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F63C9A" w14:textId="6B05A31D" w:rsidR="009E1C97" w:rsidRDefault="003C686F" w:rsidP="00BD0679">
      <w:pPr>
        <w:pStyle w:val="NormalWeb"/>
        <w:contextualSpacing/>
        <w:rPr>
          <w:b/>
          <w:bCs/>
        </w:rPr>
      </w:pPr>
      <w:bookmarkStart w:id="0" w:name="_GoBack"/>
      <w:bookmarkEnd w:id="0"/>
      <w:r w:rsidRPr="00235E87">
        <w:rPr>
          <w:b/>
          <w:bCs/>
        </w:rPr>
        <w:t xml:space="preserve">Supplementary </w:t>
      </w:r>
      <w:r w:rsidR="003F2E4C" w:rsidRPr="00235E87">
        <w:rPr>
          <w:b/>
          <w:bCs/>
        </w:rPr>
        <w:t>T</w:t>
      </w:r>
      <w:r w:rsidRPr="00235E87">
        <w:rPr>
          <w:b/>
          <w:bCs/>
        </w:rPr>
        <w:t>able</w:t>
      </w:r>
      <w:r w:rsidR="007F6C92" w:rsidRPr="00235E87">
        <w:rPr>
          <w:b/>
          <w:bCs/>
        </w:rPr>
        <w:t xml:space="preserve"> 1</w:t>
      </w:r>
    </w:p>
    <w:p w14:paraId="4A8E711B" w14:textId="5595E802" w:rsidR="00890BA1" w:rsidRDefault="00890BA1" w:rsidP="00BD0679">
      <w:pPr>
        <w:pStyle w:val="NormalWeb"/>
        <w:contextualSpacing/>
        <w:rPr>
          <w:b/>
          <w:bCs/>
        </w:rPr>
      </w:pPr>
    </w:p>
    <w:tbl>
      <w:tblPr>
        <w:tblStyle w:val="TableGrid"/>
        <w:tblpPr w:leftFromText="180" w:rightFromText="180" w:vertAnchor="page" w:horzAnchor="margin" w:tblpY="2137"/>
        <w:tblW w:w="10165" w:type="dxa"/>
        <w:tblLook w:val="04A0" w:firstRow="1" w:lastRow="0" w:firstColumn="1" w:lastColumn="0" w:noHBand="0" w:noVBand="1"/>
      </w:tblPr>
      <w:tblGrid>
        <w:gridCol w:w="3235"/>
        <w:gridCol w:w="1537"/>
        <w:gridCol w:w="5393"/>
      </w:tblGrid>
      <w:tr w:rsidR="00890BA1" w:rsidRPr="000B171A" w14:paraId="1A2A2C21" w14:textId="77777777" w:rsidTr="003D65F4">
        <w:tc>
          <w:tcPr>
            <w:tcW w:w="10165" w:type="dxa"/>
            <w:gridSpan w:val="3"/>
          </w:tcPr>
          <w:p w14:paraId="597FE2BC" w14:textId="77777777" w:rsidR="00890BA1" w:rsidRPr="000B171A" w:rsidRDefault="00890BA1" w:rsidP="003D65F4">
            <w:pPr>
              <w:pStyle w:val="NormalWeb"/>
              <w:contextualSpacing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lasmids Information</w:t>
            </w:r>
          </w:p>
        </w:tc>
      </w:tr>
      <w:tr w:rsidR="00890BA1" w:rsidRPr="000B171A" w14:paraId="720D3B4F" w14:textId="77777777" w:rsidTr="003D65F4">
        <w:tc>
          <w:tcPr>
            <w:tcW w:w="3235" w:type="dxa"/>
          </w:tcPr>
          <w:p w14:paraId="5EEB9BB1" w14:textId="77777777" w:rsidR="00890BA1" w:rsidRPr="000B171A" w:rsidRDefault="00890BA1" w:rsidP="003D65F4">
            <w:pPr>
              <w:pStyle w:val="NormalWeb"/>
              <w:contextualSpacing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struct</w:t>
            </w:r>
          </w:p>
        </w:tc>
        <w:tc>
          <w:tcPr>
            <w:tcW w:w="1537" w:type="dxa"/>
          </w:tcPr>
          <w:p w14:paraId="0FC0CDDD" w14:textId="77777777" w:rsidR="00890BA1" w:rsidRPr="000B171A" w:rsidRDefault="00890BA1" w:rsidP="003D65F4">
            <w:pPr>
              <w:pStyle w:val="NormalWeb"/>
              <w:contextualSpacing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ector</w:t>
            </w:r>
          </w:p>
        </w:tc>
        <w:tc>
          <w:tcPr>
            <w:tcW w:w="5393" w:type="dxa"/>
          </w:tcPr>
          <w:p w14:paraId="72A654B9" w14:textId="467ADAD8" w:rsidR="00890BA1" w:rsidRPr="000B171A" w:rsidRDefault="00890BA1" w:rsidP="003D65F4">
            <w:pPr>
              <w:pStyle w:val="NormalWeb"/>
              <w:contextualSpacing/>
              <w:rPr>
                <w:b/>
                <w:bCs/>
                <w:sz w:val="22"/>
                <w:szCs w:val="22"/>
              </w:rPr>
            </w:pPr>
            <w:r w:rsidRPr="009F4FA6">
              <w:rPr>
                <w:b/>
                <w:bCs/>
                <w:sz w:val="22"/>
                <w:szCs w:val="22"/>
              </w:rPr>
              <w:t>Reference</w:t>
            </w:r>
            <w:r w:rsidR="00A43D6B">
              <w:rPr>
                <w:b/>
                <w:bCs/>
                <w:sz w:val="22"/>
                <w:szCs w:val="22"/>
              </w:rPr>
              <w:t>s</w:t>
            </w:r>
          </w:p>
        </w:tc>
      </w:tr>
      <w:tr w:rsidR="00915F2D" w:rsidRPr="000B171A" w14:paraId="0273E7BA" w14:textId="77777777" w:rsidTr="003D65F4">
        <w:tc>
          <w:tcPr>
            <w:tcW w:w="3235" w:type="dxa"/>
          </w:tcPr>
          <w:p w14:paraId="00A93A84" w14:textId="77777777" w:rsidR="00915F2D" w:rsidRPr="00335EFA" w:rsidRDefault="00915F2D" w:rsidP="00915F2D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hnRNPA1 Wild-Type</w:t>
            </w:r>
          </w:p>
        </w:tc>
        <w:tc>
          <w:tcPr>
            <w:tcW w:w="1537" w:type="dxa"/>
          </w:tcPr>
          <w:p w14:paraId="77369452" w14:textId="77777777" w:rsidR="00915F2D" w:rsidRPr="00335EFA" w:rsidRDefault="00915F2D" w:rsidP="00915F2D">
            <w:pPr>
              <w:pStyle w:val="NormalWeb"/>
              <w:contextualSpacing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CI</w:t>
            </w:r>
            <w:proofErr w:type="spellEnd"/>
          </w:p>
        </w:tc>
        <w:tc>
          <w:tcPr>
            <w:tcW w:w="5393" w:type="dxa"/>
          </w:tcPr>
          <w:p w14:paraId="03E4FABD" w14:textId="588EEBF9" w:rsidR="00915F2D" w:rsidRPr="00335EFA" w:rsidRDefault="00915F2D" w:rsidP="00915F2D">
            <w:pPr>
              <w:pStyle w:val="NormalWeb"/>
              <w:ind w:left="-2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Lewis et al., 2007</w:t>
            </w:r>
          </w:p>
        </w:tc>
      </w:tr>
      <w:tr w:rsidR="00915F2D" w:rsidRPr="000B171A" w14:paraId="00DF4D53" w14:textId="77777777" w:rsidTr="003D65F4">
        <w:tc>
          <w:tcPr>
            <w:tcW w:w="3235" w:type="dxa"/>
          </w:tcPr>
          <w:p w14:paraId="338D6D7D" w14:textId="77777777" w:rsidR="00915F2D" w:rsidRPr="00335EFA" w:rsidRDefault="00915F2D" w:rsidP="00915F2D">
            <w:pPr>
              <w:pStyle w:val="NormalWeb"/>
              <w:tabs>
                <w:tab w:val="center" w:pos="1518"/>
              </w:tabs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FD5B25">
              <w:rPr>
                <w:rFonts w:ascii="Courier New" w:hAnsi="Courier New" w:cs="Courier New"/>
                <w:sz w:val="22"/>
                <w:szCs w:val="22"/>
              </w:rPr>
              <w:t>His-hnRNP A1 W</w:t>
            </w:r>
            <w:r>
              <w:rPr>
                <w:rFonts w:ascii="Courier New" w:hAnsi="Courier New" w:cs="Courier New"/>
                <w:sz w:val="22"/>
                <w:szCs w:val="22"/>
              </w:rPr>
              <w:t>ild-Type</w:t>
            </w:r>
          </w:p>
        </w:tc>
        <w:tc>
          <w:tcPr>
            <w:tcW w:w="1537" w:type="dxa"/>
          </w:tcPr>
          <w:p w14:paraId="53AE209D" w14:textId="77777777" w:rsidR="00915F2D" w:rsidRPr="00335EFA" w:rsidRDefault="00915F2D" w:rsidP="00915F2D">
            <w:pPr>
              <w:pStyle w:val="NormalWeb"/>
              <w:contextualSpacing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FD5B25">
              <w:rPr>
                <w:rFonts w:ascii="Courier New" w:hAnsi="Courier New" w:cs="Courier New"/>
                <w:sz w:val="22"/>
                <w:szCs w:val="22"/>
              </w:rPr>
              <w:t>pTrcHis</w:t>
            </w:r>
          </w:p>
        </w:tc>
        <w:tc>
          <w:tcPr>
            <w:tcW w:w="5393" w:type="dxa"/>
          </w:tcPr>
          <w:p w14:paraId="5A260D76" w14:textId="369C3B5F" w:rsidR="00915F2D" w:rsidRPr="00335EFA" w:rsidRDefault="00915F2D" w:rsidP="00915F2D">
            <w:pPr>
              <w:pStyle w:val="NormalWeb"/>
              <w:ind w:left="-2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N/A</w:t>
            </w:r>
          </w:p>
        </w:tc>
      </w:tr>
      <w:tr w:rsidR="00915F2D" w:rsidRPr="000B171A" w14:paraId="384468D0" w14:textId="77777777" w:rsidTr="003D65F4">
        <w:tc>
          <w:tcPr>
            <w:tcW w:w="3235" w:type="dxa"/>
          </w:tcPr>
          <w:p w14:paraId="11A61A62" w14:textId="77777777" w:rsidR="00915F2D" w:rsidRPr="00335EFA" w:rsidRDefault="00915F2D" w:rsidP="00915F2D">
            <w:pPr>
              <w:pStyle w:val="NormalWeb"/>
              <w:tabs>
                <w:tab w:val="center" w:pos="1518"/>
              </w:tabs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80033B">
              <w:rPr>
                <w:rFonts w:ascii="Courier New" w:hAnsi="Courier New" w:cs="Courier New"/>
                <w:sz w:val="22"/>
                <w:szCs w:val="22"/>
              </w:rPr>
              <w:t>GST-ARK5 W</w:t>
            </w:r>
            <w:r>
              <w:rPr>
                <w:rFonts w:ascii="Courier New" w:hAnsi="Courier New" w:cs="Courier New"/>
                <w:sz w:val="22"/>
                <w:szCs w:val="22"/>
              </w:rPr>
              <w:t>ild-Type</w:t>
            </w:r>
          </w:p>
        </w:tc>
        <w:tc>
          <w:tcPr>
            <w:tcW w:w="1537" w:type="dxa"/>
          </w:tcPr>
          <w:p w14:paraId="2C4EE20B" w14:textId="77777777" w:rsidR="00915F2D" w:rsidRPr="00335EFA" w:rsidRDefault="00915F2D" w:rsidP="00915F2D">
            <w:pPr>
              <w:pStyle w:val="NormalWeb"/>
              <w:contextualSpacing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5E6858">
              <w:rPr>
                <w:rFonts w:ascii="Courier New" w:hAnsi="Courier New" w:cs="Courier New"/>
                <w:color w:val="000000"/>
                <w:sz w:val="22"/>
                <w:szCs w:val="22"/>
              </w:rPr>
              <w:t>pDEST27</w:t>
            </w:r>
          </w:p>
        </w:tc>
        <w:tc>
          <w:tcPr>
            <w:tcW w:w="5393" w:type="dxa"/>
          </w:tcPr>
          <w:p w14:paraId="69428710" w14:textId="7DB8A077" w:rsidR="00915F2D" w:rsidRPr="00335EFA" w:rsidRDefault="00915F2D" w:rsidP="00915F2D">
            <w:pPr>
              <w:pStyle w:val="NormalWeb"/>
              <w:ind w:left="-2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Provided by Dr. Screaton, </w:t>
            </w:r>
            <w:r>
              <w:t xml:space="preserve"> </w:t>
            </w:r>
            <w:r w:rsidRPr="0018054E">
              <w:rPr>
                <w:rFonts w:ascii="Courier New" w:hAnsi="Courier New" w:cs="Courier New"/>
                <w:sz w:val="22"/>
                <w:szCs w:val="22"/>
              </w:rPr>
              <w:t>Sunnybrook Health Sciences Centre</w:t>
            </w:r>
          </w:p>
        </w:tc>
      </w:tr>
      <w:tr w:rsidR="00915F2D" w:rsidRPr="000B171A" w14:paraId="04BAE7F6" w14:textId="77777777" w:rsidTr="003D65F4">
        <w:tc>
          <w:tcPr>
            <w:tcW w:w="3235" w:type="dxa"/>
          </w:tcPr>
          <w:p w14:paraId="3375B640" w14:textId="77777777" w:rsidR="00915F2D" w:rsidRPr="0080033B" w:rsidRDefault="00915F2D" w:rsidP="00915F2D">
            <w:pPr>
              <w:pStyle w:val="NormalWeb"/>
              <w:tabs>
                <w:tab w:val="center" w:pos="1518"/>
              </w:tabs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80033B">
              <w:rPr>
                <w:rFonts w:ascii="Courier New" w:hAnsi="Courier New" w:cs="Courier New"/>
                <w:sz w:val="22"/>
                <w:szCs w:val="22"/>
              </w:rPr>
              <w:t>GST-ARK</w:t>
            </w:r>
            <w:r>
              <w:rPr>
                <w:rFonts w:ascii="Courier New" w:hAnsi="Courier New" w:cs="Courier New"/>
                <w:sz w:val="22"/>
                <w:szCs w:val="22"/>
              </w:rPr>
              <w:t>5 Kinase-Dead</w:t>
            </w:r>
          </w:p>
        </w:tc>
        <w:tc>
          <w:tcPr>
            <w:tcW w:w="1537" w:type="dxa"/>
          </w:tcPr>
          <w:p w14:paraId="45DD820D" w14:textId="77777777" w:rsidR="00915F2D" w:rsidRPr="00335EFA" w:rsidRDefault="00915F2D" w:rsidP="00915F2D">
            <w:pPr>
              <w:pStyle w:val="NormalWeb"/>
              <w:contextualSpacing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5E6858">
              <w:rPr>
                <w:rFonts w:ascii="Courier New" w:hAnsi="Courier New" w:cs="Courier New"/>
                <w:color w:val="000000"/>
                <w:sz w:val="22"/>
                <w:szCs w:val="22"/>
              </w:rPr>
              <w:t>pDEST27</w:t>
            </w:r>
          </w:p>
        </w:tc>
        <w:tc>
          <w:tcPr>
            <w:tcW w:w="5393" w:type="dxa"/>
          </w:tcPr>
          <w:p w14:paraId="5DD30D87" w14:textId="77777777" w:rsidR="00915F2D" w:rsidRPr="00335EFA" w:rsidRDefault="00915F2D" w:rsidP="00915F2D">
            <w:pPr>
              <w:pStyle w:val="NormalWeb"/>
              <w:ind w:left="-2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Humbert et al., 2010</w:t>
            </w:r>
          </w:p>
        </w:tc>
      </w:tr>
      <w:tr w:rsidR="00915F2D" w:rsidRPr="000B171A" w14:paraId="0591169F" w14:textId="77777777" w:rsidTr="003D65F4">
        <w:tc>
          <w:tcPr>
            <w:tcW w:w="3235" w:type="dxa"/>
          </w:tcPr>
          <w:p w14:paraId="11617BC5" w14:textId="77777777" w:rsidR="00915F2D" w:rsidRPr="00660533" w:rsidRDefault="00915F2D" w:rsidP="00915F2D">
            <w:pPr>
              <w:pStyle w:val="NormalWeb"/>
              <w:tabs>
                <w:tab w:val="center" w:pos="1518"/>
              </w:tabs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660533">
              <w:rPr>
                <w:rFonts w:ascii="Courier New" w:hAnsi="Courier New" w:cs="Courier New"/>
                <w:sz w:val="22"/>
                <w:szCs w:val="22"/>
              </w:rPr>
              <w:t>Flag-hnRNP A1</w:t>
            </w:r>
            <w:r>
              <w:rPr>
                <w:rFonts w:ascii="Courier New" w:hAnsi="Courier New" w:cs="Courier New"/>
                <w:sz w:val="22"/>
                <w:szCs w:val="22"/>
              </w:rPr>
              <w:t xml:space="preserve"> </w:t>
            </w:r>
            <w:r w:rsidRPr="00660533">
              <w:rPr>
                <w:rFonts w:ascii="Courier New" w:hAnsi="Courier New" w:cs="Courier New"/>
                <w:sz w:val="22"/>
                <w:szCs w:val="22"/>
              </w:rPr>
              <w:t xml:space="preserve">F2  </w:t>
            </w:r>
          </w:p>
        </w:tc>
        <w:tc>
          <w:tcPr>
            <w:tcW w:w="1537" w:type="dxa"/>
          </w:tcPr>
          <w:p w14:paraId="63D5FF45" w14:textId="77777777" w:rsidR="00915F2D" w:rsidRDefault="00915F2D" w:rsidP="00915F2D">
            <w:pPr>
              <w:pStyle w:val="NormalWeb"/>
              <w:contextualSpacing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CI</w:t>
            </w:r>
            <w:proofErr w:type="spellEnd"/>
          </w:p>
        </w:tc>
        <w:tc>
          <w:tcPr>
            <w:tcW w:w="5393" w:type="dxa"/>
          </w:tcPr>
          <w:p w14:paraId="23AED794" w14:textId="605D6E3F" w:rsidR="00915F2D" w:rsidRPr="00AE0A90" w:rsidRDefault="00915F2D" w:rsidP="00915F2D">
            <w:pPr>
              <w:pStyle w:val="NormalWeb"/>
              <w:ind w:left="-22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AE0A90">
              <w:rPr>
                <w:rFonts w:ascii="Courier New" w:hAnsi="Courier New" w:cs="Courier New"/>
                <w:sz w:val="22"/>
                <w:szCs w:val="22"/>
              </w:rPr>
              <w:t>Allema</w:t>
            </w:r>
            <w:r>
              <w:rPr>
                <w:rFonts w:ascii="Courier New" w:hAnsi="Courier New" w:cs="Courier New"/>
                <w:sz w:val="22"/>
                <w:szCs w:val="22"/>
              </w:rPr>
              <w:t>nd</w:t>
            </w:r>
            <w:r w:rsidRPr="00AE0A90">
              <w:rPr>
                <w:rFonts w:ascii="Courier New" w:hAnsi="Courier New" w:cs="Courier New"/>
                <w:sz w:val="22"/>
                <w:szCs w:val="22"/>
              </w:rPr>
              <w:t xml:space="preserve"> et al., 2005</w:t>
            </w:r>
            <w:r>
              <w:rPr>
                <w:rFonts w:ascii="Courier New" w:hAnsi="Courier New" w:cs="Courier New"/>
                <w:sz w:val="22"/>
                <w:szCs w:val="22"/>
              </w:rPr>
              <w:t>(Provided by Dr. Stephen Lewis, ACRI Moncton, NB)</w:t>
            </w:r>
          </w:p>
        </w:tc>
      </w:tr>
      <w:tr w:rsidR="00915F2D" w:rsidRPr="000B171A" w14:paraId="15175134" w14:textId="77777777" w:rsidTr="003D65F4">
        <w:tc>
          <w:tcPr>
            <w:tcW w:w="3235" w:type="dxa"/>
          </w:tcPr>
          <w:p w14:paraId="2A1D7AAD" w14:textId="77777777" w:rsidR="00915F2D" w:rsidRPr="0080033B" w:rsidRDefault="00915F2D" w:rsidP="00915F2D">
            <w:pPr>
              <w:pStyle w:val="NormalWeb"/>
              <w:tabs>
                <w:tab w:val="center" w:pos="1518"/>
              </w:tabs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660533">
              <w:rPr>
                <w:rFonts w:ascii="Courier New" w:hAnsi="Courier New" w:cs="Courier New"/>
                <w:sz w:val="22"/>
                <w:szCs w:val="22"/>
              </w:rPr>
              <w:t xml:space="preserve">Flag-hnRNP A1 </w:t>
            </w:r>
            <w:r>
              <w:rPr>
                <w:rFonts w:ascii="Courier New" w:hAnsi="Courier New" w:cs="Courier New"/>
                <w:sz w:val="22"/>
                <w:szCs w:val="22"/>
              </w:rPr>
              <w:sym w:font="Symbol" w:char="F044"/>
            </w:r>
            <w:r w:rsidRPr="00660533">
              <w:rPr>
                <w:rFonts w:ascii="Courier New" w:hAnsi="Courier New" w:cs="Courier New"/>
                <w:sz w:val="22"/>
                <w:szCs w:val="22"/>
              </w:rPr>
              <w:t>M9</w:t>
            </w:r>
          </w:p>
        </w:tc>
        <w:tc>
          <w:tcPr>
            <w:tcW w:w="1537" w:type="dxa"/>
          </w:tcPr>
          <w:p w14:paraId="47F7F911" w14:textId="77777777" w:rsidR="00915F2D" w:rsidRPr="00335EFA" w:rsidRDefault="00915F2D" w:rsidP="00915F2D">
            <w:pPr>
              <w:pStyle w:val="NormalWeb"/>
              <w:contextualSpacing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CI</w:t>
            </w:r>
            <w:proofErr w:type="spellEnd"/>
          </w:p>
        </w:tc>
        <w:tc>
          <w:tcPr>
            <w:tcW w:w="5393" w:type="dxa"/>
          </w:tcPr>
          <w:p w14:paraId="0F1AE030" w14:textId="77777777" w:rsidR="00915F2D" w:rsidRPr="00335EFA" w:rsidRDefault="00915F2D" w:rsidP="00915F2D">
            <w:pPr>
              <w:pStyle w:val="NormalWeb"/>
              <w:ind w:left="-22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AE0A90">
              <w:rPr>
                <w:rFonts w:ascii="Courier New" w:hAnsi="Courier New" w:cs="Courier New"/>
                <w:sz w:val="22"/>
                <w:szCs w:val="22"/>
              </w:rPr>
              <w:t>Allema</w:t>
            </w:r>
            <w:r>
              <w:rPr>
                <w:rFonts w:ascii="Courier New" w:hAnsi="Courier New" w:cs="Courier New"/>
                <w:sz w:val="22"/>
                <w:szCs w:val="22"/>
              </w:rPr>
              <w:t>nd</w:t>
            </w:r>
            <w:r w:rsidRPr="00AE0A90">
              <w:rPr>
                <w:rFonts w:ascii="Courier New" w:hAnsi="Courier New" w:cs="Courier New"/>
                <w:sz w:val="22"/>
                <w:szCs w:val="22"/>
              </w:rPr>
              <w:t xml:space="preserve"> et al., 2005</w:t>
            </w:r>
            <w:r>
              <w:rPr>
                <w:rFonts w:ascii="Courier New" w:hAnsi="Courier New" w:cs="Courier New"/>
                <w:sz w:val="22"/>
                <w:szCs w:val="22"/>
              </w:rPr>
              <w:t xml:space="preserve">(Provided by Dr. Maria Hatzoglou, 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Clevland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>, OH)</w:t>
            </w:r>
          </w:p>
        </w:tc>
      </w:tr>
      <w:tr w:rsidR="00915F2D" w:rsidRPr="000B171A" w14:paraId="7657B040" w14:textId="77777777" w:rsidTr="003D65F4">
        <w:tc>
          <w:tcPr>
            <w:tcW w:w="3235" w:type="dxa"/>
          </w:tcPr>
          <w:p w14:paraId="3A930179" w14:textId="77777777" w:rsidR="00915F2D" w:rsidRPr="0080033B" w:rsidRDefault="00915F2D" w:rsidP="00915F2D">
            <w:pPr>
              <w:pStyle w:val="NormalWeb"/>
              <w:tabs>
                <w:tab w:val="center" w:pos="1518"/>
              </w:tabs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GST and GST-SAMS</w:t>
            </w:r>
          </w:p>
        </w:tc>
        <w:tc>
          <w:tcPr>
            <w:tcW w:w="1537" w:type="dxa"/>
          </w:tcPr>
          <w:p w14:paraId="34AC40AC" w14:textId="77777777" w:rsidR="00915F2D" w:rsidRPr="00335EFA" w:rsidRDefault="00915F2D" w:rsidP="00915F2D">
            <w:pPr>
              <w:pStyle w:val="NormalWeb"/>
              <w:contextualSpacing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6364A2">
              <w:rPr>
                <w:rFonts w:ascii="Courier New" w:hAnsi="Courier New" w:cs="Courier New"/>
                <w:color w:val="000000"/>
                <w:sz w:val="22"/>
                <w:szCs w:val="22"/>
              </w:rPr>
              <w:t>pGEX4T-</w:t>
            </w: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93" w:type="dxa"/>
          </w:tcPr>
          <w:p w14:paraId="4F39C56C" w14:textId="77777777" w:rsidR="00915F2D" w:rsidRPr="00335EFA" w:rsidRDefault="00915F2D" w:rsidP="00915F2D">
            <w:pPr>
              <w:pStyle w:val="NormalWeb"/>
              <w:ind w:left="-2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Provided by Dr. Tsuchihara, NCC EPOC</w:t>
            </w:r>
          </w:p>
        </w:tc>
      </w:tr>
      <w:tr w:rsidR="00915F2D" w:rsidRPr="000B171A" w14:paraId="173C9637" w14:textId="77777777" w:rsidTr="003D65F4">
        <w:tc>
          <w:tcPr>
            <w:tcW w:w="3235" w:type="dxa"/>
          </w:tcPr>
          <w:p w14:paraId="1D11764C" w14:textId="77777777" w:rsidR="00915F2D" w:rsidRPr="0080033B" w:rsidRDefault="00915F2D" w:rsidP="00915F2D">
            <w:pPr>
              <w:pStyle w:val="NormalWeb"/>
              <w:tabs>
                <w:tab w:val="center" w:pos="1518"/>
              </w:tabs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Flag control </w:t>
            </w:r>
          </w:p>
        </w:tc>
        <w:tc>
          <w:tcPr>
            <w:tcW w:w="1537" w:type="dxa"/>
          </w:tcPr>
          <w:p w14:paraId="41F3FC94" w14:textId="77777777" w:rsidR="00915F2D" w:rsidRPr="00335EFA" w:rsidRDefault="00915F2D" w:rsidP="00915F2D">
            <w:pPr>
              <w:pStyle w:val="NormalWeb"/>
              <w:contextualSpacing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pcDNA3</w:t>
            </w:r>
          </w:p>
        </w:tc>
        <w:tc>
          <w:tcPr>
            <w:tcW w:w="5393" w:type="dxa"/>
          </w:tcPr>
          <w:p w14:paraId="482D91BB" w14:textId="1BF59E5A" w:rsidR="00915F2D" w:rsidRPr="00335EFA" w:rsidRDefault="00915F2D" w:rsidP="00915F2D">
            <w:pPr>
              <w:pStyle w:val="NormalWeb"/>
              <w:ind w:left="-2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Lewis et al., 2007</w:t>
            </w:r>
          </w:p>
        </w:tc>
      </w:tr>
      <w:tr w:rsidR="00915F2D" w:rsidRPr="000B171A" w14:paraId="4450E6FD" w14:textId="77777777" w:rsidTr="003D65F4">
        <w:tc>
          <w:tcPr>
            <w:tcW w:w="3235" w:type="dxa"/>
          </w:tcPr>
          <w:p w14:paraId="0A5B894F" w14:textId="77777777" w:rsidR="00915F2D" w:rsidRPr="0080033B" w:rsidRDefault="00915F2D" w:rsidP="00915F2D">
            <w:pPr>
              <w:pStyle w:val="NormalWeb"/>
              <w:tabs>
                <w:tab w:val="center" w:pos="1518"/>
              </w:tabs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Kate EV</w:t>
            </w:r>
          </w:p>
        </w:tc>
        <w:tc>
          <w:tcPr>
            <w:tcW w:w="1537" w:type="dxa"/>
          </w:tcPr>
          <w:p w14:paraId="74AF608E" w14:textId="77777777" w:rsidR="00915F2D" w:rsidRPr="00335EFA" w:rsidRDefault="00915F2D" w:rsidP="00915F2D">
            <w:pPr>
              <w:pStyle w:val="NormalWeb"/>
              <w:contextualSpacing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796880">
              <w:rPr>
                <w:rFonts w:ascii="Courier New" w:hAnsi="Courier New" w:cs="Courier New"/>
                <w:color w:val="000000"/>
                <w:sz w:val="22"/>
                <w:szCs w:val="22"/>
              </w:rPr>
              <w:t>pmKate2-C</w:t>
            </w:r>
          </w:p>
        </w:tc>
        <w:tc>
          <w:tcPr>
            <w:tcW w:w="5393" w:type="dxa"/>
          </w:tcPr>
          <w:p w14:paraId="07182505" w14:textId="522A75A6" w:rsidR="00915F2D" w:rsidRPr="00335EFA" w:rsidRDefault="00915F2D" w:rsidP="00915F2D">
            <w:pPr>
              <w:pStyle w:val="NormalWeb"/>
              <w:ind w:left="-2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N/A</w:t>
            </w:r>
          </w:p>
        </w:tc>
      </w:tr>
    </w:tbl>
    <w:p w14:paraId="448F121A" w14:textId="77777777" w:rsidR="00915492" w:rsidRDefault="00915492" w:rsidP="00BD0679">
      <w:pPr>
        <w:pStyle w:val="NormalWeb"/>
        <w:contextualSpacing/>
        <w:rPr>
          <w:b/>
          <w:bCs/>
        </w:rPr>
      </w:pPr>
    </w:p>
    <w:tbl>
      <w:tblPr>
        <w:tblStyle w:val="TableGrid"/>
        <w:tblW w:w="10219" w:type="dxa"/>
        <w:tblLook w:val="04A0" w:firstRow="1" w:lastRow="0" w:firstColumn="1" w:lastColumn="0" w:noHBand="0" w:noVBand="1"/>
      </w:tblPr>
      <w:tblGrid>
        <w:gridCol w:w="1141"/>
        <w:gridCol w:w="2276"/>
        <w:gridCol w:w="3978"/>
        <w:gridCol w:w="2824"/>
      </w:tblGrid>
      <w:tr w:rsidR="00915492" w:rsidRPr="000B171A" w14:paraId="11AD2A79" w14:textId="77777777" w:rsidTr="009F6B99">
        <w:tc>
          <w:tcPr>
            <w:tcW w:w="102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5355D" w14:textId="5C61E0CB" w:rsidR="00915492" w:rsidRPr="000B171A" w:rsidRDefault="00915492" w:rsidP="009F6B99">
            <w:pPr>
              <w:pStyle w:val="NormalWeb"/>
              <w:contextualSpacing/>
              <w:rPr>
                <w:b/>
                <w:bCs/>
                <w:sz w:val="22"/>
                <w:szCs w:val="22"/>
              </w:rPr>
            </w:pPr>
            <w:r w:rsidRPr="00441EC9">
              <w:rPr>
                <w:b/>
                <w:bCs/>
                <w:sz w:val="22"/>
                <w:szCs w:val="22"/>
              </w:rPr>
              <w:t>siRNA Target Sequences (5’-3’)</w:t>
            </w:r>
            <w:r w:rsidR="00B57F69">
              <w:rPr>
                <w:b/>
                <w:bCs/>
                <w:sz w:val="22"/>
                <w:szCs w:val="22"/>
              </w:rPr>
              <w:t xml:space="preserve"> and RT-qPCR primers</w:t>
            </w:r>
            <w:r w:rsidRPr="00441EC9">
              <w:rPr>
                <w:b/>
                <w:bCs/>
                <w:sz w:val="22"/>
                <w:szCs w:val="22"/>
              </w:rPr>
              <w:t>:</w:t>
            </w:r>
          </w:p>
        </w:tc>
      </w:tr>
      <w:tr w:rsidR="00915492" w:rsidRPr="000B171A" w14:paraId="58E15E5E" w14:textId="77777777" w:rsidTr="009F6B99">
        <w:tc>
          <w:tcPr>
            <w:tcW w:w="1141" w:type="dxa"/>
            <w:tcBorders>
              <w:top w:val="single" w:sz="4" w:space="0" w:color="auto"/>
            </w:tcBorders>
          </w:tcPr>
          <w:p w14:paraId="3B4316D5" w14:textId="77777777" w:rsidR="00915492" w:rsidRPr="000B171A" w:rsidRDefault="00915492" w:rsidP="009F6B99">
            <w:pPr>
              <w:pStyle w:val="NormalWeb"/>
              <w:contextualSpacing/>
              <w:rPr>
                <w:b/>
                <w:bCs/>
                <w:sz w:val="22"/>
                <w:szCs w:val="22"/>
              </w:rPr>
            </w:pPr>
            <w:r w:rsidRPr="000B171A"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537" w:type="dxa"/>
            <w:tcBorders>
              <w:top w:val="single" w:sz="4" w:space="0" w:color="auto"/>
            </w:tcBorders>
          </w:tcPr>
          <w:p w14:paraId="17CFD009" w14:textId="77777777" w:rsidR="00915492" w:rsidRPr="000B171A" w:rsidRDefault="00915492" w:rsidP="009F6B99">
            <w:pPr>
              <w:pStyle w:val="NormalWeb"/>
              <w:contextualSpacing/>
              <w:rPr>
                <w:b/>
                <w:bCs/>
                <w:sz w:val="22"/>
                <w:szCs w:val="22"/>
              </w:rPr>
            </w:pPr>
            <w:r w:rsidRPr="000B171A">
              <w:rPr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3450" w:type="dxa"/>
            <w:tcBorders>
              <w:top w:val="single" w:sz="4" w:space="0" w:color="auto"/>
            </w:tcBorders>
          </w:tcPr>
          <w:p w14:paraId="1A6C96E7" w14:textId="77777777" w:rsidR="00915492" w:rsidRPr="000B171A" w:rsidRDefault="00915492" w:rsidP="009F6B99">
            <w:pPr>
              <w:pStyle w:val="NormalWeb"/>
              <w:contextualSpacing/>
              <w:rPr>
                <w:b/>
                <w:bCs/>
                <w:sz w:val="22"/>
                <w:szCs w:val="22"/>
              </w:rPr>
            </w:pPr>
            <w:r w:rsidRPr="000B171A">
              <w:rPr>
                <w:b/>
                <w:bCs/>
                <w:sz w:val="22"/>
                <w:szCs w:val="22"/>
              </w:rPr>
              <w:t>Target Sequence (5’-3’)</w:t>
            </w:r>
          </w:p>
        </w:tc>
        <w:tc>
          <w:tcPr>
            <w:tcW w:w="3091" w:type="dxa"/>
            <w:tcBorders>
              <w:top w:val="single" w:sz="4" w:space="0" w:color="auto"/>
            </w:tcBorders>
          </w:tcPr>
          <w:p w14:paraId="52E5E725" w14:textId="77777777" w:rsidR="00915492" w:rsidRPr="000B171A" w:rsidRDefault="00915492" w:rsidP="009F6B99">
            <w:pPr>
              <w:pStyle w:val="NormalWeb"/>
              <w:contextualSpacing/>
              <w:rPr>
                <w:b/>
                <w:bCs/>
                <w:sz w:val="22"/>
                <w:szCs w:val="22"/>
              </w:rPr>
            </w:pPr>
            <w:r w:rsidRPr="000B171A">
              <w:rPr>
                <w:b/>
                <w:bCs/>
                <w:sz w:val="22"/>
                <w:szCs w:val="22"/>
              </w:rPr>
              <w:t>Cat. # (Company)</w:t>
            </w:r>
          </w:p>
        </w:tc>
      </w:tr>
      <w:tr w:rsidR="00915492" w:rsidRPr="000B171A" w14:paraId="20F14A13" w14:textId="77777777" w:rsidTr="009F6B99">
        <w:tc>
          <w:tcPr>
            <w:tcW w:w="1141" w:type="dxa"/>
          </w:tcPr>
          <w:p w14:paraId="58EE1383" w14:textId="77777777" w:rsidR="00915492" w:rsidRPr="00335EFA" w:rsidRDefault="00915492" w:rsidP="009F6B99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335EFA">
              <w:rPr>
                <w:rFonts w:ascii="Courier New" w:hAnsi="Courier New" w:cs="Courier New"/>
                <w:sz w:val="22"/>
                <w:szCs w:val="22"/>
              </w:rPr>
              <w:t>Control</w:t>
            </w:r>
          </w:p>
        </w:tc>
        <w:tc>
          <w:tcPr>
            <w:tcW w:w="2537" w:type="dxa"/>
          </w:tcPr>
          <w:p w14:paraId="406F80DA" w14:textId="77777777" w:rsidR="00915492" w:rsidRPr="00335EFA" w:rsidRDefault="00915492" w:rsidP="009F6B99">
            <w:pPr>
              <w:pStyle w:val="NormalWeb"/>
              <w:contextualSpacing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335EFA">
              <w:rPr>
                <w:rFonts w:ascii="Courier New" w:hAnsi="Courier New" w:cs="Courier New"/>
                <w:color w:val="000000"/>
                <w:sz w:val="22"/>
                <w:szCs w:val="22"/>
              </w:rPr>
              <w:t>Negative Control</w:t>
            </w:r>
          </w:p>
        </w:tc>
        <w:tc>
          <w:tcPr>
            <w:tcW w:w="3450" w:type="dxa"/>
          </w:tcPr>
          <w:p w14:paraId="10AEF321" w14:textId="77777777" w:rsidR="00915492" w:rsidRPr="00335EFA" w:rsidRDefault="00915492" w:rsidP="009F6B99">
            <w:pPr>
              <w:pStyle w:val="NormalWeb"/>
              <w:ind w:left="-67"/>
              <w:rPr>
                <w:rFonts w:ascii="Courier New" w:hAnsi="Courier New" w:cs="Courier New"/>
                <w:sz w:val="22"/>
                <w:szCs w:val="22"/>
              </w:rPr>
            </w:pPr>
            <w:r w:rsidRPr="00335EFA">
              <w:rPr>
                <w:rFonts w:ascii="Courier New" w:hAnsi="Courier New" w:cs="Courier New"/>
                <w:sz w:val="22"/>
                <w:szCs w:val="22"/>
              </w:rPr>
              <w:t xml:space="preserve">AAUUCUCCGAACGUGUCACGU </w:t>
            </w:r>
          </w:p>
        </w:tc>
        <w:tc>
          <w:tcPr>
            <w:tcW w:w="3091" w:type="dxa"/>
          </w:tcPr>
          <w:p w14:paraId="22B1FADA" w14:textId="77777777" w:rsidR="00915492" w:rsidRPr="00335EFA" w:rsidRDefault="00915492" w:rsidP="009F6B99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335EFA">
              <w:rPr>
                <w:rFonts w:ascii="Courier New" w:hAnsi="Courier New" w:cs="Courier New"/>
                <w:sz w:val="22"/>
                <w:szCs w:val="22"/>
              </w:rPr>
              <w:t>1027310 (Qiagen)</w:t>
            </w:r>
          </w:p>
        </w:tc>
      </w:tr>
      <w:tr w:rsidR="00915492" w:rsidRPr="000B171A" w14:paraId="1CB9CD78" w14:textId="77777777" w:rsidTr="009F6B99">
        <w:tc>
          <w:tcPr>
            <w:tcW w:w="1141" w:type="dxa"/>
          </w:tcPr>
          <w:p w14:paraId="63B37C50" w14:textId="77777777" w:rsidR="00915492" w:rsidRPr="00335EFA" w:rsidRDefault="00915492" w:rsidP="009F6B99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335EFA">
              <w:rPr>
                <w:rFonts w:ascii="Courier New" w:hAnsi="Courier New" w:cs="Courier New"/>
                <w:sz w:val="22"/>
                <w:szCs w:val="22"/>
              </w:rPr>
              <w:t>NUAK1</w:t>
            </w:r>
          </w:p>
        </w:tc>
        <w:tc>
          <w:tcPr>
            <w:tcW w:w="2537" w:type="dxa"/>
          </w:tcPr>
          <w:p w14:paraId="77B4F8DA" w14:textId="77777777" w:rsidR="00915492" w:rsidRPr="00335EFA" w:rsidRDefault="00915492" w:rsidP="009F6B99">
            <w:pPr>
              <w:pStyle w:val="NormalWeb"/>
              <w:contextualSpacing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335EFA">
              <w:rPr>
                <w:rFonts w:ascii="Courier New" w:hAnsi="Courier New" w:cs="Courier New"/>
                <w:color w:val="000000"/>
                <w:sz w:val="22"/>
                <w:szCs w:val="22"/>
              </w:rPr>
              <w:t>siARK5#1</w:t>
            </w:r>
          </w:p>
        </w:tc>
        <w:tc>
          <w:tcPr>
            <w:tcW w:w="3450" w:type="dxa"/>
          </w:tcPr>
          <w:p w14:paraId="74BBC3B2" w14:textId="77777777" w:rsidR="00915492" w:rsidRPr="00335EFA" w:rsidRDefault="00915492" w:rsidP="009F6B99">
            <w:pPr>
              <w:pStyle w:val="NormalWeb"/>
              <w:ind w:left="-67"/>
              <w:rPr>
                <w:rFonts w:ascii="Courier New" w:hAnsi="Courier New" w:cs="Courier New"/>
                <w:sz w:val="22"/>
                <w:szCs w:val="22"/>
              </w:rPr>
            </w:pPr>
            <w:r w:rsidRPr="00335EFA">
              <w:rPr>
                <w:rFonts w:ascii="Courier New" w:hAnsi="Courier New" w:cs="Courier New"/>
                <w:sz w:val="22"/>
                <w:szCs w:val="22"/>
              </w:rPr>
              <w:t xml:space="preserve">AGGAGUGCUGUGAUUGACUAGUAAU </w:t>
            </w:r>
          </w:p>
        </w:tc>
        <w:tc>
          <w:tcPr>
            <w:tcW w:w="3091" w:type="dxa"/>
          </w:tcPr>
          <w:p w14:paraId="624F7148" w14:textId="77777777" w:rsidR="00915492" w:rsidRPr="00335EFA" w:rsidRDefault="00915492" w:rsidP="009F6B99">
            <w:pPr>
              <w:pStyle w:val="NormalWeb"/>
              <w:contextualSpacing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335EFA">
              <w:rPr>
                <w:rFonts w:ascii="Courier New" w:hAnsi="Courier New" w:cs="Courier New"/>
                <w:color w:val="000000"/>
                <w:sz w:val="22"/>
                <w:szCs w:val="22"/>
              </w:rPr>
              <w:t>Supplied by Dr. Lewis (ACRI)</w:t>
            </w:r>
          </w:p>
        </w:tc>
      </w:tr>
      <w:tr w:rsidR="00915492" w:rsidRPr="000B171A" w14:paraId="575D6586" w14:textId="77777777" w:rsidTr="009F6B99">
        <w:tc>
          <w:tcPr>
            <w:tcW w:w="1141" w:type="dxa"/>
          </w:tcPr>
          <w:p w14:paraId="1F0C472B" w14:textId="77777777" w:rsidR="00915492" w:rsidRPr="00335EFA" w:rsidRDefault="00915492" w:rsidP="009F6B99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335EFA">
              <w:rPr>
                <w:rFonts w:ascii="Courier New" w:hAnsi="Courier New" w:cs="Courier New"/>
                <w:sz w:val="22"/>
                <w:szCs w:val="22"/>
              </w:rPr>
              <w:t>NUAK1</w:t>
            </w:r>
          </w:p>
        </w:tc>
        <w:tc>
          <w:tcPr>
            <w:tcW w:w="2537" w:type="dxa"/>
          </w:tcPr>
          <w:p w14:paraId="3512F68B" w14:textId="77777777" w:rsidR="00915492" w:rsidRPr="00335EFA" w:rsidRDefault="00915492" w:rsidP="009F6B99">
            <w:pPr>
              <w:pStyle w:val="NormalWeb"/>
              <w:contextualSpacing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 w:rsidRPr="00335EFA">
              <w:rPr>
                <w:rFonts w:ascii="Courier New" w:hAnsi="Courier New" w:cs="Courier New"/>
                <w:color w:val="000000"/>
                <w:sz w:val="22"/>
                <w:szCs w:val="22"/>
              </w:rPr>
              <w:t>siARK5#2</w:t>
            </w:r>
          </w:p>
        </w:tc>
        <w:tc>
          <w:tcPr>
            <w:tcW w:w="3450" w:type="dxa"/>
          </w:tcPr>
          <w:p w14:paraId="3388F5A2" w14:textId="77777777" w:rsidR="00915492" w:rsidRPr="00335EFA" w:rsidRDefault="00915492" w:rsidP="009F6B99">
            <w:pPr>
              <w:pStyle w:val="NormalWeb"/>
              <w:ind w:left="-67"/>
              <w:rPr>
                <w:rFonts w:ascii="Courier New" w:hAnsi="Courier New" w:cs="Courier New"/>
                <w:sz w:val="22"/>
                <w:szCs w:val="22"/>
              </w:rPr>
            </w:pPr>
            <w:r w:rsidRPr="00335EFA">
              <w:rPr>
                <w:rFonts w:ascii="Courier New" w:hAnsi="Courier New" w:cs="Courier New"/>
                <w:sz w:val="22"/>
                <w:szCs w:val="22"/>
              </w:rPr>
              <w:t xml:space="preserve">CGGCAGGACUCUUAUCUUA </w:t>
            </w:r>
          </w:p>
        </w:tc>
        <w:tc>
          <w:tcPr>
            <w:tcW w:w="3091" w:type="dxa"/>
          </w:tcPr>
          <w:p w14:paraId="2844181A" w14:textId="77777777" w:rsidR="00915492" w:rsidRPr="00335EFA" w:rsidRDefault="00915492" w:rsidP="009F6B99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335EFA">
              <w:rPr>
                <w:rFonts w:ascii="Courier New" w:hAnsi="Courier New" w:cs="Courier New"/>
                <w:sz w:val="22"/>
                <w:szCs w:val="22"/>
              </w:rPr>
              <w:t>J-004931-12 (</w:t>
            </w:r>
            <w:proofErr w:type="spellStart"/>
            <w:r w:rsidRPr="00335EFA">
              <w:rPr>
                <w:rFonts w:ascii="Courier New" w:hAnsi="Courier New" w:cs="Courier New"/>
                <w:sz w:val="22"/>
                <w:szCs w:val="22"/>
              </w:rPr>
              <w:t>Dharmacon</w:t>
            </w:r>
            <w:proofErr w:type="spellEnd"/>
            <w:r w:rsidRPr="00335EFA">
              <w:rPr>
                <w:rFonts w:ascii="Courier New" w:hAnsi="Courier New" w:cs="Courier New"/>
                <w:sz w:val="22"/>
                <w:szCs w:val="22"/>
              </w:rPr>
              <w:t>)</w:t>
            </w:r>
          </w:p>
        </w:tc>
      </w:tr>
      <w:tr w:rsidR="00B57F69" w:rsidRPr="000B171A" w14:paraId="095BE410" w14:textId="77777777" w:rsidTr="009F6B99">
        <w:tc>
          <w:tcPr>
            <w:tcW w:w="1141" w:type="dxa"/>
          </w:tcPr>
          <w:p w14:paraId="7C423D59" w14:textId="50936655" w:rsidR="00B57F69" w:rsidRPr="00335EFA" w:rsidRDefault="00B57F69" w:rsidP="009F6B99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BCL2L1</w:t>
            </w:r>
          </w:p>
        </w:tc>
        <w:tc>
          <w:tcPr>
            <w:tcW w:w="2537" w:type="dxa"/>
          </w:tcPr>
          <w:p w14:paraId="14386ED4" w14:textId="30CD49C4" w:rsidR="00B57F69" w:rsidRPr="00335EFA" w:rsidRDefault="00B57F69" w:rsidP="009F6B99">
            <w:pPr>
              <w:pStyle w:val="NormalWeb"/>
              <w:contextualSpacing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Bcl-xL</w:t>
            </w:r>
          </w:p>
        </w:tc>
        <w:tc>
          <w:tcPr>
            <w:tcW w:w="3450" w:type="dxa"/>
          </w:tcPr>
          <w:p w14:paraId="54007948" w14:textId="12342D99" w:rsidR="00B57F69" w:rsidRPr="00335EFA" w:rsidRDefault="00B57F69" w:rsidP="009F6B99">
            <w:pPr>
              <w:pStyle w:val="NormalWeb"/>
              <w:ind w:left="-67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N/A</w:t>
            </w:r>
          </w:p>
        </w:tc>
        <w:tc>
          <w:tcPr>
            <w:tcW w:w="3091" w:type="dxa"/>
          </w:tcPr>
          <w:p w14:paraId="313996D3" w14:textId="07B99ED8" w:rsidR="00B57F69" w:rsidRPr="00335EFA" w:rsidRDefault="00B57F69" w:rsidP="009F6B99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QT00236712 (Qiagen)</w:t>
            </w:r>
          </w:p>
        </w:tc>
      </w:tr>
      <w:tr w:rsidR="00B57F69" w:rsidRPr="000B171A" w14:paraId="53F07FA2" w14:textId="77777777" w:rsidTr="009F6B99">
        <w:tc>
          <w:tcPr>
            <w:tcW w:w="1141" w:type="dxa"/>
          </w:tcPr>
          <w:p w14:paraId="059D1BCA" w14:textId="3E278432" w:rsidR="00B57F69" w:rsidRPr="00335EFA" w:rsidRDefault="00B57F69" w:rsidP="009F6B99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cIAP</w:t>
            </w:r>
            <w:proofErr w:type="spellEnd"/>
          </w:p>
        </w:tc>
        <w:tc>
          <w:tcPr>
            <w:tcW w:w="2537" w:type="dxa"/>
          </w:tcPr>
          <w:p w14:paraId="773FC875" w14:textId="394167B2" w:rsidR="00B57F69" w:rsidRPr="00335EFA" w:rsidRDefault="00B57F69" w:rsidP="009F6B99">
            <w:pPr>
              <w:pStyle w:val="NormalWeb"/>
              <w:contextualSpacing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22"/>
                <w:szCs w:val="22"/>
              </w:rPr>
              <w:t>cIAP</w:t>
            </w:r>
            <w:proofErr w:type="spellEnd"/>
          </w:p>
        </w:tc>
        <w:tc>
          <w:tcPr>
            <w:tcW w:w="3450" w:type="dxa"/>
          </w:tcPr>
          <w:p w14:paraId="64FA2A8D" w14:textId="1C2CDA13" w:rsidR="00B57F69" w:rsidRPr="00335EFA" w:rsidRDefault="00B57F69" w:rsidP="00B57F69">
            <w:pPr>
              <w:pStyle w:val="NormalWeb"/>
              <w:ind w:left="-67"/>
              <w:rPr>
                <w:rFonts w:ascii="Courier New" w:hAnsi="Courier New" w:cs="Courier New"/>
                <w:sz w:val="22"/>
                <w:szCs w:val="22"/>
              </w:rPr>
            </w:pPr>
            <w:r w:rsidRPr="00B57F69">
              <w:rPr>
                <w:rFonts w:ascii="Courier New" w:hAnsi="Courier New" w:cs="Courier New"/>
                <w:sz w:val="22"/>
                <w:szCs w:val="22"/>
              </w:rPr>
              <w:t>GCCTGATGCTGGATAACTGG</w:t>
            </w:r>
            <w:r>
              <w:rPr>
                <w:rFonts w:ascii="Courier New" w:hAnsi="Courier New" w:cs="Courier New"/>
                <w:sz w:val="22"/>
                <w:szCs w:val="22"/>
              </w:rPr>
              <w:t>(Forward)</w:t>
            </w:r>
            <w:r w:rsidRPr="00B57F69">
              <w:rPr>
                <w:rFonts w:ascii="Courier New" w:hAnsi="Courier New" w:cs="Courier New"/>
                <w:sz w:val="22"/>
                <w:szCs w:val="22"/>
              </w:rPr>
              <w:t xml:space="preserve"> GGCGACAGAAAAGTCAATGG</w:t>
            </w:r>
            <w:r>
              <w:rPr>
                <w:rFonts w:ascii="Courier New" w:hAnsi="Courier New" w:cs="Courier New"/>
                <w:sz w:val="22"/>
                <w:szCs w:val="22"/>
              </w:rPr>
              <w:t>(Reverse)</w:t>
            </w:r>
          </w:p>
        </w:tc>
        <w:tc>
          <w:tcPr>
            <w:tcW w:w="3091" w:type="dxa"/>
          </w:tcPr>
          <w:p w14:paraId="6C3F5017" w14:textId="5C75D68B" w:rsidR="00B57F69" w:rsidRPr="00335EFA" w:rsidRDefault="00B57F69" w:rsidP="009F6B99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IDT (Coralville, Iowa)</w:t>
            </w:r>
          </w:p>
        </w:tc>
      </w:tr>
    </w:tbl>
    <w:p w14:paraId="5874DA63" w14:textId="77777777" w:rsidR="00F374D1" w:rsidRPr="00441EC9" w:rsidRDefault="00F374D1" w:rsidP="007C5A12">
      <w:pPr>
        <w:rPr>
          <w:b/>
          <w:bCs/>
          <w:sz w:val="22"/>
          <w:szCs w:val="22"/>
        </w:rPr>
      </w:pPr>
    </w:p>
    <w:tbl>
      <w:tblPr>
        <w:tblStyle w:val="TableGrid"/>
        <w:tblW w:w="5433" w:type="pct"/>
        <w:tblLayout w:type="fixed"/>
        <w:tblLook w:val="04A0" w:firstRow="1" w:lastRow="0" w:firstColumn="1" w:lastColumn="0" w:noHBand="0" w:noVBand="1"/>
      </w:tblPr>
      <w:tblGrid>
        <w:gridCol w:w="1351"/>
        <w:gridCol w:w="3112"/>
        <w:gridCol w:w="2736"/>
        <w:gridCol w:w="2972"/>
      </w:tblGrid>
      <w:tr w:rsidR="006D2952" w:rsidRPr="00BD4509" w14:paraId="6CA457ED" w14:textId="41E6BEEE" w:rsidTr="009C0B46">
        <w:tc>
          <w:tcPr>
            <w:tcW w:w="353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DFB74" w14:textId="0C815D0F" w:rsidR="006D2952" w:rsidRPr="00BD4509" w:rsidRDefault="006D2952" w:rsidP="006016DA">
            <w:pPr>
              <w:rPr>
                <w:b/>
                <w:bCs/>
                <w:sz w:val="22"/>
                <w:szCs w:val="22"/>
              </w:rPr>
            </w:pPr>
            <w:r w:rsidRPr="00441EC9">
              <w:rPr>
                <w:b/>
                <w:bCs/>
                <w:sz w:val="22"/>
                <w:szCs w:val="22"/>
              </w:rPr>
              <w:t>Mutant Primer Sequences (5’-3’) (Mutations are underlined):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78A73" w14:textId="77777777" w:rsidR="006D2952" w:rsidRPr="00441EC9" w:rsidRDefault="006D2952" w:rsidP="006016DA">
            <w:pPr>
              <w:rPr>
                <w:b/>
                <w:bCs/>
                <w:sz w:val="22"/>
                <w:szCs w:val="22"/>
              </w:rPr>
            </w:pPr>
          </w:p>
        </w:tc>
      </w:tr>
      <w:tr w:rsidR="006D2952" w:rsidRPr="006D2952" w14:paraId="5F55786F" w14:textId="09C73D64" w:rsidTr="009C0B46">
        <w:tc>
          <w:tcPr>
            <w:tcW w:w="664" w:type="pct"/>
            <w:tcBorders>
              <w:top w:val="single" w:sz="4" w:space="0" w:color="auto"/>
            </w:tcBorders>
          </w:tcPr>
          <w:p w14:paraId="6003BABF" w14:textId="2C905EB7" w:rsidR="006D2952" w:rsidRPr="006D2952" w:rsidRDefault="006D2952" w:rsidP="00144E1C">
            <w:pPr>
              <w:pStyle w:val="NormalWeb"/>
              <w:ind w:left="69"/>
              <w:contextualSpacing/>
              <w:rPr>
                <w:b/>
                <w:bCs/>
                <w:sz w:val="20"/>
                <w:szCs w:val="20"/>
              </w:rPr>
            </w:pPr>
            <w:r w:rsidRPr="006D2952">
              <w:rPr>
                <w:b/>
                <w:bCs/>
                <w:sz w:val="20"/>
                <w:szCs w:val="20"/>
              </w:rPr>
              <w:t>hnRNPA1 Mutant</w:t>
            </w:r>
          </w:p>
        </w:tc>
        <w:tc>
          <w:tcPr>
            <w:tcW w:w="1530" w:type="pct"/>
            <w:tcBorders>
              <w:top w:val="single" w:sz="4" w:space="0" w:color="auto"/>
            </w:tcBorders>
          </w:tcPr>
          <w:p w14:paraId="0A2018CB" w14:textId="3819FE03" w:rsidR="006D2952" w:rsidRPr="006D2952" w:rsidRDefault="006D2952" w:rsidP="00144E1C">
            <w:pPr>
              <w:pStyle w:val="NormalWeb"/>
              <w:ind w:left="69"/>
              <w:contextualSpacing/>
              <w:rPr>
                <w:b/>
                <w:bCs/>
                <w:sz w:val="20"/>
                <w:szCs w:val="20"/>
              </w:rPr>
            </w:pPr>
            <w:r w:rsidRPr="006D2952">
              <w:rPr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1345" w:type="pct"/>
            <w:tcBorders>
              <w:top w:val="single" w:sz="4" w:space="0" w:color="auto"/>
            </w:tcBorders>
          </w:tcPr>
          <w:p w14:paraId="0C63CA56" w14:textId="67EA4FB3" w:rsidR="006D2952" w:rsidRPr="006D2952" w:rsidRDefault="006D2952" w:rsidP="00144E1C">
            <w:pPr>
              <w:pStyle w:val="NormalWeb"/>
              <w:ind w:left="360"/>
              <w:contextualSpacing/>
              <w:rPr>
                <w:b/>
                <w:bCs/>
                <w:sz w:val="20"/>
                <w:szCs w:val="20"/>
              </w:rPr>
            </w:pPr>
            <w:r w:rsidRPr="006D2952">
              <w:rPr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1461" w:type="pct"/>
            <w:tcBorders>
              <w:top w:val="single" w:sz="4" w:space="0" w:color="auto"/>
            </w:tcBorders>
          </w:tcPr>
          <w:p w14:paraId="3B8AD01D" w14:textId="1E2E5093" w:rsidR="006D2952" w:rsidRPr="006D2952" w:rsidRDefault="006D2952" w:rsidP="00144E1C">
            <w:pPr>
              <w:pStyle w:val="NormalWeb"/>
              <w:ind w:left="360"/>
              <w:contextualSpacing/>
              <w:rPr>
                <w:b/>
                <w:bCs/>
                <w:sz w:val="20"/>
                <w:szCs w:val="20"/>
              </w:rPr>
            </w:pPr>
            <w:r w:rsidRPr="006D2952">
              <w:rPr>
                <w:b/>
                <w:bCs/>
                <w:sz w:val="20"/>
                <w:szCs w:val="20"/>
              </w:rPr>
              <w:t>Template for PCR</w:t>
            </w:r>
          </w:p>
        </w:tc>
      </w:tr>
      <w:tr w:rsidR="006D2952" w:rsidRPr="00BD4509" w14:paraId="032414AE" w14:textId="575EB782" w:rsidTr="009C0B46">
        <w:trPr>
          <w:trHeight w:val="521"/>
        </w:trPr>
        <w:tc>
          <w:tcPr>
            <w:tcW w:w="664" w:type="pct"/>
          </w:tcPr>
          <w:p w14:paraId="6CFA14E9" w14:textId="70696356" w:rsidR="006D2952" w:rsidRPr="00481967" w:rsidRDefault="006D2952" w:rsidP="00144E1C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481967">
              <w:rPr>
                <w:rFonts w:ascii="Courier New" w:hAnsi="Courier New" w:cs="Courier New"/>
                <w:sz w:val="22"/>
                <w:szCs w:val="22"/>
              </w:rPr>
              <w:t>Frag</w:t>
            </w:r>
            <w:r w:rsidR="002D67B2">
              <w:rPr>
                <w:rFonts w:ascii="Courier New" w:hAnsi="Courier New" w:cs="Courier New"/>
                <w:sz w:val="22"/>
                <w:szCs w:val="22"/>
              </w:rPr>
              <w:t>ment</w:t>
            </w:r>
            <w:r w:rsidRPr="00481967">
              <w:rPr>
                <w:rFonts w:ascii="Courier New" w:hAnsi="Courier New" w:cs="Courier New"/>
                <w:sz w:val="22"/>
                <w:szCs w:val="22"/>
              </w:rPr>
              <w:t xml:space="preserve"> 1</w:t>
            </w:r>
          </w:p>
        </w:tc>
        <w:tc>
          <w:tcPr>
            <w:tcW w:w="1530" w:type="pct"/>
          </w:tcPr>
          <w:p w14:paraId="51011FA3" w14:textId="2E25E450" w:rsidR="006D2952" w:rsidRPr="00481967" w:rsidRDefault="006D2952" w:rsidP="0098793E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481967">
              <w:rPr>
                <w:rFonts w:ascii="Courier New" w:hAnsi="Courier New" w:cs="Courier New"/>
                <w:sz w:val="22"/>
                <w:szCs w:val="22"/>
              </w:rPr>
              <w:t xml:space="preserve">CCGGAATTCATGGATTACAAGGACGACGACGATAAGTCTAAGTCAGAGTCTCCTAAAGAG </w:t>
            </w:r>
          </w:p>
        </w:tc>
        <w:tc>
          <w:tcPr>
            <w:tcW w:w="1345" w:type="pct"/>
          </w:tcPr>
          <w:p w14:paraId="332786C2" w14:textId="3AAE3C80" w:rsidR="006D2952" w:rsidRPr="006D6371" w:rsidRDefault="006D2952" w:rsidP="0098793E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6D6371">
              <w:rPr>
                <w:rFonts w:ascii="Courier New" w:hAnsi="Courier New" w:cs="Courier New"/>
                <w:sz w:val="22"/>
                <w:szCs w:val="22"/>
              </w:rPr>
              <w:t xml:space="preserve">ACTGTCTAGATTATGGTTCCACAACTCTTCC </w:t>
            </w:r>
          </w:p>
        </w:tc>
        <w:tc>
          <w:tcPr>
            <w:tcW w:w="1461" w:type="pct"/>
          </w:tcPr>
          <w:p w14:paraId="67B2E14C" w14:textId="571362E6" w:rsidR="006D2952" w:rsidRPr="006D2952" w:rsidRDefault="006D2952" w:rsidP="006D2952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WT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6D2952" w:rsidRPr="00BD4509" w14:paraId="5C88165F" w14:textId="547A101A" w:rsidTr="009C0B46">
        <w:tc>
          <w:tcPr>
            <w:tcW w:w="664" w:type="pct"/>
          </w:tcPr>
          <w:p w14:paraId="1A3A14F4" w14:textId="4FA26559" w:rsidR="006D2952" w:rsidRPr="00481967" w:rsidRDefault="000737EA" w:rsidP="006D2952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481967">
              <w:rPr>
                <w:rFonts w:ascii="Courier New" w:hAnsi="Courier New" w:cs="Courier New"/>
                <w:sz w:val="22"/>
                <w:szCs w:val="22"/>
              </w:rPr>
              <w:t>Frag</w:t>
            </w:r>
            <w:r>
              <w:rPr>
                <w:rFonts w:ascii="Courier New" w:hAnsi="Courier New" w:cs="Courier New"/>
                <w:sz w:val="22"/>
                <w:szCs w:val="22"/>
              </w:rPr>
              <w:t xml:space="preserve">ment </w:t>
            </w:r>
            <w:r w:rsidRPr="00481967">
              <w:rPr>
                <w:rFonts w:ascii="Courier New" w:hAnsi="Courier New" w:cs="Courier New"/>
                <w:sz w:val="22"/>
                <w:szCs w:val="22"/>
              </w:rPr>
              <w:t>2</w:t>
            </w:r>
          </w:p>
        </w:tc>
        <w:tc>
          <w:tcPr>
            <w:tcW w:w="1530" w:type="pct"/>
          </w:tcPr>
          <w:p w14:paraId="4142A1E5" w14:textId="2A3AD5B9" w:rsidR="006D2952" w:rsidRPr="00481967" w:rsidRDefault="006D2952" w:rsidP="006D2952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481967">
              <w:rPr>
                <w:rFonts w:ascii="Courier New" w:hAnsi="Courier New" w:cs="Courier New"/>
                <w:sz w:val="22"/>
                <w:szCs w:val="22"/>
              </w:rPr>
              <w:t>ACTGGAATTCATGGACTACAAAGACGATGACGACAAGAAGAGAGCTGTCTCCAGAG</w:t>
            </w:r>
          </w:p>
        </w:tc>
        <w:tc>
          <w:tcPr>
            <w:tcW w:w="1345" w:type="pct"/>
          </w:tcPr>
          <w:p w14:paraId="3449A316" w14:textId="52C01F9A" w:rsidR="006D2952" w:rsidRPr="006D6371" w:rsidRDefault="006D2952" w:rsidP="006D2952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6D6371">
              <w:rPr>
                <w:rFonts w:ascii="Courier New" w:hAnsi="Courier New" w:cs="Courier New"/>
                <w:sz w:val="22"/>
                <w:szCs w:val="22"/>
              </w:rPr>
              <w:t xml:space="preserve">ACTGTCTAGATTAACCGAAACCACCTCCACG </w:t>
            </w:r>
          </w:p>
        </w:tc>
        <w:tc>
          <w:tcPr>
            <w:tcW w:w="1461" w:type="pct"/>
          </w:tcPr>
          <w:p w14:paraId="69C89A12" w14:textId="1DC5EC72" w:rsidR="006D2952" w:rsidRPr="006D6371" w:rsidRDefault="006D2952" w:rsidP="006D2952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WT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6D2952" w:rsidRPr="00BD4509" w14:paraId="3F115A1B" w14:textId="4FCBA291" w:rsidTr="009C0B46">
        <w:tc>
          <w:tcPr>
            <w:tcW w:w="664" w:type="pct"/>
          </w:tcPr>
          <w:p w14:paraId="6BCF165F" w14:textId="7E3840CF" w:rsidR="006D2952" w:rsidRPr="00481967" w:rsidRDefault="006D2952" w:rsidP="006D2952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481967">
              <w:rPr>
                <w:rFonts w:ascii="Courier New" w:hAnsi="Courier New" w:cs="Courier New"/>
                <w:sz w:val="22"/>
                <w:szCs w:val="22"/>
              </w:rPr>
              <w:t>Frag</w:t>
            </w:r>
            <w:r w:rsidR="002D67B2">
              <w:rPr>
                <w:rFonts w:ascii="Courier New" w:hAnsi="Courier New" w:cs="Courier New"/>
                <w:sz w:val="22"/>
                <w:szCs w:val="22"/>
              </w:rPr>
              <w:t>ment</w:t>
            </w:r>
            <w:r w:rsidRPr="00481967">
              <w:rPr>
                <w:rFonts w:ascii="Courier New" w:hAnsi="Courier New" w:cs="Courier New"/>
                <w:sz w:val="22"/>
                <w:szCs w:val="22"/>
              </w:rPr>
              <w:t xml:space="preserve"> 3</w:t>
            </w:r>
          </w:p>
        </w:tc>
        <w:tc>
          <w:tcPr>
            <w:tcW w:w="1530" w:type="pct"/>
          </w:tcPr>
          <w:p w14:paraId="029A2EE1" w14:textId="7A2F08BF" w:rsidR="006D2952" w:rsidRPr="00481967" w:rsidRDefault="006D2952" w:rsidP="006D2952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481967">
              <w:rPr>
                <w:rFonts w:ascii="Courier New" w:hAnsi="Courier New" w:cs="Courier New"/>
                <w:sz w:val="22"/>
                <w:szCs w:val="22"/>
              </w:rPr>
              <w:t xml:space="preserve">ACTGGAATTCATGGACTACAAAGACGATGACGACAAGGGGAATGACAACTTCGGTG </w:t>
            </w:r>
          </w:p>
        </w:tc>
        <w:tc>
          <w:tcPr>
            <w:tcW w:w="1345" w:type="pct"/>
          </w:tcPr>
          <w:p w14:paraId="700524A8" w14:textId="56AEB2BC" w:rsidR="006D2952" w:rsidRPr="006D6371" w:rsidRDefault="006D2952" w:rsidP="006D2952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 w:rsidRPr="006D6371">
              <w:rPr>
                <w:rFonts w:ascii="Courier New" w:hAnsi="Courier New" w:cs="Courier New"/>
                <w:sz w:val="22"/>
                <w:szCs w:val="22"/>
              </w:rPr>
              <w:t>TGCTCTAGATTAAAATCTTCTGCCACTGCC</w:t>
            </w:r>
          </w:p>
        </w:tc>
        <w:tc>
          <w:tcPr>
            <w:tcW w:w="1461" w:type="pct"/>
          </w:tcPr>
          <w:p w14:paraId="52288272" w14:textId="1CE0970F" w:rsidR="006D2952" w:rsidRPr="006D6371" w:rsidRDefault="006D2952" w:rsidP="006D2952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WT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6D2952" w:rsidRPr="00BD4509" w14:paraId="5A646C3A" w14:textId="77212D39" w:rsidTr="009C0B46">
        <w:tc>
          <w:tcPr>
            <w:tcW w:w="664" w:type="pct"/>
          </w:tcPr>
          <w:p w14:paraId="37B9C817" w14:textId="61A254D0" w:rsidR="006D2952" w:rsidRPr="00481967" w:rsidRDefault="006D2952" w:rsidP="006D2952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481967">
              <w:rPr>
                <w:rFonts w:ascii="Courier New" w:hAnsi="Courier New" w:cs="Courier New"/>
                <w:sz w:val="22"/>
                <w:szCs w:val="22"/>
              </w:rPr>
              <w:t>F</w:t>
            </w:r>
            <w:r>
              <w:rPr>
                <w:rFonts w:ascii="Courier New" w:hAnsi="Courier New" w:cs="Courier New"/>
                <w:sz w:val="22"/>
                <w:szCs w:val="22"/>
              </w:rPr>
              <w:t>rag</w:t>
            </w:r>
            <w:r w:rsidR="002D67B2">
              <w:rPr>
                <w:rFonts w:ascii="Courier New" w:hAnsi="Courier New" w:cs="Courier New"/>
                <w:sz w:val="22"/>
                <w:szCs w:val="22"/>
              </w:rPr>
              <w:t>ment</w:t>
            </w:r>
            <w:r w:rsidRPr="00481967">
              <w:rPr>
                <w:rFonts w:ascii="Courier New" w:hAnsi="Courier New" w:cs="Courier New"/>
                <w:sz w:val="22"/>
                <w:szCs w:val="22"/>
              </w:rPr>
              <w:t xml:space="preserve"> 131</w:t>
            </w:r>
          </w:p>
        </w:tc>
        <w:tc>
          <w:tcPr>
            <w:tcW w:w="1530" w:type="pct"/>
          </w:tcPr>
          <w:p w14:paraId="6D3DE701" w14:textId="344C389E" w:rsidR="006D2952" w:rsidRPr="000E558E" w:rsidRDefault="006D2952" w:rsidP="006D2952">
            <w:pPr>
              <w:pStyle w:val="NormalWeb"/>
              <w:ind w:left="31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0E558E">
              <w:rPr>
                <w:rStyle w:val="orf"/>
                <w:rFonts w:ascii="Courier New" w:hAnsi="Courier New" w:cs="Courier New"/>
                <w:caps/>
                <w:sz w:val="20"/>
                <w:szCs w:val="20"/>
              </w:rPr>
              <w:t>ccggaattcatgGACTACAAAGACGATGACGACAAGattgaagtgattgaaatcatg</w:t>
            </w:r>
          </w:p>
        </w:tc>
        <w:tc>
          <w:tcPr>
            <w:tcW w:w="1345" w:type="pct"/>
          </w:tcPr>
          <w:p w14:paraId="7AD40A98" w14:textId="14520F01" w:rsidR="006D2952" w:rsidRPr="006D6371" w:rsidRDefault="006D2952" w:rsidP="006D2952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6D6371">
              <w:rPr>
                <w:rFonts w:ascii="Courier New" w:hAnsi="Courier New" w:cs="Courier New"/>
                <w:sz w:val="22"/>
                <w:szCs w:val="22"/>
              </w:rPr>
              <w:t>Same as Frag</w:t>
            </w:r>
            <w:r w:rsidR="002D67B2">
              <w:rPr>
                <w:rFonts w:ascii="Courier New" w:hAnsi="Courier New" w:cs="Courier New"/>
                <w:sz w:val="22"/>
                <w:szCs w:val="22"/>
              </w:rPr>
              <w:t>ment</w:t>
            </w:r>
            <w:r w:rsidRPr="006D6371">
              <w:rPr>
                <w:rFonts w:ascii="Courier New" w:hAnsi="Courier New" w:cs="Courier New"/>
                <w:sz w:val="22"/>
                <w:szCs w:val="22"/>
              </w:rPr>
              <w:t xml:space="preserve"> 3 </w:t>
            </w:r>
          </w:p>
        </w:tc>
        <w:tc>
          <w:tcPr>
            <w:tcW w:w="1461" w:type="pct"/>
          </w:tcPr>
          <w:p w14:paraId="4ED0CD6E" w14:textId="6164DF38" w:rsidR="006D2952" w:rsidRPr="006D6371" w:rsidRDefault="006D2952" w:rsidP="006D2952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WT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6D2952" w:rsidRPr="00BD4509" w14:paraId="38E38588" w14:textId="3B65DA31" w:rsidTr="009C0B46">
        <w:tc>
          <w:tcPr>
            <w:tcW w:w="664" w:type="pct"/>
          </w:tcPr>
          <w:p w14:paraId="3E0430C8" w14:textId="5465858B" w:rsidR="006D2952" w:rsidRPr="00481967" w:rsidRDefault="006D2952" w:rsidP="006D2952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481967">
              <w:rPr>
                <w:rFonts w:ascii="Courier New" w:hAnsi="Courier New" w:cs="Courier New"/>
                <w:sz w:val="22"/>
                <w:szCs w:val="22"/>
              </w:rPr>
              <w:t>F</w:t>
            </w:r>
            <w:r>
              <w:rPr>
                <w:rFonts w:ascii="Courier New" w:hAnsi="Courier New" w:cs="Courier New"/>
                <w:sz w:val="22"/>
                <w:szCs w:val="22"/>
              </w:rPr>
              <w:t>rag</w:t>
            </w:r>
            <w:r w:rsidR="002D67B2">
              <w:rPr>
                <w:rFonts w:ascii="Courier New" w:hAnsi="Courier New" w:cs="Courier New"/>
                <w:sz w:val="22"/>
                <w:szCs w:val="22"/>
              </w:rPr>
              <w:t>ment</w:t>
            </w:r>
            <w:r w:rsidRPr="00481967">
              <w:rPr>
                <w:rFonts w:ascii="Courier New" w:hAnsi="Courier New" w:cs="Courier New"/>
                <w:sz w:val="22"/>
                <w:szCs w:val="22"/>
              </w:rPr>
              <w:t xml:space="preserve"> 161</w:t>
            </w:r>
          </w:p>
        </w:tc>
        <w:tc>
          <w:tcPr>
            <w:tcW w:w="1530" w:type="pct"/>
          </w:tcPr>
          <w:p w14:paraId="41D04B7D" w14:textId="7EC6C941" w:rsidR="006D2952" w:rsidRPr="000E558E" w:rsidRDefault="006D2952" w:rsidP="006D2952">
            <w:pPr>
              <w:pStyle w:val="NormalWeb"/>
              <w:ind w:left="31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0E558E">
              <w:rPr>
                <w:rStyle w:val="orf"/>
                <w:rFonts w:ascii="Courier New" w:hAnsi="Courier New" w:cs="Courier New"/>
                <w:caps/>
                <w:sz w:val="20"/>
                <w:szCs w:val="20"/>
              </w:rPr>
              <w:t>ccggaattcatgGACTACAAAGACGATGACGACAAGaagattgtcattcagaaatac</w:t>
            </w:r>
          </w:p>
        </w:tc>
        <w:tc>
          <w:tcPr>
            <w:tcW w:w="1345" w:type="pct"/>
          </w:tcPr>
          <w:p w14:paraId="6EECC449" w14:textId="481C480F" w:rsidR="006D2952" w:rsidRPr="006D6371" w:rsidRDefault="006D2952" w:rsidP="006D2952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6D6371">
              <w:rPr>
                <w:rFonts w:ascii="Courier New" w:hAnsi="Courier New" w:cs="Courier New"/>
                <w:sz w:val="22"/>
                <w:szCs w:val="22"/>
              </w:rPr>
              <w:t xml:space="preserve">Same as </w:t>
            </w:r>
            <w:r w:rsidR="002D67B2" w:rsidRPr="006D6371">
              <w:rPr>
                <w:rFonts w:ascii="Courier New" w:hAnsi="Courier New" w:cs="Courier New"/>
                <w:sz w:val="22"/>
                <w:szCs w:val="22"/>
              </w:rPr>
              <w:t>Frag</w:t>
            </w:r>
            <w:r w:rsidR="002D67B2">
              <w:rPr>
                <w:rFonts w:ascii="Courier New" w:hAnsi="Courier New" w:cs="Courier New"/>
                <w:sz w:val="22"/>
                <w:szCs w:val="22"/>
              </w:rPr>
              <w:t>ment</w:t>
            </w:r>
            <w:r w:rsidR="002D67B2" w:rsidRPr="006D6371">
              <w:rPr>
                <w:rFonts w:ascii="Courier New" w:hAnsi="Courier New" w:cs="Courier New"/>
                <w:sz w:val="22"/>
                <w:szCs w:val="22"/>
              </w:rPr>
              <w:t xml:space="preserve"> </w:t>
            </w:r>
            <w:r w:rsidRPr="006D6371">
              <w:rPr>
                <w:rFonts w:ascii="Courier New" w:hAnsi="Courier New" w:cs="Courier New"/>
                <w:sz w:val="22"/>
                <w:szCs w:val="22"/>
              </w:rPr>
              <w:t>3</w:t>
            </w:r>
          </w:p>
        </w:tc>
        <w:tc>
          <w:tcPr>
            <w:tcW w:w="1461" w:type="pct"/>
          </w:tcPr>
          <w:p w14:paraId="4D704C7D" w14:textId="5C8017FC" w:rsidR="006D2952" w:rsidRPr="006D6371" w:rsidRDefault="006D2952" w:rsidP="006D2952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WT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6D2952" w:rsidRPr="00BD4509" w14:paraId="3FACD620" w14:textId="68332436" w:rsidTr="009C0B46">
        <w:tc>
          <w:tcPr>
            <w:tcW w:w="664" w:type="pct"/>
          </w:tcPr>
          <w:p w14:paraId="79B68395" w14:textId="5AB98167" w:rsidR="006D2952" w:rsidRPr="00481967" w:rsidRDefault="006D2952" w:rsidP="006D2952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481967">
              <w:rPr>
                <w:rFonts w:ascii="Courier New" w:hAnsi="Courier New" w:cs="Courier New"/>
                <w:sz w:val="22"/>
                <w:szCs w:val="22"/>
              </w:rPr>
              <w:t>F</w:t>
            </w:r>
            <w:r>
              <w:rPr>
                <w:rFonts w:ascii="Courier New" w:hAnsi="Courier New" w:cs="Courier New"/>
                <w:sz w:val="22"/>
                <w:szCs w:val="22"/>
              </w:rPr>
              <w:t>rag</w:t>
            </w:r>
            <w:r w:rsidR="002D67B2">
              <w:rPr>
                <w:rFonts w:ascii="Courier New" w:hAnsi="Courier New" w:cs="Courier New"/>
                <w:sz w:val="22"/>
                <w:szCs w:val="22"/>
              </w:rPr>
              <w:t>ment</w:t>
            </w:r>
            <w:r w:rsidRPr="00481967">
              <w:rPr>
                <w:rFonts w:ascii="Courier New" w:hAnsi="Courier New" w:cs="Courier New"/>
                <w:sz w:val="22"/>
                <w:szCs w:val="22"/>
              </w:rPr>
              <w:t xml:space="preserve"> 193</w:t>
            </w:r>
          </w:p>
        </w:tc>
        <w:tc>
          <w:tcPr>
            <w:tcW w:w="1530" w:type="pct"/>
          </w:tcPr>
          <w:p w14:paraId="69E2F093" w14:textId="1B288DED" w:rsidR="006D2952" w:rsidRPr="000E558E" w:rsidRDefault="006D2952" w:rsidP="006D2952">
            <w:pPr>
              <w:pStyle w:val="NormalWeb"/>
              <w:ind w:left="31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0E558E">
              <w:rPr>
                <w:rStyle w:val="orf"/>
                <w:rFonts w:ascii="Courier New" w:hAnsi="Courier New" w:cs="Courier New"/>
                <w:caps/>
                <w:sz w:val="20"/>
                <w:szCs w:val="20"/>
              </w:rPr>
              <w:t>ccggaattcatgGACTACAAAGACGATGACGACAAGcaaagaggtcgaagtggttc</w:t>
            </w:r>
          </w:p>
        </w:tc>
        <w:tc>
          <w:tcPr>
            <w:tcW w:w="1345" w:type="pct"/>
          </w:tcPr>
          <w:p w14:paraId="42342493" w14:textId="62F47915" w:rsidR="006D2952" w:rsidRPr="006D6371" w:rsidRDefault="006D2952" w:rsidP="006D2952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6D6371">
              <w:rPr>
                <w:rFonts w:ascii="Courier New" w:hAnsi="Courier New" w:cs="Courier New"/>
                <w:sz w:val="22"/>
                <w:szCs w:val="22"/>
              </w:rPr>
              <w:t xml:space="preserve">Same as </w:t>
            </w:r>
            <w:r w:rsidR="002D67B2" w:rsidRPr="006D6371">
              <w:rPr>
                <w:rFonts w:ascii="Courier New" w:hAnsi="Courier New" w:cs="Courier New"/>
                <w:sz w:val="22"/>
                <w:szCs w:val="22"/>
              </w:rPr>
              <w:t>Frag</w:t>
            </w:r>
            <w:r w:rsidR="002D67B2">
              <w:rPr>
                <w:rFonts w:ascii="Courier New" w:hAnsi="Courier New" w:cs="Courier New"/>
                <w:sz w:val="22"/>
                <w:szCs w:val="22"/>
              </w:rPr>
              <w:t>ment</w:t>
            </w:r>
            <w:r w:rsidR="002D67B2" w:rsidRPr="006D6371">
              <w:rPr>
                <w:rFonts w:ascii="Courier New" w:hAnsi="Courier New" w:cs="Courier New"/>
                <w:sz w:val="22"/>
                <w:szCs w:val="22"/>
              </w:rPr>
              <w:t xml:space="preserve"> </w:t>
            </w:r>
            <w:r w:rsidRPr="006D6371">
              <w:rPr>
                <w:rFonts w:ascii="Courier New" w:hAnsi="Courier New" w:cs="Courier New"/>
                <w:sz w:val="22"/>
                <w:szCs w:val="22"/>
              </w:rPr>
              <w:t>3</w:t>
            </w:r>
          </w:p>
        </w:tc>
        <w:tc>
          <w:tcPr>
            <w:tcW w:w="1461" w:type="pct"/>
          </w:tcPr>
          <w:p w14:paraId="0D010C6E" w14:textId="11544B7B" w:rsidR="006D2952" w:rsidRPr="006D6371" w:rsidRDefault="006D2952" w:rsidP="006D2952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WT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6D2952" w:rsidRPr="00BD4509" w14:paraId="0BC6EEDF" w14:textId="119DE1E5" w:rsidTr="009C0B46">
        <w:trPr>
          <w:trHeight w:val="611"/>
        </w:trPr>
        <w:tc>
          <w:tcPr>
            <w:tcW w:w="664" w:type="pct"/>
          </w:tcPr>
          <w:p w14:paraId="3266EA2C" w14:textId="1FE161F3" w:rsidR="006D2952" w:rsidRPr="00481967" w:rsidRDefault="006D2952" w:rsidP="006D2952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481967">
              <w:rPr>
                <w:rFonts w:ascii="Courier New" w:hAnsi="Courier New" w:cs="Courier New"/>
                <w:sz w:val="22"/>
                <w:szCs w:val="22"/>
              </w:rPr>
              <w:lastRenderedPageBreak/>
              <w:t>SASSS Mutant 1</w:t>
            </w:r>
          </w:p>
        </w:tc>
        <w:tc>
          <w:tcPr>
            <w:tcW w:w="1530" w:type="pct"/>
          </w:tcPr>
          <w:p w14:paraId="31325D7F" w14:textId="72E69BAA" w:rsidR="006D2952" w:rsidRPr="00481967" w:rsidRDefault="006D2952" w:rsidP="006D2952">
            <w:pPr>
              <w:pStyle w:val="NormalWeb"/>
              <w:ind w:left="36"/>
              <w:rPr>
                <w:rFonts w:ascii="Courier New" w:hAnsi="Courier New" w:cs="Courier New"/>
                <w:sz w:val="22"/>
                <w:szCs w:val="22"/>
              </w:rPr>
            </w:pPr>
            <w:r w:rsidRPr="00481967">
              <w:rPr>
                <w:rFonts w:ascii="Courier New" w:hAnsi="Courier New" w:cs="Courier New"/>
                <w:sz w:val="22"/>
                <w:szCs w:val="22"/>
              </w:rPr>
              <w:t>AGAGATGGCT</w:t>
            </w:r>
            <w:r w:rsidRPr="00481967">
              <w:rPr>
                <w:rFonts w:ascii="Courier New" w:hAnsi="Courier New" w:cs="Courier New"/>
                <w:sz w:val="22"/>
                <w:szCs w:val="22"/>
                <w:u w:val="single"/>
              </w:rPr>
              <w:t>GCT</w:t>
            </w:r>
            <w:r w:rsidRPr="00481967">
              <w:rPr>
                <w:rFonts w:ascii="Courier New" w:hAnsi="Courier New" w:cs="Courier New"/>
                <w:sz w:val="22"/>
                <w:szCs w:val="22"/>
              </w:rPr>
              <w:t>GCT</w:t>
            </w:r>
            <w:r w:rsidRPr="00481967">
              <w:rPr>
                <w:rFonts w:ascii="Courier New" w:hAnsi="Courier New" w:cs="Courier New"/>
                <w:sz w:val="22"/>
                <w:szCs w:val="22"/>
                <w:u w:val="single"/>
              </w:rPr>
              <w:t>GCAGCC</w:t>
            </w:r>
            <w:r w:rsidRPr="00481967">
              <w:rPr>
                <w:rFonts w:ascii="Courier New" w:hAnsi="Courier New" w:cs="Courier New"/>
                <w:sz w:val="22"/>
                <w:szCs w:val="22"/>
              </w:rPr>
              <w:t xml:space="preserve">AGCCAAAGAGGTCG </w:t>
            </w:r>
          </w:p>
        </w:tc>
        <w:tc>
          <w:tcPr>
            <w:tcW w:w="1345" w:type="pct"/>
          </w:tcPr>
          <w:p w14:paraId="74399DDC" w14:textId="75746269" w:rsidR="006D2952" w:rsidRPr="006D6371" w:rsidRDefault="006D2952" w:rsidP="006D2952">
            <w:pPr>
              <w:pStyle w:val="NormalWeb"/>
              <w:ind w:left="-20"/>
              <w:rPr>
                <w:rFonts w:ascii="Courier New" w:hAnsi="Courier New" w:cs="Courier New"/>
                <w:sz w:val="22"/>
                <w:szCs w:val="22"/>
              </w:rPr>
            </w:pPr>
            <w:r w:rsidRPr="006D6371">
              <w:rPr>
                <w:rFonts w:ascii="Courier New" w:hAnsi="Courier New" w:cs="Courier New"/>
                <w:sz w:val="22"/>
                <w:szCs w:val="22"/>
              </w:rPr>
              <w:t>CGACCTCTTTGGCT</w:t>
            </w:r>
            <w:r w:rsidRPr="006D6371">
              <w:rPr>
                <w:rFonts w:ascii="Courier New" w:hAnsi="Courier New" w:cs="Courier New"/>
                <w:sz w:val="22"/>
                <w:szCs w:val="22"/>
                <w:u w:val="single"/>
              </w:rPr>
              <w:t>GGCTGC</w:t>
            </w:r>
            <w:r w:rsidRPr="006D6371">
              <w:rPr>
                <w:rFonts w:ascii="Courier New" w:hAnsi="Courier New" w:cs="Courier New"/>
                <w:sz w:val="22"/>
                <w:szCs w:val="22"/>
              </w:rPr>
              <w:t>AGC</w:t>
            </w:r>
            <w:r w:rsidRPr="006D6371">
              <w:rPr>
                <w:rFonts w:ascii="Courier New" w:hAnsi="Courier New" w:cs="Courier New"/>
                <w:sz w:val="22"/>
                <w:szCs w:val="22"/>
                <w:u w:val="single"/>
              </w:rPr>
              <w:t>AGC</w:t>
            </w:r>
            <w:r w:rsidRPr="006D6371">
              <w:rPr>
                <w:rFonts w:ascii="Courier New" w:hAnsi="Courier New" w:cs="Courier New"/>
                <w:sz w:val="22"/>
                <w:szCs w:val="22"/>
              </w:rPr>
              <w:t xml:space="preserve">AGCCATCTCT </w:t>
            </w:r>
          </w:p>
        </w:tc>
        <w:tc>
          <w:tcPr>
            <w:tcW w:w="1461" w:type="pct"/>
          </w:tcPr>
          <w:p w14:paraId="70EFD346" w14:textId="6F83E190" w:rsidR="006D2952" w:rsidRPr="006D6371" w:rsidRDefault="006D2952" w:rsidP="006D2952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WT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6D2952" w:rsidRPr="00BD4509" w14:paraId="01D3D8F7" w14:textId="3B891067" w:rsidTr="009C0B46">
        <w:trPr>
          <w:trHeight w:val="629"/>
        </w:trPr>
        <w:tc>
          <w:tcPr>
            <w:tcW w:w="664" w:type="pct"/>
          </w:tcPr>
          <w:p w14:paraId="31D82679" w14:textId="4020E17F" w:rsidR="006D2952" w:rsidRPr="00481967" w:rsidRDefault="006D2952" w:rsidP="006D2952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481967">
              <w:rPr>
                <w:rFonts w:ascii="Courier New" w:hAnsi="Courier New" w:cs="Courier New"/>
                <w:sz w:val="22"/>
                <w:szCs w:val="22"/>
              </w:rPr>
              <w:t>SASSS Mutant 2</w:t>
            </w:r>
          </w:p>
        </w:tc>
        <w:tc>
          <w:tcPr>
            <w:tcW w:w="1530" w:type="pct"/>
          </w:tcPr>
          <w:p w14:paraId="4C48C719" w14:textId="7CEAC2F7" w:rsidR="006D2952" w:rsidRPr="00481967" w:rsidRDefault="006D2952" w:rsidP="006D2952">
            <w:pPr>
              <w:pStyle w:val="NormalWeb"/>
              <w:ind w:left="36"/>
              <w:rPr>
                <w:rFonts w:ascii="Courier New" w:hAnsi="Courier New" w:cs="Courier New"/>
                <w:sz w:val="22"/>
                <w:szCs w:val="22"/>
              </w:rPr>
            </w:pPr>
            <w:r w:rsidRPr="00481967">
              <w:rPr>
                <w:rFonts w:ascii="Courier New" w:hAnsi="Courier New" w:cs="Courier New"/>
                <w:sz w:val="22"/>
                <w:szCs w:val="22"/>
              </w:rPr>
              <w:t>AGAGATGGCT</w:t>
            </w:r>
            <w:r w:rsidRPr="00481967">
              <w:rPr>
                <w:rFonts w:ascii="Courier New" w:hAnsi="Courier New" w:cs="Courier New"/>
                <w:sz w:val="22"/>
                <w:szCs w:val="22"/>
                <w:u w:val="single"/>
              </w:rPr>
              <w:t>GCT</w:t>
            </w:r>
            <w:r w:rsidRPr="00481967">
              <w:rPr>
                <w:rFonts w:ascii="Courier New" w:hAnsi="Courier New" w:cs="Courier New"/>
                <w:sz w:val="22"/>
                <w:szCs w:val="22"/>
              </w:rPr>
              <w:t>GCT</w:t>
            </w:r>
            <w:r w:rsidRPr="00481967">
              <w:rPr>
                <w:rFonts w:ascii="Courier New" w:hAnsi="Courier New" w:cs="Courier New"/>
                <w:sz w:val="22"/>
                <w:szCs w:val="22"/>
                <w:u w:val="single"/>
              </w:rPr>
              <w:t>GCAGCCGCC</w:t>
            </w:r>
            <w:r w:rsidRPr="00481967">
              <w:rPr>
                <w:rFonts w:ascii="Courier New" w:hAnsi="Courier New" w:cs="Courier New"/>
                <w:sz w:val="22"/>
                <w:szCs w:val="22"/>
              </w:rPr>
              <w:t xml:space="preserve">CAAAGAGGTCG </w:t>
            </w:r>
          </w:p>
        </w:tc>
        <w:tc>
          <w:tcPr>
            <w:tcW w:w="1345" w:type="pct"/>
          </w:tcPr>
          <w:p w14:paraId="1F0AED70" w14:textId="4DEE0C7A" w:rsidR="006D2952" w:rsidRPr="006D6371" w:rsidRDefault="006D2952" w:rsidP="006D2952">
            <w:pPr>
              <w:pStyle w:val="NormalWeb"/>
              <w:ind w:left="-20"/>
              <w:rPr>
                <w:rFonts w:ascii="Courier New" w:hAnsi="Courier New" w:cs="Courier New"/>
                <w:sz w:val="22"/>
                <w:szCs w:val="22"/>
              </w:rPr>
            </w:pPr>
            <w:r w:rsidRPr="006D6371">
              <w:rPr>
                <w:rFonts w:ascii="Courier New" w:hAnsi="Courier New" w:cs="Courier New"/>
                <w:sz w:val="22"/>
                <w:szCs w:val="22"/>
              </w:rPr>
              <w:t>CGACCTCTTTC</w:t>
            </w:r>
            <w:r w:rsidRPr="006D6371">
              <w:rPr>
                <w:rFonts w:ascii="Courier New" w:hAnsi="Courier New" w:cs="Courier New"/>
                <w:sz w:val="22"/>
                <w:szCs w:val="22"/>
                <w:u w:val="single"/>
              </w:rPr>
              <w:t>GGCGGCTGC</w:t>
            </w:r>
            <w:r w:rsidRPr="006D6371">
              <w:rPr>
                <w:rFonts w:ascii="Courier New" w:hAnsi="Courier New" w:cs="Courier New"/>
                <w:sz w:val="22"/>
                <w:szCs w:val="22"/>
              </w:rPr>
              <w:t>AGC</w:t>
            </w:r>
            <w:r w:rsidRPr="006D6371">
              <w:rPr>
                <w:rFonts w:ascii="Courier New" w:hAnsi="Courier New" w:cs="Courier New"/>
                <w:sz w:val="22"/>
                <w:szCs w:val="22"/>
                <w:u w:val="single"/>
              </w:rPr>
              <w:t>AGC</w:t>
            </w:r>
            <w:r w:rsidRPr="006D6371">
              <w:rPr>
                <w:rFonts w:ascii="Courier New" w:hAnsi="Courier New" w:cs="Courier New"/>
                <w:sz w:val="22"/>
                <w:szCs w:val="22"/>
              </w:rPr>
              <w:t>AGCCATCTCT</w:t>
            </w:r>
          </w:p>
        </w:tc>
        <w:tc>
          <w:tcPr>
            <w:tcW w:w="1461" w:type="pct"/>
          </w:tcPr>
          <w:p w14:paraId="14470F85" w14:textId="23B573CB" w:rsidR="006D2952" w:rsidRPr="006D6371" w:rsidRDefault="006D2952" w:rsidP="006D2952">
            <w:pPr>
              <w:pStyle w:val="NormalWeb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WT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6D2952" w:rsidRPr="00BD4509" w14:paraId="39E5AF40" w14:textId="03F18F89" w:rsidTr="009C0B46">
        <w:tc>
          <w:tcPr>
            <w:tcW w:w="664" w:type="pct"/>
          </w:tcPr>
          <w:p w14:paraId="187E4469" w14:textId="47BD0EE8" w:rsidR="006D2952" w:rsidRPr="00A23B05" w:rsidRDefault="006D2952" w:rsidP="006D2952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A23B05">
              <w:rPr>
                <w:rFonts w:ascii="Courier New" w:hAnsi="Courier New" w:cs="Courier New"/>
                <w:sz w:val="22"/>
                <w:szCs w:val="22"/>
              </w:rPr>
              <w:t>T169A</w:t>
            </w:r>
          </w:p>
        </w:tc>
        <w:tc>
          <w:tcPr>
            <w:tcW w:w="1530" w:type="pct"/>
          </w:tcPr>
          <w:p w14:paraId="3F133FCB" w14:textId="5CD213F9" w:rsidR="006D2952" w:rsidRPr="00BF322B" w:rsidRDefault="005D0696" w:rsidP="006D2952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</w:rPr>
              <w:t>GAAATACCAT</w:t>
            </w: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  <w:u w:val="single"/>
              </w:rPr>
              <w:t>gct</w:t>
            </w: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</w:rPr>
              <w:t>GTGAATGGCC</w:t>
            </w:r>
          </w:p>
        </w:tc>
        <w:tc>
          <w:tcPr>
            <w:tcW w:w="1345" w:type="pct"/>
          </w:tcPr>
          <w:p w14:paraId="60832BCE" w14:textId="6B2F55C7" w:rsidR="006D2952" w:rsidRPr="00BF322B" w:rsidRDefault="003858C1" w:rsidP="003858C1">
            <w:pPr>
              <w:pStyle w:val="NormalWeb"/>
              <w:ind w:left="-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</w:rPr>
              <w:t>TGAATGACAATCTTATCCACG</w:t>
            </w:r>
          </w:p>
        </w:tc>
        <w:tc>
          <w:tcPr>
            <w:tcW w:w="1461" w:type="pct"/>
          </w:tcPr>
          <w:p w14:paraId="651C1D9C" w14:textId="2C3245BA" w:rsidR="006D2952" w:rsidRPr="006D6371" w:rsidRDefault="006D2952" w:rsidP="006D2952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WT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6D2952" w:rsidRPr="00BD4509" w14:paraId="6DE1936F" w14:textId="02A8D546" w:rsidTr="009C0B46">
        <w:tc>
          <w:tcPr>
            <w:tcW w:w="664" w:type="pct"/>
          </w:tcPr>
          <w:p w14:paraId="49226E3B" w14:textId="3AF1C2E2" w:rsidR="006D2952" w:rsidRPr="00A23B05" w:rsidRDefault="006D2952" w:rsidP="006D2952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A23B05">
              <w:rPr>
                <w:rFonts w:ascii="Courier New" w:hAnsi="Courier New" w:cs="Courier New"/>
                <w:sz w:val="22"/>
                <w:szCs w:val="22"/>
              </w:rPr>
              <w:t>S182A</w:t>
            </w:r>
          </w:p>
        </w:tc>
        <w:tc>
          <w:tcPr>
            <w:tcW w:w="1530" w:type="pct"/>
          </w:tcPr>
          <w:p w14:paraId="48EBAF84" w14:textId="74B08DF8" w:rsidR="006D2952" w:rsidRPr="00BF322B" w:rsidRDefault="00CE78B6" w:rsidP="006D2952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</w:rPr>
              <w:t>AAAAGCCCTG</w:t>
            </w: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  <w:u w:val="single"/>
              </w:rPr>
              <w:t>gca</w:t>
            </w: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</w:rPr>
              <w:t>AAGCAAGAGA</w:t>
            </w:r>
          </w:p>
        </w:tc>
        <w:tc>
          <w:tcPr>
            <w:tcW w:w="1345" w:type="pct"/>
          </w:tcPr>
          <w:p w14:paraId="14B92BE1" w14:textId="256AADE2" w:rsidR="006D2952" w:rsidRPr="00BF322B" w:rsidRDefault="00410457" w:rsidP="003858C1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</w:rPr>
              <w:t>CTAACTTCACAGTTGTGGCC</w:t>
            </w:r>
          </w:p>
        </w:tc>
        <w:tc>
          <w:tcPr>
            <w:tcW w:w="1461" w:type="pct"/>
          </w:tcPr>
          <w:p w14:paraId="220A8B9D" w14:textId="5617ED94" w:rsidR="006D2952" w:rsidRPr="006D6371" w:rsidRDefault="006D2952" w:rsidP="006D2952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WT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93643F" w:rsidRPr="00BD4509" w14:paraId="66B17D37" w14:textId="77777777" w:rsidTr="009C0B46">
        <w:tc>
          <w:tcPr>
            <w:tcW w:w="664" w:type="pct"/>
          </w:tcPr>
          <w:p w14:paraId="4A53AF95" w14:textId="0708CBC2" w:rsidR="0093643F" w:rsidRPr="00A23B05" w:rsidRDefault="0093643F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A23B05">
              <w:rPr>
                <w:rFonts w:ascii="Courier New" w:hAnsi="Courier New" w:cs="Courier New"/>
                <w:sz w:val="22"/>
                <w:szCs w:val="22"/>
              </w:rPr>
              <w:t>S197</w:t>
            </w:r>
            <w:r>
              <w:rPr>
                <w:rFonts w:ascii="Courier New" w:hAnsi="Courier New" w:cs="Courier New"/>
                <w:sz w:val="22"/>
                <w:szCs w:val="22"/>
              </w:rPr>
              <w:t>A</w:t>
            </w:r>
          </w:p>
        </w:tc>
        <w:tc>
          <w:tcPr>
            <w:tcW w:w="1530" w:type="pct"/>
          </w:tcPr>
          <w:p w14:paraId="0783C5B1" w14:textId="73E5614E" w:rsidR="0093643F" w:rsidRPr="00BF322B" w:rsidRDefault="0093643F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</w:rPr>
              <w:t>AAGAGGTCGA</w:t>
            </w: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  <w:u w:val="single"/>
              </w:rPr>
              <w:t>gct</w:t>
            </w: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</w:rPr>
              <w:t>GGTTCTGGAAACTTTGG</w:t>
            </w:r>
          </w:p>
        </w:tc>
        <w:tc>
          <w:tcPr>
            <w:tcW w:w="1345" w:type="pct"/>
          </w:tcPr>
          <w:p w14:paraId="6543D39E" w14:textId="32CA4ED4" w:rsidR="0093643F" w:rsidRPr="00BF322B" w:rsidRDefault="0093643F" w:rsidP="0093643F">
            <w:pPr>
              <w:pStyle w:val="NormalWeb"/>
              <w:contextualSpacing/>
              <w:rPr>
                <w:sz w:val="22"/>
                <w:szCs w:val="22"/>
              </w:rPr>
            </w:pP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</w:rPr>
              <w:t>TGGCTGGATGAAGCACTA</w:t>
            </w:r>
          </w:p>
        </w:tc>
        <w:tc>
          <w:tcPr>
            <w:tcW w:w="1461" w:type="pct"/>
          </w:tcPr>
          <w:p w14:paraId="761A36B4" w14:textId="4B9D1CF5" w:rsidR="0093643F" w:rsidRDefault="0093643F" w:rsidP="0093643F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WT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93643F" w:rsidRPr="00BD4509" w14:paraId="7327D7DD" w14:textId="77777777" w:rsidTr="009C0B46">
        <w:tc>
          <w:tcPr>
            <w:tcW w:w="664" w:type="pct"/>
          </w:tcPr>
          <w:p w14:paraId="49E35741" w14:textId="067DCC2B" w:rsidR="0093643F" w:rsidRPr="00A23B05" w:rsidRDefault="0093643F" w:rsidP="0093643F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S199</w:t>
            </w:r>
            <w:r w:rsidRPr="00A23B05">
              <w:rPr>
                <w:rFonts w:ascii="Courier New" w:hAnsi="Courier New" w:cs="Courier New"/>
                <w:sz w:val="22"/>
                <w:szCs w:val="22"/>
              </w:rPr>
              <w:t xml:space="preserve">A </w:t>
            </w:r>
          </w:p>
        </w:tc>
        <w:tc>
          <w:tcPr>
            <w:tcW w:w="1530" w:type="pct"/>
          </w:tcPr>
          <w:p w14:paraId="31973274" w14:textId="2E9F7036" w:rsidR="0093643F" w:rsidRPr="00BF322B" w:rsidRDefault="0093643F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</w:rPr>
              <w:t>TCGAAGTGGT</w:t>
            </w: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  <w:u w:val="single"/>
              </w:rPr>
              <w:t>gct</w:t>
            </w: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</w:rPr>
              <w:t>GGAAACTTTG</w:t>
            </w:r>
          </w:p>
        </w:tc>
        <w:tc>
          <w:tcPr>
            <w:tcW w:w="1345" w:type="pct"/>
          </w:tcPr>
          <w:p w14:paraId="10775DD1" w14:textId="13E895F1" w:rsidR="0093643F" w:rsidRPr="00BF322B" w:rsidRDefault="0093643F" w:rsidP="0093643F">
            <w:pPr>
              <w:pStyle w:val="NormalWeb"/>
              <w:contextualSpacing/>
              <w:rPr>
                <w:sz w:val="22"/>
                <w:szCs w:val="22"/>
              </w:rPr>
            </w:pP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</w:rPr>
              <w:t>CCTCTTTGGCTGGATGAAG</w:t>
            </w:r>
          </w:p>
        </w:tc>
        <w:tc>
          <w:tcPr>
            <w:tcW w:w="1461" w:type="pct"/>
          </w:tcPr>
          <w:p w14:paraId="4E56CDF4" w14:textId="478FBB0D" w:rsidR="0093643F" w:rsidRDefault="0093643F" w:rsidP="0093643F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WT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93643F" w:rsidRPr="00BD4509" w14:paraId="66DFF0B0" w14:textId="099ACDD3" w:rsidTr="009C0B46">
        <w:tc>
          <w:tcPr>
            <w:tcW w:w="664" w:type="pct"/>
          </w:tcPr>
          <w:p w14:paraId="344DC6FC" w14:textId="77777777" w:rsidR="0093643F" w:rsidRDefault="0093643F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A23B05">
              <w:rPr>
                <w:rFonts w:ascii="Courier New" w:hAnsi="Courier New" w:cs="Courier New"/>
                <w:sz w:val="22"/>
                <w:szCs w:val="22"/>
              </w:rPr>
              <w:t>S197</w:t>
            </w:r>
            <w:r>
              <w:rPr>
                <w:rFonts w:ascii="Courier New" w:hAnsi="Courier New" w:cs="Courier New"/>
                <w:sz w:val="22"/>
                <w:szCs w:val="22"/>
              </w:rPr>
              <w:t>A</w:t>
            </w:r>
          </w:p>
          <w:p w14:paraId="362AADEF" w14:textId="57174F65" w:rsidR="0093643F" w:rsidRPr="00A23B05" w:rsidRDefault="0093643F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S199</w:t>
            </w:r>
            <w:r w:rsidRPr="00A23B05">
              <w:rPr>
                <w:rFonts w:ascii="Courier New" w:hAnsi="Courier New" w:cs="Courier New"/>
                <w:sz w:val="22"/>
                <w:szCs w:val="22"/>
              </w:rPr>
              <w:t xml:space="preserve">A </w:t>
            </w:r>
          </w:p>
        </w:tc>
        <w:tc>
          <w:tcPr>
            <w:tcW w:w="1530" w:type="pct"/>
          </w:tcPr>
          <w:p w14:paraId="1E5F74AE" w14:textId="45E29382" w:rsidR="0093643F" w:rsidRPr="00BF322B" w:rsidRDefault="005C26B6" w:rsidP="0093643F">
            <w:pPr>
              <w:pStyle w:val="NormalWeb"/>
              <w:ind w:left="69"/>
              <w:contextualSpacing/>
              <w:rPr>
                <w:sz w:val="22"/>
                <w:szCs w:val="22"/>
              </w:rPr>
            </w:pP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  <w:u w:val="single"/>
              </w:rPr>
              <w:t>tgct</w:t>
            </w: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</w:rPr>
              <w:t>GGAAACTTTGGTGGTGGTC</w:t>
            </w:r>
          </w:p>
        </w:tc>
        <w:tc>
          <w:tcPr>
            <w:tcW w:w="1345" w:type="pct"/>
          </w:tcPr>
          <w:p w14:paraId="4F0BFC4B" w14:textId="47F2F0F3" w:rsidR="0093643F" w:rsidRPr="00BF322B" w:rsidRDefault="00213B0F" w:rsidP="0093643F">
            <w:pPr>
              <w:pStyle w:val="NormalWeb"/>
              <w:contextualSpacing/>
              <w:rPr>
                <w:sz w:val="22"/>
                <w:szCs w:val="22"/>
              </w:rPr>
            </w:pP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  <w:u w:val="single"/>
              </w:rPr>
              <w:t>ccagc</w:t>
            </w:r>
            <w:r w:rsidRPr="00BF322B">
              <w:rPr>
                <w:rStyle w:val="orf"/>
                <w:rFonts w:ascii="Courier New" w:eastAsiaTheme="majorEastAsia" w:hAnsi="Courier New" w:cs="Courier New"/>
                <w:caps/>
                <w:sz w:val="20"/>
                <w:szCs w:val="20"/>
              </w:rPr>
              <w:t>TCGACCTCTTTGGCTGGA</w:t>
            </w:r>
          </w:p>
        </w:tc>
        <w:tc>
          <w:tcPr>
            <w:tcW w:w="1461" w:type="pct"/>
          </w:tcPr>
          <w:p w14:paraId="12D6BC38" w14:textId="5F0D6BA2" w:rsidR="0093643F" w:rsidRPr="00BD4509" w:rsidRDefault="0093643F" w:rsidP="0093643F">
            <w:pPr>
              <w:pStyle w:val="NormalWeb"/>
              <w:contextualSpacing/>
              <w:rPr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WT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213B0F" w:rsidRPr="00BD4509" w14:paraId="70BB01D2" w14:textId="77777777" w:rsidTr="00213B0F">
        <w:tc>
          <w:tcPr>
            <w:tcW w:w="664" w:type="pct"/>
          </w:tcPr>
          <w:p w14:paraId="1CF03A00" w14:textId="77777777" w:rsidR="00213B0F" w:rsidRDefault="00213B0F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A23B05">
              <w:rPr>
                <w:rFonts w:ascii="Courier New" w:hAnsi="Courier New" w:cs="Courier New"/>
                <w:sz w:val="22"/>
                <w:szCs w:val="22"/>
              </w:rPr>
              <w:t>T169A</w:t>
            </w:r>
          </w:p>
          <w:p w14:paraId="46EDE2D9" w14:textId="77777777" w:rsidR="00213B0F" w:rsidRDefault="00213B0F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A23B05">
              <w:rPr>
                <w:rFonts w:ascii="Courier New" w:hAnsi="Courier New" w:cs="Courier New"/>
                <w:sz w:val="22"/>
                <w:szCs w:val="22"/>
              </w:rPr>
              <w:t>S197</w:t>
            </w:r>
            <w:r>
              <w:rPr>
                <w:rFonts w:ascii="Courier New" w:hAnsi="Courier New" w:cs="Courier New"/>
                <w:sz w:val="22"/>
                <w:szCs w:val="22"/>
              </w:rPr>
              <w:t>A</w:t>
            </w:r>
          </w:p>
          <w:p w14:paraId="45BCA3F7" w14:textId="2527D0CE" w:rsidR="00213B0F" w:rsidRPr="00A23B05" w:rsidRDefault="00213B0F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S199</w:t>
            </w:r>
            <w:r w:rsidRPr="00A23B05">
              <w:rPr>
                <w:rFonts w:ascii="Courier New" w:hAnsi="Courier New" w:cs="Courier New"/>
                <w:sz w:val="22"/>
                <w:szCs w:val="22"/>
              </w:rPr>
              <w:t>A</w:t>
            </w:r>
          </w:p>
        </w:tc>
        <w:tc>
          <w:tcPr>
            <w:tcW w:w="2875" w:type="pct"/>
            <w:gridSpan w:val="2"/>
          </w:tcPr>
          <w:p w14:paraId="58AA85E4" w14:textId="1903832E" w:rsidR="00213B0F" w:rsidRDefault="00576508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Same as </w:t>
            </w:r>
            <w:r w:rsidR="00213B0F">
              <w:rPr>
                <w:rFonts w:ascii="Courier New" w:hAnsi="Courier New" w:cs="Courier New"/>
                <w:sz w:val="22"/>
                <w:szCs w:val="22"/>
              </w:rPr>
              <w:t>T169A Forward and Reverse</w:t>
            </w:r>
            <w:r>
              <w:rPr>
                <w:rFonts w:ascii="Courier New" w:hAnsi="Courier New" w:cs="Courier New"/>
                <w:sz w:val="22"/>
                <w:szCs w:val="22"/>
              </w:rPr>
              <w:t xml:space="preserve"> Primer</w:t>
            </w:r>
            <w:r w:rsidR="005E15EE">
              <w:rPr>
                <w:rFonts w:ascii="Courier New" w:hAnsi="Courier New" w:cs="Courier New"/>
                <w:sz w:val="22"/>
                <w:szCs w:val="22"/>
              </w:rPr>
              <w:t>s</w:t>
            </w:r>
          </w:p>
          <w:p w14:paraId="04954152" w14:textId="402C702F" w:rsidR="00213B0F" w:rsidRPr="006D6371" w:rsidRDefault="00213B0F" w:rsidP="0093643F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1461" w:type="pct"/>
          </w:tcPr>
          <w:p w14:paraId="6CF79278" w14:textId="74FBF315" w:rsidR="00213B0F" w:rsidRPr="006D6371" w:rsidRDefault="00213B0F" w:rsidP="0093643F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S197AS199A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D537E6" w:rsidRPr="00BD4509" w14:paraId="62CC47C3" w14:textId="77777777" w:rsidTr="00D537E6">
        <w:tc>
          <w:tcPr>
            <w:tcW w:w="664" w:type="pct"/>
          </w:tcPr>
          <w:p w14:paraId="16E44566" w14:textId="0308E95D" w:rsidR="00D537E6" w:rsidRDefault="00D537E6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A23B05">
              <w:rPr>
                <w:rFonts w:ascii="Courier New" w:hAnsi="Courier New" w:cs="Courier New"/>
                <w:sz w:val="22"/>
                <w:szCs w:val="22"/>
              </w:rPr>
              <w:t>S182A</w:t>
            </w:r>
          </w:p>
          <w:p w14:paraId="325F2205" w14:textId="77777777" w:rsidR="00D537E6" w:rsidRDefault="00D537E6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A23B05">
              <w:rPr>
                <w:rFonts w:ascii="Courier New" w:hAnsi="Courier New" w:cs="Courier New"/>
                <w:sz w:val="22"/>
                <w:szCs w:val="22"/>
              </w:rPr>
              <w:t>S197</w:t>
            </w:r>
            <w:r>
              <w:rPr>
                <w:rFonts w:ascii="Courier New" w:hAnsi="Courier New" w:cs="Courier New"/>
                <w:sz w:val="22"/>
                <w:szCs w:val="22"/>
              </w:rPr>
              <w:t>A</w:t>
            </w:r>
          </w:p>
          <w:p w14:paraId="5141DBC9" w14:textId="37FD431C" w:rsidR="00D537E6" w:rsidRPr="00A23B05" w:rsidRDefault="00D537E6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S199</w:t>
            </w:r>
            <w:r w:rsidRPr="00A23B05">
              <w:rPr>
                <w:rFonts w:ascii="Courier New" w:hAnsi="Courier New" w:cs="Courier New"/>
                <w:sz w:val="22"/>
                <w:szCs w:val="22"/>
              </w:rPr>
              <w:t>A</w:t>
            </w:r>
          </w:p>
        </w:tc>
        <w:tc>
          <w:tcPr>
            <w:tcW w:w="2875" w:type="pct"/>
            <w:gridSpan w:val="2"/>
          </w:tcPr>
          <w:p w14:paraId="499C9E4B" w14:textId="5B27981D" w:rsidR="00D537E6" w:rsidRDefault="00576508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Same as </w:t>
            </w:r>
            <w:r w:rsidR="00D537E6">
              <w:rPr>
                <w:rFonts w:ascii="Courier New" w:hAnsi="Courier New" w:cs="Courier New"/>
                <w:sz w:val="22"/>
                <w:szCs w:val="22"/>
              </w:rPr>
              <w:t>S182A Forward and Reverse</w:t>
            </w:r>
            <w:r>
              <w:rPr>
                <w:rFonts w:ascii="Courier New" w:hAnsi="Courier New" w:cs="Courier New"/>
                <w:sz w:val="22"/>
                <w:szCs w:val="22"/>
              </w:rPr>
              <w:t xml:space="preserve"> Primer</w:t>
            </w:r>
            <w:r w:rsidR="005E15EE">
              <w:rPr>
                <w:rFonts w:ascii="Courier New" w:hAnsi="Courier New" w:cs="Courier New"/>
                <w:sz w:val="22"/>
                <w:szCs w:val="22"/>
              </w:rPr>
              <w:t>s</w:t>
            </w:r>
          </w:p>
          <w:p w14:paraId="2B42D17E" w14:textId="4A878177" w:rsidR="00D537E6" w:rsidRPr="006D6371" w:rsidRDefault="00D537E6" w:rsidP="0093643F">
            <w:pPr>
              <w:pStyle w:val="NormalWeb"/>
              <w:ind w:left="360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1461" w:type="pct"/>
          </w:tcPr>
          <w:p w14:paraId="3D6B91FC" w14:textId="3ABE0B4F" w:rsidR="00D537E6" w:rsidRPr="006D6371" w:rsidRDefault="00D537E6" w:rsidP="0093643F">
            <w:pPr>
              <w:pStyle w:val="NormalWeb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S197AS199A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D537E6" w:rsidRPr="00BD4509" w14:paraId="276C60EF" w14:textId="77777777" w:rsidTr="00D537E6">
        <w:tc>
          <w:tcPr>
            <w:tcW w:w="664" w:type="pct"/>
          </w:tcPr>
          <w:p w14:paraId="0206E0E0" w14:textId="77777777" w:rsidR="00D537E6" w:rsidRDefault="00D537E6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T169A</w:t>
            </w:r>
          </w:p>
          <w:p w14:paraId="3AE51D3B" w14:textId="3C61765F" w:rsidR="00D537E6" w:rsidRDefault="00D537E6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A23B05">
              <w:rPr>
                <w:rFonts w:ascii="Courier New" w:hAnsi="Courier New" w:cs="Courier New"/>
                <w:sz w:val="22"/>
                <w:szCs w:val="22"/>
              </w:rPr>
              <w:t>S182A</w:t>
            </w:r>
          </w:p>
          <w:p w14:paraId="029F2FE6" w14:textId="77777777" w:rsidR="00D537E6" w:rsidRDefault="00D537E6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A23B05">
              <w:rPr>
                <w:rFonts w:ascii="Courier New" w:hAnsi="Courier New" w:cs="Courier New"/>
                <w:sz w:val="22"/>
                <w:szCs w:val="22"/>
              </w:rPr>
              <w:t>S197</w:t>
            </w:r>
            <w:r>
              <w:rPr>
                <w:rFonts w:ascii="Courier New" w:hAnsi="Courier New" w:cs="Courier New"/>
                <w:sz w:val="22"/>
                <w:szCs w:val="22"/>
              </w:rPr>
              <w:t>A</w:t>
            </w:r>
          </w:p>
          <w:p w14:paraId="51E9EE2A" w14:textId="21534DF8" w:rsidR="00D537E6" w:rsidRPr="00A23B05" w:rsidRDefault="00D537E6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S199</w:t>
            </w:r>
            <w:r w:rsidRPr="00A23B05">
              <w:rPr>
                <w:rFonts w:ascii="Courier New" w:hAnsi="Courier New" w:cs="Courier New"/>
                <w:sz w:val="22"/>
                <w:szCs w:val="22"/>
              </w:rPr>
              <w:t>A</w:t>
            </w:r>
          </w:p>
        </w:tc>
        <w:tc>
          <w:tcPr>
            <w:tcW w:w="2875" w:type="pct"/>
            <w:gridSpan w:val="2"/>
          </w:tcPr>
          <w:p w14:paraId="7F14084A" w14:textId="4D76A1BC" w:rsidR="00D537E6" w:rsidRDefault="00576508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Same as </w:t>
            </w:r>
            <w:r w:rsidR="00D537E6">
              <w:rPr>
                <w:rFonts w:ascii="Courier New" w:hAnsi="Courier New" w:cs="Courier New"/>
                <w:sz w:val="22"/>
                <w:szCs w:val="22"/>
              </w:rPr>
              <w:t xml:space="preserve">S182A Forward and Reverse </w:t>
            </w:r>
            <w:r>
              <w:rPr>
                <w:rFonts w:ascii="Courier New" w:hAnsi="Courier New" w:cs="Courier New"/>
                <w:sz w:val="22"/>
                <w:szCs w:val="22"/>
              </w:rPr>
              <w:t>Primer</w:t>
            </w:r>
            <w:r w:rsidR="005E15EE">
              <w:rPr>
                <w:rFonts w:ascii="Courier New" w:hAnsi="Courier New" w:cs="Courier New"/>
                <w:sz w:val="22"/>
                <w:szCs w:val="22"/>
              </w:rPr>
              <w:t>s</w:t>
            </w:r>
          </w:p>
          <w:p w14:paraId="5E72106F" w14:textId="58804792" w:rsidR="00D537E6" w:rsidRPr="00BD4509" w:rsidRDefault="00D537E6" w:rsidP="00D537E6">
            <w:pPr>
              <w:pStyle w:val="NormalWeb"/>
              <w:contextualSpacing/>
              <w:rPr>
                <w:sz w:val="22"/>
                <w:szCs w:val="22"/>
              </w:rPr>
            </w:pPr>
          </w:p>
        </w:tc>
        <w:tc>
          <w:tcPr>
            <w:tcW w:w="1461" w:type="pct"/>
          </w:tcPr>
          <w:p w14:paraId="58ED6C9B" w14:textId="5A3C9CBA" w:rsidR="00D537E6" w:rsidRPr="00BD4509" w:rsidRDefault="00D537E6" w:rsidP="0093643F">
            <w:pPr>
              <w:pStyle w:val="NormalWeb"/>
              <w:contextualSpacing/>
              <w:rPr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T169AS197AS199A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93643F" w:rsidRPr="00BD4509" w14:paraId="1DD95F8E" w14:textId="6AF1A2E4" w:rsidTr="009C0B46">
        <w:tc>
          <w:tcPr>
            <w:tcW w:w="664" w:type="pct"/>
          </w:tcPr>
          <w:p w14:paraId="0D3E552D" w14:textId="44E4B027" w:rsidR="0093643F" w:rsidRPr="00A23B05" w:rsidRDefault="0093643F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A23B05">
              <w:rPr>
                <w:rFonts w:ascii="Courier New" w:hAnsi="Courier New" w:cs="Courier New"/>
                <w:sz w:val="22"/>
                <w:szCs w:val="22"/>
              </w:rPr>
              <w:t>S252A</w:t>
            </w:r>
          </w:p>
        </w:tc>
        <w:tc>
          <w:tcPr>
            <w:tcW w:w="1530" w:type="pct"/>
          </w:tcPr>
          <w:p w14:paraId="2B5646C3" w14:textId="39D9E255" w:rsidR="0093643F" w:rsidRPr="006F3CBD" w:rsidRDefault="00746946" w:rsidP="0097778A">
            <w:pPr>
              <w:pStyle w:val="NormalWeb"/>
              <w:ind w:left="74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6F3CBD">
              <w:rPr>
                <w:rFonts w:ascii="Courier New" w:hAnsi="Courier New" w:cs="Courier New"/>
                <w:sz w:val="22"/>
                <w:szCs w:val="22"/>
              </w:rPr>
              <w:t>GGATTTGGTAATGATGGA</w:t>
            </w:r>
            <w:r w:rsidRPr="00154425">
              <w:rPr>
                <w:rFonts w:ascii="Courier New" w:hAnsi="Courier New" w:cs="Courier New"/>
                <w:sz w:val="22"/>
                <w:szCs w:val="22"/>
                <w:u w:val="single"/>
              </w:rPr>
              <w:t>G</w:t>
            </w:r>
            <w:r w:rsidR="006F3CBD" w:rsidRPr="00154425">
              <w:rPr>
                <w:rFonts w:ascii="Courier New" w:hAnsi="Courier New" w:cs="Courier New"/>
                <w:sz w:val="22"/>
                <w:szCs w:val="22"/>
                <w:u w:val="single"/>
              </w:rPr>
              <w:t>CC</w:t>
            </w:r>
            <w:r w:rsidR="006F3CBD" w:rsidRPr="006F3CBD">
              <w:rPr>
                <w:rFonts w:ascii="Courier New" w:hAnsi="Courier New" w:cs="Courier New"/>
                <w:sz w:val="22"/>
                <w:szCs w:val="22"/>
              </w:rPr>
              <w:t>AATTTTGGAGGTGG</w:t>
            </w:r>
          </w:p>
        </w:tc>
        <w:tc>
          <w:tcPr>
            <w:tcW w:w="1345" w:type="pct"/>
          </w:tcPr>
          <w:p w14:paraId="27E56F26" w14:textId="546CC59D" w:rsidR="0093643F" w:rsidRPr="008362ED" w:rsidRDefault="008362ED" w:rsidP="0097778A">
            <w:pPr>
              <w:pStyle w:val="NormalWeb"/>
              <w:ind w:left="20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8362ED">
              <w:rPr>
                <w:rFonts w:ascii="Courier New" w:hAnsi="Courier New" w:cs="Courier New"/>
                <w:sz w:val="22"/>
                <w:szCs w:val="22"/>
              </w:rPr>
              <w:t>CCACCACCTCCAAAATT</w:t>
            </w:r>
            <w:r w:rsidRPr="00EE1F6E">
              <w:rPr>
                <w:rFonts w:ascii="Courier New" w:hAnsi="Courier New" w:cs="Courier New"/>
                <w:sz w:val="22"/>
                <w:szCs w:val="22"/>
                <w:u w:val="single"/>
              </w:rPr>
              <w:t>GGC</w:t>
            </w:r>
            <w:r w:rsidRPr="008362ED">
              <w:rPr>
                <w:rFonts w:ascii="Courier New" w:hAnsi="Courier New" w:cs="Courier New"/>
                <w:sz w:val="22"/>
                <w:szCs w:val="22"/>
              </w:rPr>
              <w:t>TCCATCATTACC</w:t>
            </w:r>
            <w:r w:rsidR="003A3BAC">
              <w:rPr>
                <w:rFonts w:ascii="Courier New" w:hAnsi="Courier New" w:cs="Courier New"/>
                <w:sz w:val="22"/>
                <w:szCs w:val="22"/>
              </w:rPr>
              <w:t>AAA</w:t>
            </w:r>
            <w:r w:rsidR="009D62E9">
              <w:rPr>
                <w:rFonts w:ascii="Courier New" w:hAnsi="Courier New" w:cs="Courier New"/>
                <w:sz w:val="22"/>
                <w:szCs w:val="22"/>
              </w:rPr>
              <w:t>TCC</w:t>
            </w:r>
          </w:p>
        </w:tc>
        <w:tc>
          <w:tcPr>
            <w:tcW w:w="1461" w:type="pct"/>
          </w:tcPr>
          <w:p w14:paraId="53030135" w14:textId="16DFC3A0" w:rsidR="0093643F" w:rsidRPr="00BD4509" w:rsidRDefault="0093643F" w:rsidP="0093643F">
            <w:pPr>
              <w:pStyle w:val="NormalWeb"/>
              <w:contextualSpacing/>
              <w:rPr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WT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93643F" w:rsidRPr="00BD4509" w14:paraId="08178C2B" w14:textId="77777777" w:rsidTr="009C0B46">
        <w:tc>
          <w:tcPr>
            <w:tcW w:w="664" w:type="pct"/>
          </w:tcPr>
          <w:p w14:paraId="2B376E18" w14:textId="4B237422" w:rsidR="0093643F" w:rsidRPr="00A23B05" w:rsidRDefault="0093643F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A23B05">
              <w:rPr>
                <w:rFonts w:ascii="Courier New" w:hAnsi="Courier New" w:cs="Courier New"/>
                <w:sz w:val="22"/>
                <w:szCs w:val="22"/>
              </w:rPr>
              <w:t>S2</w:t>
            </w:r>
            <w:r>
              <w:rPr>
                <w:rFonts w:ascii="Courier New" w:hAnsi="Courier New" w:cs="Courier New"/>
                <w:sz w:val="22"/>
                <w:szCs w:val="22"/>
              </w:rPr>
              <w:t>59</w:t>
            </w:r>
            <w:r w:rsidRPr="00A23B05">
              <w:rPr>
                <w:rFonts w:ascii="Courier New" w:hAnsi="Courier New" w:cs="Courier New"/>
                <w:sz w:val="22"/>
                <w:szCs w:val="22"/>
              </w:rPr>
              <w:t>A</w:t>
            </w:r>
          </w:p>
        </w:tc>
        <w:tc>
          <w:tcPr>
            <w:tcW w:w="1530" w:type="pct"/>
          </w:tcPr>
          <w:p w14:paraId="088767BD" w14:textId="711F3C04" w:rsidR="0093643F" w:rsidRPr="008C452E" w:rsidRDefault="00DE174A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8C452E">
              <w:rPr>
                <w:rFonts w:ascii="Courier New" w:hAnsi="Courier New" w:cs="Courier New"/>
                <w:sz w:val="22"/>
                <w:szCs w:val="22"/>
              </w:rPr>
              <w:t>AATTTTGGAGGTGGTGGA</w:t>
            </w:r>
            <w:r w:rsidRPr="00761A0C">
              <w:rPr>
                <w:rFonts w:ascii="Courier New" w:hAnsi="Courier New" w:cs="Courier New"/>
                <w:sz w:val="22"/>
                <w:szCs w:val="22"/>
                <w:u w:val="single"/>
              </w:rPr>
              <w:t>GCC</w:t>
            </w:r>
            <w:r w:rsidRPr="008C452E">
              <w:rPr>
                <w:rFonts w:ascii="Courier New" w:hAnsi="Courier New" w:cs="Courier New"/>
                <w:sz w:val="22"/>
                <w:szCs w:val="22"/>
              </w:rPr>
              <w:t>TACAAT</w:t>
            </w:r>
            <w:r w:rsidR="008C452E" w:rsidRPr="008C452E">
              <w:rPr>
                <w:rFonts w:ascii="Courier New" w:hAnsi="Courier New" w:cs="Courier New"/>
                <w:sz w:val="22"/>
                <w:szCs w:val="22"/>
              </w:rPr>
              <w:t>GAT</w:t>
            </w:r>
            <w:r w:rsidR="0092716B">
              <w:rPr>
                <w:rFonts w:ascii="Courier New" w:hAnsi="Courier New" w:cs="Courier New"/>
                <w:sz w:val="22"/>
                <w:szCs w:val="22"/>
              </w:rPr>
              <w:t>T</w:t>
            </w:r>
            <w:r w:rsidR="008C452E" w:rsidRPr="008C452E">
              <w:rPr>
                <w:rFonts w:ascii="Courier New" w:hAnsi="Courier New" w:cs="Courier New"/>
                <w:sz w:val="22"/>
                <w:szCs w:val="22"/>
              </w:rPr>
              <w:t>TTGG</w:t>
            </w:r>
            <w:r w:rsidR="004C5564">
              <w:rPr>
                <w:rFonts w:ascii="Courier New" w:hAnsi="Courier New" w:cs="Courier New"/>
                <w:sz w:val="22"/>
                <w:szCs w:val="22"/>
              </w:rPr>
              <w:t>G</w:t>
            </w:r>
          </w:p>
        </w:tc>
        <w:tc>
          <w:tcPr>
            <w:tcW w:w="1345" w:type="pct"/>
          </w:tcPr>
          <w:p w14:paraId="4DA3690B" w14:textId="169C38EE" w:rsidR="0093643F" w:rsidRPr="004C5564" w:rsidRDefault="004C5564" w:rsidP="006F50DA">
            <w:pPr>
              <w:pStyle w:val="NormalWeb"/>
              <w:ind w:left="20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4C5564">
              <w:rPr>
                <w:rFonts w:ascii="Courier New" w:hAnsi="Courier New" w:cs="Courier New"/>
                <w:sz w:val="22"/>
                <w:szCs w:val="22"/>
              </w:rPr>
              <w:t>CCCAAAATCATTGTA</w:t>
            </w:r>
            <w:r w:rsidRPr="003E1C46">
              <w:rPr>
                <w:rFonts w:ascii="Courier New" w:hAnsi="Courier New" w:cs="Courier New"/>
                <w:sz w:val="22"/>
                <w:szCs w:val="22"/>
                <w:u w:val="single"/>
              </w:rPr>
              <w:t>GGC</w:t>
            </w:r>
            <w:r w:rsidRPr="004C5564">
              <w:rPr>
                <w:rFonts w:ascii="Courier New" w:hAnsi="Courier New" w:cs="Courier New"/>
                <w:sz w:val="22"/>
                <w:szCs w:val="22"/>
              </w:rPr>
              <w:t>TCCACCACCTCCAAAATT</w:t>
            </w:r>
          </w:p>
        </w:tc>
        <w:tc>
          <w:tcPr>
            <w:tcW w:w="1461" w:type="pct"/>
          </w:tcPr>
          <w:p w14:paraId="1101AB5B" w14:textId="77777777" w:rsidR="0093643F" w:rsidRPr="00BD4509" w:rsidRDefault="0093643F" w:rsidP="0093643F">
            <w:pPr>
              <w:pStyle w:val="NormalWeb"/>
              <w:contextualSpacing/>
              <w:rPr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WT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93643F" w:rsidRPr="00BD4509" w14:paraId="42AEA508" w14:textId="35523C2D" w:rsidTr="009C0B46">
        <w:tc>
          <w:tcPr>
            <w:tcW w:w="664" w:type="pct"/>
          </w:tcPr>
          <w:p w14:paraId="7960582C" w14:textId="6084A639" w:rsidR="0093643F" w:rsidRPr="00A23B05" w:rsidRDefault="0093643F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A23B05">
              <w:rPr>
                <w:rFonts w:ascii="Courier New" w:hAnsi="Courier New" w:cs="Courier New"/>
                <w:sz w:val="22"/>
                <w:szCs w:val="22"/>
              </w:rPr>
              <w:t xml:space="preserve">S270/271A </w:t>
            </w:r>
          </w:p>
        </w:tc>
        <w:tc>
          <w:tcPr>
            <w:tcW w:w="1530" w:type="pct"/>
          </w:tcPr>
          <w:p w14:paraId="002396A2" w14:textId="7AA1FE81" w:rsidR="0093643F" w:rsidRPr="00BD4509" w:rsidRDefault="00FC28E8" w:rsidP="0093643F">
            <w:pPr>
              <w:pStyle w:val="NormalWeb"/>
              <w:ind w:left="69"/>
              <w:contextualSpacing/>
              <w:rPr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GGGAATTACAACAATCAG</w:t>
            </w:r>
            <w:r w:rsidRPr="005648E6">
              <w:rPr>
                <w:rFonts w:ascii="Courier New" w:hAnsi="Courier New" w:cs="Courier New"/>
                <w:sz w:val="22"/>
                <w:szCs w:val="22"/>
                <w:u w:val="single"/>
              </w:rPr>
              <w:t>GCT</w:t>
            </w:r>
            <w:r w:rsidRPr="00E03A80">
              <w:rPr>
                <w:rFonts w:ascii="Courier New" w:hAnsi="Courier New" w:cs="Courier New"/>
                <w:sz w:val="22"/>
                <w:szCs w:val="22"/>
                <w:u w:val="single"/>
              </w:rPr>
              <w:t>GCA</w:t>
            </w:r>
            <w:r>
              <w:rPr>
                <w:rFonts w:ascii="Courier New" w:hAnsi="Courier New" w:cs="Courier New"/>
                <w:sz w:val="22"/>
                <w:szCs w:val="22"/>
              </w:rPr>
              <w:t>AATTTTGG</w:t>
            </w:r>
            <w:r w:rsidR="00946B65">
              <w:rPr>
                <w:rFonts w:ascii="Courier New" w:hAnsi="Courier New" w:cs="Courier New"/>
                <w:sz w:val="22"/>
                <w:szCs w:val="22"/>
              </w:rPr>
              <w:t>A</w:t>
            </w:r>
            <w:r>
              <w:rPr>
                <w:rFonts w:ascii="Courier New" w:hAnsi="Courier New" w:cs="Courier New"/>
                <w:sz w:val="22"/>
                <w:szCs w:val="22"/>
              </w:rPr>
              <w:t>CCCATG</w:t>
            </w:r>
          </w:p>
        </w:tc>
        <w:tc>
          <w:tcPr>
            <w:tcW w:w="1345" w:type="pct"/>
          </w:tcPr>
          <w:p w14:paraId="7056880F" w14:textId="5C99EDCA" w:rsidR="0093643F" w:rsidRPr="00653E57" w:rsidRDefault="00653E57" w:rsidP="00CC1840">
            <w:pPr>
              <w:pStyle w:val="NormalWeb"/>
              <w:ind w:left="20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653E57">
              <w:rPr>
                <w:rFonts w:ascii="Courier New" w:hAnsi="Courier New" w:cs="Courier New"/>
                <w:sz w:val="22"/>
                <w:szCs w:val="22"/>
              </w:rPr>
              <w:t>CATGGGTCCAAAATT</w:t>
            </w:r>
            <w:r w:rsidRPr="00CC1840">
              <w:rPr>
                <w:rFonts w:ascii="Courier New" w:hAnsi="Courier New" w:cs="Courier New"/>
                <w:sz w:val="22"/>
                <w:szCs w:val="22"/>
                <w:u w:val="single"/>
              </w:rPr>
              <w:t>TGC</w:t>
            </w:r>
            <w:r w:rsidRPr="002479E0">
              <w:rPr>
                <w:rFonts w:ascii="Courier New" w:hAnsi="Courier New" w:cs="Courier New"/>
                <w:sz w:val="22"/>
                <w:szCs w:val="22"/>
                <w:u w:val="single"/>
              </w:rPr>
              <w:t>AGC</w:t>
            </w:r>
            <w:r w:rsidRPr="00653E57">
              <w:rPr>
                <w:rFonts w:ascii="Courier New" w:hAnsi="Courier New" w:cs="Courier New"/>
                <w:sz w:val="22"/>
                <w:szCs w:val="22"/>
              </w:rPr>
              <w:t>CTGATTGTTGTA</w:t>
            </w:r>
            <w:r w:rsidR="001065BA">
              <w:rPr>
                <w:rFonts w:ascii="Courier New" w:hAnsi="Courier New" w:cs="Courier New"/>
                <w:sz w:val="22"/>
                <w:szCs w:val="22"/>
              </w:rPr>
              <w:t>A</w:t>
            </w:r>
            <w:r w:rsidRPr="00653E57">
              <w:rPr>
                <w:rFonts w:ascii="Courier New" w:hAnsi="Courier New" w:cs="Courier New"/>
                <w:sz w:val="22"/>
                <w:szCs w:val="22"/>
              </w:rPr>
              <w:t>TTCCC</w:t>
            </w:r>
          </w:p>
        </w:tc>
        <w:tc>
          <w:tcPr>
            <w:tcW w:w="1461" w:type="pct"/>
          </w:tcPr>
          <w:p w14:paraId="2EDB4FBC" w14:textId="21607DDC" w:rsidR="0093643F" w:rsidRPr="00BD4509" w:rsidRDefault="0093643F" w:rsidP="0093643F">
            <w:pPr>
              <w:pStyle w:val="NormalWeb"/>
              <w:contextualSpacing/>
              <w:rPr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WT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93643F" w:rsidRPr="00BD4509" w14:paraId="56EBF073" w14:textId="2E8E9A6B" w:rsidTr="009C0B46">
        <w:tc>
          <w:tcPr>
            <w:tcW w:w="664" w:type="pct"/>
          </w:tcPr>
          <w:p w14:paraId="57FE140E" w14:textId="5BE9B458" w:rsidR="0093643F" w:rsidRPr="00A23B05" w:rsidRDefault="0093643F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A23B05">
              <w:rPr>
                <w:rFonts w:ascii="Courier New" w:hAnsi="Courier New" w:cs="Courier New"/>
                <w:sz w:val="22"/>
                <w:szCs w:val="22"/>
              </w:rPr>
              <w:t>S285/286A</w:t>
            </w:r>
          </w:p>
        </w:tc>
        <w:tc>
          <w:tcPr>
            <w:tcW w:w="1530" w:type="pct"/>
          </w:tcPr>
          <w:p w14:paraId="49542FBB" w14:textId="0A113F6D" w:rsidR="0093643F" w:rsidRPr="00BD4509" w:rsidRDefault="00566360" w:rsidP="0093643F">
            <w:pPr>
              <w:pStyle w:val="NormalWeb"/>
              <w:ind w:left="69"/>
              <w:contextualSpacing/>
              <w:rPr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GGAAATTTTGGAGGCAGA</w:t>
            </w:r>
            <w:r w:rsidRPr="00E03A80">
              <w:rPr>
                <w:rFonts w:ascii="Courier New" w:hAnsi="Courier New" w:cs="Courier New"/>
                <w:sz w:val="22"/>
                <w:szCs w:val="22"/>
                <w:u w:val="single"/>
              </w:rPr>
              <w:t>GCC</w:t>
            </w:r>
            <w:r w:rsidRPr="00A827B2">
              <w:rPr>
                <w:rFonts w:ascii="Courier New" w:hAnsi="Courier New" w:cs="Courier New"/>
                <w:sz w:val="22"/>
                <w:szCs w:val="22"/>
                <w:u w:val="single"/>
              </w:rPr>
              <w:t>GCT</w:t>
            </w:r>
            <w:r>
              <w:rPr>
                <w:rFonts w:ascii="Courier New" w:hAnsi="Courier New" w:cs="Courier New"/>
                <w:sz w:val="22"/>
                <w:szCs w:val="22"/>
              </w:rPr>
              <w:t>GGCCCC</w:t>
            </w:r>
            <w:r w:rsidR="005B5758">
              <w:rPr>
                <w:rFonts w:ascii="Courier New" w:hAnsi="Courier New" w:cs="Courier New"/>
                <w:sz w:val="22"/>
                <w:szCs w:val="22"/>
              </w:rPr>
              <w:t>TAT</w:t>
            </w:r>
            <w:r>
              <w:rPr>
                <w:rFonts w:ascii="Courier New" w:hAnsi="Courier New" w:cs="Courier New"/>
                <w:sz w:val="22"/>
                <w:szCs w:val="22"/>
              </w:rPr>
              <w:t>GGCGG</w:t>
            </w:r>
          </w:p>
        </w:tc>
        <w:tc>
          <w:tcPr>
            <w:tcW w:w="1345" w:type="pct"/>
          </w:tcPr>
          <w:p w14:paraId="3DB8002F" w14:textId="7C4DEC3C" w:rsidR="0093643F" w:rsidRPr="00C91BBD" w:rsidRDefault="00566360" w:rsidP="002563DA">
            <w:pPr>
              <w:pStyle w:val="NormalWeb"/>
              <w:ind w:left="23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C91BBD">
              <w:rPr>
                <w:rFonts w:ascii="Courier New" w:hAnsi="Courier New" w:cs="Courier New"/>
                <w:sz w:val="22"/>
                <w:szCs w:val="22"/>
              </w:rPr>
              <w:t>CCGCCATAGGGGCC</w:t>
            </w:r>
            <w:r w:rsidRPr="006C1EF0">
              <w:rPr>
                <w:rFonts w:ascii="Courier New" w:hAnsi="Courier New" w:cs="Courier New"/>
                <w:sz w:val="22"/>
                <w:szCs w:val="22"/>
                <w:u w:val="single"/>
              </w:rPr>
              <w:t>AGC</w:t>
            </w:r>
            <w:r w:rsidRPr="00EC0C43">
              <w:rPr>
                <w:rFonts w:ascii="Courier New" w:hAnsi="Courier New" w:cs="Courier New"/>
                <w:sz w:val="22"/>
                <w:szCs w:val="22"/>
                <w:u w:val="single"/>
              </w:rPr>
              <w:t>GGC</w:t>
            </w:r>
            <w:r w:rsidRPr="00C91BBD">
              <w:rPr>
                <w:rFonts w:ascii="Courier New" w:hAnsi="Courier New" w:cs="Courier New"/>
                <w:sz w:val="22"/>
                <w:szCs w:val="22"/>
              </w:rPr>
              <w:t>TCTGCCTCCA</w:t>
            </w:r>
            <w:r w:rsidR="00F47CA2">
              <w:rPr>
                <w:rFonts w:ascii="Courier New" w:hAnsi="Courier New" w:cs="Courier New"/>
                <w:sz w:val="22"/>
                <w:szCs w:val="22"/>
              </w:rPr>
              <w:t>AAA</w:t>
            </w:r>
            <w:r w:rsidRPr="00C91BBD">
              <w:rPr>
                <w:rFonts w:ascii="Courier New" w:hAnsi="Courier New" w:cs="Courier New"/>
                <w:sz w:val="22"/>
                <w:szCs w:val="22"/>
              </w:rPr>
              <w:t>TTTCC</w:t>
            </w:r>
          </w:p>
        </w:tc>
        <w:tc>
          <w:tcPr>
            <w:tcW w:w="1461" w:type="pct"/>
          </w:tcPr>
          <w:p w14:paraId="2FC6BA69" w14:textId="0DC930C3" w:rsidR="0093643F" w:rsidRPr="00BD4509" w:rsidRDefault="0093643F" w:rsidP="0093643F">
            <w:pPr>
              <w:pStyle w:val="NormalWeb"/>
              <w:contextualSpacing/>
              <w:rPr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Flag-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hnRNP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A1-WT (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pCI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Vector)</w:t>
            </w:r>
          </w:p>
        </w:tc>
      </w:tr>
      <w:tr w:rsidR="0093643F" w:rsidRPr="00BD4509" w14:paraId="3718FF5E" w14:textId="75EA292E" w:rsidTr="006D2952">
        <w:tc>
          <w:tcPr>
            <w:tcW w:w="5000" w:type="pct"/>
            <w:gridSpan w:val="4"/>
          </w:tcPr>
          <w:p w14:paraId="333ABE27" w14:textId="786CE980" w:rsidR="0093643F" w:rsidRPr="00BD4509" w:rsidRDefault="0093643F" w:rsidP="0093643F">
            <w:pPr>
              <w:pStyle w:val="NormalWeb"/>
              <w:contextualSpacing/>
              <w:rPr>
                <w:b/>
                <w:bCs/>
                <w:sz w:val="22"/>
                <w:szCs w:val="22"/>
              </w:rPr>
            </w:pPr>
            <w:r w:rsidRPr="00BD4509">
              <w:rPr>
                <w:b/>
                <w:bCs/>
                <w:sz w:val="22"/>
                <w:szCs w:val="22"/>
              </w:rPr>
              <w:t>ARK5-K</w:t>
            </w:r>
            <w:r>
              <w:rPr>
                <w:b/>
                <w:bCs/>
                <w:sz w:val="22"/>
                <w:szCs w:val="22"/>
              </w:rPr>
              <w:t xml:space="preserve">inase </w:t>
            </w:r>
            <w:r w:rsidRPr="00BD4509">
              <w:rPr>
                <w:b/>
                <w:bCs/>
                <w:sz w:val="22"/>
                <w:szCs w:val="22"/>
              </w:rPr>
              <w:t>D</w:t>
            </w:r>
            <w:r>
              <w:rPr>
                <w:b/>
                <w:bCs/>
                <w:sz w:val="22"/>
                <w:szCs w:val="22"/>
              </w:rPr>
              <w:t xml:space="preserve">ead (KD) mutant: </w:t>
            </w:r>
            <w:r w:rsidRPr="00BD4509">
              <w:rPr>
                <w:b/>
                <w:bCs/>
                <w:sz w:val="22"/>
                <w:szCs w:val="22"/>
              </w:rPr>
              <w:t>K84A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BD4509">
              <w:rPr>
                <w:b/>
                <w:bCs/>
                <w:sz w:val="22"/>
                <w:szCs w:val="22"/>
              </w:rPr>
              <w:t>point mutant</w:t>
            </w:r>
          </w:p>
        </w:tc>
      </w:tr>
      <w:tr w:rsidR="0093643F" w:rsidRPr="00A23B05" w14:paraId="523E1AED" w14:textId="6F9D9C22" w:rsidTr="009C0B46">
        <w:trPr>
          <w:trHeight w:val="350"/>
        </w:trPr>
        <w:tc>
          <w:tcPr>
            <w:tcW w:w="664" w:type="pct"/>
          </w:tcPr>
          <w:p w14:paraId="7F05E6B5" w14:textId="4F596BC7" w:rsidR="0093643F" w:rsidRPr="00A23B05" w:rsidRDefault="0093643F" w:rsidP="0093643F">
            <w:pPr>
              <w:pStyle w:val="NormalWeb"/>
              <w:ind w:left="69"/>
              <w:contextualSpacing/>
              <w:rPr>
                <w:rFonts w:ascii="Courier New" w:hAnsi="Courier New" w:cs="Courier New"/>
                <w:sz w:val="22"/>
                <w:szCs w:val="22"/>
              </w:rPr>
            </w:pPr>
            <w:r w:rsidRPr="00A23B05">
              <w:rPr>
                <w:rFonts w:ascii="Courier New" w:hAnsi="Courier New" w:cs="Courier New"/>
                <w:sz w:val="22"/>
                <w:szCs w:val="22"/>
              </w:rPr>
              <w:t>ARK5-KD</w:t>
            </w:r>
          </w:p>
        </w:tc>
        <w:tc>
          <w:tcPr>
            <w:tcW w:w="1530" w:type="pct"/>
          </w:tcPr>
          <w:p w14:paraId="2070B90C" w14:textId="19F4DEB6" w:rsidR="0093643F" w:rsidRPr="00A23B05" w:rsidRDefault="0093643F" w:rsidP="0093643F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A23B05">
              <w:rPr>
                <w:rFonts w:ascii="Courier New" w:hAnsi="Courier New" w:cs="Courier New"/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GGTTGCTATA</w:t>
            </w:r>
            <w:r w:rsidRPr="00A23B05">
              <w:rPr>
                <w:rFonts w:ascii="Courier New" w:hAnsi="Courier New" w:cs="Courier New"/>
                <w:color w:val="000000"/>
                <w:sz w:val="22"/>
                <w:szCs w:val="22"/>
                <w:u w:val="single"/>
                <w:bdr w:val="none" w:sz="0" w:space="0" w:color="auto" w:frame="1"/>
                <w:shd w:val="clear" w:color="auto" w:fill="FFFFFF"/>
              </w:rPr>
              <w:t>GCA</w:t>
            </w:r>
            <w:r w:rsidRPr="00A23B05">
              <w:rPr>
                <w:rFonts w:ascii="Courier New" w:hAnsi="Courier New" w:cs="Courier New"/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TCCATTCGTAAGGAC</w:t>
            </w:r>
          </w:p>
        </w:tc>
        <w:tc>
          <w:tcPr>
            <w:tcW w:w="1345" w:type="pct"/>
          </w:tcPr>
          <w:p w14:paraId="1F77CE9D" w14:textId="13F5D795" w:rsidR="0093643F" w:rsidRPr="00A23B05" w:rsidRDefault="0093643F" w:rsidP="0093643F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A23B05">
              <w:rPr>
                <w:rFonts w:ascii="Courier New" w:hAnsi="Courier New" w:cs="Courier New"/>
                <w:color w:val="000000"/>
                <w:sz w:val="22"/>
                <w:szCs w:val="22"/>
                <w:shd w:val="clear" w:color="auto" w:fill="FFFFFF"/>
              </w:rPr>
              <w:t>ACTCGGCCAGAAAACCTC</w:t>
            </w:r>
          </w:p>
        </w:tc>
        <w:tc>
          <w:tcPr>
            <w:tcW w:w="1461" w:type="pct"/>
          </w:tcPr>
          <w:p w14:paraId="0C7BA683" w14:textId="62CC3976" w:rsidR="0093643F" w:rsidRPr="00D618AE" w:rsidRDefault="0093643F" w:rsidP="0093643F">
            <w:pPr>
              <w:rPr>
                <w:rFonts w:ascii="Courier New" w:hAnsi="Courier New" w:cs="Courier New"/>
                <w:color w:val="000000"/>
                <w:sz w:val="22"/>
                <w:szCs w:val="22"/>
                <w:shd w:val="clear" w:color="auto" w:fill="FFFFFF"/>
              </w:rPr>
            </w:pPr>
            <w:r w:rsidRPr="00D618AE">
              <w:rPr>
                <w:rFonts w:ascii="Courier New" w:hAnsi="Courier New" w:cs="Courier New"/>
                <w:color w:val="000000"/>
                <w:sz w:val="22"/>
                <w:szCs w:val="22"/>
                <w:shd w:val="clear" w:color="auto" w:fill="FFFFFF"/>
              </w:rPr>
              <w:t>GST-ARK5 (</w:t>
            </w:r>
            <w:r w:rsidRPr="00D618AE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pDEST27 vector)</w:t>
            </w:r>
          </w:p>
        </w:tc>
      </w:tr>
    </w:tbl>
    <w:p w14:paraId="30FDFDF7" w14:textId="2F1C8F44" w:rsidR="00B91D7C" w:rsidRDefault="00B91D7C" w:rsidP="007C5A12">
      <w:pPr>
        <w:rPr>
          <w:b/>
          <w:bCs/>
          <w:sz w:val="22"/>
          <w:szCs w:val="22"/>
        </w:rPr>
      </w:pPr>
    </w:p>
    <w:p w14:paraId="75B0F453" w14:textId="2099FF14" w:rsidR="00FF2055" w:rsidRDefault="00FF2055" w:rsidP="007C5A12">
      <w:pPr>
        <w:rPr>
          <w:b/>
          <w:bCs/>
          <w:sz w:val="22"/>
          <w:szCs w:val="22"/>
        </w:rPr>
      </w:pPr>
    </w:p>
    <w:p w14:paraId="4EDB5D89" w14:textId="50A01E3F" w:rsidR="00FF2055" w:rsidRDefault="00FF2055" w:rsidP="007C5A12">
      <w:pPr>
        <w:rPr>
          <w:b/>
          <w:bCs/>
          <w:sz w:val="22"/>
          <w:szCs w:val="22"/>
        </w:rPr>
      </w:pPr>
    </w:p>
    <w:p w14:paraId="1F207949" w14:textId="47BCE71B" w:rsidR="00B91D7C" w:rsidRDefault="00B91D7C" w:rsidP="007C5A12">
      <w:pPr>
        <w:rPr>
          <w:b/>
          <w:bCs/>
          <w:sz w:val="22"/>
          <w:szCs w:val="22"/>
        </w:rPr>
      </w:pPr>
    </w:p>
    <w:p w14:paraId="34FADFEF" w14:textId="176DA799" w:rsidR="001C4D74" w:rsidRDefault="001C4D74" w:rsidP="007C5A12">
      <w:pPr>
        <w:rPr>
          <w:b/>
          <w:bCs/>
          <w:sz w:val="22"/>
          <w:szCs w:val="22"/>
        </w:rPr>
      </w:pPr>
    </w:p>
    <w:p w14:paraId="64C34EE7" w14:textId="33B6E835" w:rsidR="001C4D74" w:rsidRDefault="001C4D74" w:rsidP="007C5A12">
      <w:pPr>
        <w:rPr>
          <w:b/>
          <w:bCs/>
          <w:sz w:val="22"/>
          <w:szCs w:val="22"/>
        </w:rPr>
      </w:pPr>
    </w:p>
    <w:p w14:paraId="0AF70F80" w14:textId="431A5799" w:rsidR="001C4D74" w:rsidRDefault="001C4D74" w:rsidP="007C5A12">
      <w:pPr>
        <w:rPr>
          <w:b/>
          <w:bCs/>
          <w:sz w:val="22"/>
          <w:szCs w:val="22"/>
        </w:rPr>
      </w:pPr>
    </w:p>
    <w:p w14:paraId="649F67F7" w14:textId="52645156" w:rsidR="001C4D74" w:rsidRDefault="001C4D74" w:rsidP="007C5A12">
      <w:pPr>
        <w:rPr>
          <w:b/>
          <w:bCs/>
          <w:sz w:val="22"/>
          <w:szCs w:val="22"/>
        </w:rPr>
      </w:pPr>
    </w:p>
    <w:p w14:paraId="6D912B94" w14:textId="7541B6B6" w:rsidR="001C4D74" w:rsidRDefault="001C4D74" w:rsidP="007C5A12">
      <w:pPr>
        <w:rPr>
          <w:b/>
          <w:bCs/>
          <w:sz w:val="22"/>
          <w:szCs w:val="22"/>
        </w:rPr>
      </w:pPr>
    </w:p>
    <w:p w14:paraId="750B5E53" w14:textId="77777777" w:rsidR="001C4D74" w:rsidRDefault="001C4D74" w:rsidP="007C5A12">
      <w:pPr>
        <w:rPr>
          <w:b/>
          <w:bCs/>
          <w:sz w:val="22"/>
          <w:szCs w:val="22"/>
        </w:rPr>
      </w:pPr>
    </w:p>
    <w:p w14:paraId="35A4CD37" w14:textId="05073641" w:rsidR="001F29E0" w:rsidRDefault="001F29E0" w:rsidP="00914EE7">
      <w:pPr>
        <w:rPr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7"/>
        <w:tblW w:w="0" w:type="auto"/>
        <w:tblLook w:val="04A0" w:firstRow="1" w:lastRow="0" w:firstColumn="1" w:lastColumn="0" w:noHBand="0" w:noVBand="1"/>
      </w:tblPr>
      <w:tblGrid>
        <w:gridCol w:w="1145"/>
        <w:gridCol w:w="3367"/>
        <w:gridCol w:w="985"/>
        <w:gridCol w:w="2426"/>
        <w:gridCol w:w="1427"/>
      </w:tblGrid>
      <w:tr w:rsidR="005D598A" w:rsidRPr="00132723" w14:paraId="6127B2B7" w14:textId="77777777" w:rsidTr="005D598A"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B54F9" w14:textId="77777777" w:rsidR="005D598A" w:rsidRPr="00132723" w:rsidRDefault="005D598A" w:rsidP="005D598A">
            <w:pPr>
              <w:pStyle w:val="NormalWeb"/>
              <w:contextualSpacing/>
              <w:rPr>
                <w:b/>
                <w:bCs/>
                <w:sz w:val="22"/>
                <w:szCs w:val="22"/>
              </w:rPr>
            </w:pPr>
            <w:r w:rsidRPr="00441EC9">
              <w:rPr>
                <w:b/>
                <w:bCs/>
                <w:sz w:val="22"/>
                <w:szCs w:val="22"/>
              </w:rPr>
              <w:lastRenderedPageBreak/>
              <w:t>Western Blot and Immunofluorescence Antibodies</w:t>
            </w:r>
            <w:r>
              <w:rPr>
                <w:b/>
                <w:bCs/>
                <w:sz w:val="22"/>
                <w:szCs w:val="22"/>
              </w:rPr>
              <w:t>:</w:t>
            </w:r>
          </w:p>
        </w:tc>
      </w:tr>
      <w:tr w:rsidR="005D598A" w:rsidRPr="00132723" w14:paraId="73933B94" w14:textId="77777777" w:rsidTr="005D598A">
        <w:tc>
          <w:tcPr>
            <w:tcW w:w="4512" w:type="dxa"/>
            <w:gridSpan w:val="2"/>
            <w:tcBorders>
              <w:top w:val="single" w:sz="4" w:space="0" w:color="auto"/>
            </w:tcBorders>
          </w:tcPr>
          <w:p w14:paraId="4B0003CD" w14:textId="77777777" w:rsidR="005D598A" w:rsidRPr="00132723" w:rsidRDefault="005D598A" w:rsidP="005D598A">
            <w:pPr>
              <w:pStyle w:val="NormalWeb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32723">
              <w:rPr>
                <w:b/>
                <w:bCs/>
                <w:sz w:val="22"/>
                <w:szCs w:val="22"/>
              </w:rPr>
              <w:t>Antibodies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A9EA9D6" w14:textId="77777777" w:rsidR="005D598A" w:rsidRPr="00132723" w:rsidRDefault="005D598A" w:rsidP="005D598A">
            <w:pPr>
              <w:pStyle w:val="NormalWeb"/>
              <w:contextualSpacing/>
              <w:rPr>
                <w:b/>
                <w:bCs/>
                <w:sz w:val="22"/>
                <w:szCs w:val="22"/>
              </w:rPr>
            </w:pPr>
            <w:r w:rsidRPr="00132723">
              <w:rPr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2426" w:type="dxa"/>
            <w:tcBorders>
              <w:top w:val="single" w:sz="4" w:space="0" w:color="auto"/>
            </w:tcBorders>
          </w:tcPr>
          <w:p w14:paraId="13E652D5" w14:textId="77777777" w:rsidR="005D598A" w:rsidRPr="00132723" w:rsidRDefault="005D598A" w:rsidP="005D598A">
            <w:pPr>
              <w:pStyle w:val="NormalWeb"/>
              <w:contextualSpacing/>
              <w:rPr>
                <w:b/>
                <w:bCs/>
                <w:sz w:val="22"/>
                <w:szCs w:val="22"/>
              </w:rPr>
            </w:pPr>
            <w:r w:rsidRPr="00132723">
              <w:rPr>
                <w:b/>
                <w:bCs/>
                <w:sz w:val="22"/>
                <w:szCs w:val="22"/>
              </w:rPr>
              <w:t>Cat. # (Company)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060471ED" w14:textId="77777777" w:rsidR="005D598A" w:rsidRPr="00132723" w:rsidRDefault="005D598A" w:rsidP="005D598A">
            <w:pPr>
              <w:pStyle w:val="NormalWeb"/>
              <w:contextualSpacing/>
              <w:rPr>
                <w:b/>
                <w:bCs/>
                <w:sz w:val="22"/>
                <w:szCs w:val="22"/>
              </w:rPr>
            </w:pPr>
            <w:r w:rsidRPr="00132723">
              <w:rPr>
                <w:b/>
                <w:bCs/>
                <w:sz w:val="22"/>
                <w:szCs w:val="22"/>
              </w:rPr>
              <w:t>Application</w:t>
            </w:r>
          </w:p>
        </w:tc>
      </w:tr>
      <w:tr w:rsidR="0083724C" w:rsidRPr="00132723" w14:paraId="0734F140" w14:textId="77777777" w:rsidTr="005D598A">
        <w:tc>
          <w:tcPr>
            <w:tcW w:w="1145" w:type="dxa"/>
            <w:vMerge w:val="restart"/>
          </w:tcPr>
          <w:p w14:paraId="72619C97" w14:textId="77777777" w:rsidR="0083724C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Primary</w:t>
            </w:r>
          </w:p>
          <w:p w14:paraId="25C14890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</w:p>
        </w:tc>
        <w:tc>
          <w:tcPr>
            <w:tcW w:w="3367" w:type="dxa"/>
          </w:tcPr>
          <w:p w14:paraId="030991F6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ARK5</w:t>
            </w:r>
          </w:p>
        </w:tc>
        <w:tc>
          <w:tcPr>
            <w:tcW w:w="985" w:type="dxa"/>
          </w:tcPr>
          <w:p w14:paraId="21312F16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Rabbit</w:t>
            </w:r>
          </w:p>
        </w:tc>
        <w:tc>
          <w:tcPr>
            <w:tcW w:w="2426" w:type="dxa"/>
          </w:tcPr>
          <w:p w14:paraId="76E8129E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4458 (Cell Signaling</w:t>
            </w:r>
            <w:r>
              <w:rPr>
                <w:sz w:val="22"/>
                <w:szCs w:val="22"/>
              </w:rPr>
              <w:t>, NEB Ltd., Whitby, ON</w:t>
            </w:r>
            <w:r w:rsidRPr="00132723">
              <w:rPr>
                <w:sz w:val="22"/>
                <w:szCs w:val="22"/>
              </w:rPr>
              <w:t>)</w:t>
            </w:r>
          </w:p>
        </w:tc>
        <w:tc>
          <w:tcPr>
            <w:tcW w:w="1427" w:type="dxa"/>
          </w:tcPr>
          <w:p w14:paraId="401F2E03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WB, IF</w:t>
            </w:r>
          </w:p>
        </w:tc>
      </w:tr>
      <w:tr w:rsidR="0083724C" w:rsidRPr="00132723" w14:paraId="28E96CE9" w14:textId="77777777" w:rsidTr="005D598A">
        <w:tc>
          <w:tcPr>
            <w:tcW w:w="1145" w:type="dxa"/>
            <w:vMerge/>
          </w:tcPr>
          <w:p w14:paraId="1517D4A8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</w:p>
        </w:tc>
        <w:tc>
          <w:tcPr>
            <w:tcW w:w="3367" w:type="dxa"/>
          </w:tcPr>
          <w:p w14:paraId="4E45F18B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Bcl-xL</w:t>
            </w:r>
          </w:p>
        </w:tc>
        <w:tc>
          <w:tcPr>
            <w:tcW w:w="985" w:type="dxa"/>
          </w:tcPr>
          <w:p w14:paraId="6C504A65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Rabbit</w:t>
            </w:r>
          </w:p>
        </w:tc>
        <w:tc>
          <w:tcPr>
            <w:tcW w:w="2426" w:type="dxa"/>
          </w:tcPr>
          <w:p w14:paraId="5F42E9EB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2762 (Cell Signaling)</w:t>
            </w:r>
          </w:p>
        </w:tc>
        <w:tc>
          <w:tcPr>
            <w:tcW w:w="1427" w:type="dxa"/>
          </w:tcPr>
          <w:p w14:paraId="2514C57F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WB, IF</w:t>
            </w:r>
          </w:p>
        </w:tc>
      </w:tr>
      <w:tr w:rsidR="0083724C" w:rsidRPr="00132723" w14:paraId="5A6155E3" w14:textId="77777777" w:rsidTr="005D598A">
        <w:tc>
          <w:tcPr>
            <w:tcW w:w="1145" w:type="dxa"/>
            <w:vMerge/>
          </w:tcPr>
          <w:p w14:paraId="1E03DCF8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</w:p>
        </w:tc>
        <w:tc>
          <w:tcPr>
            <w:tcW w:w="3367" w:type="dxa"/>
          </w:tcPr>
          <w:p w14:paraId="1540E406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hnRNP</w:t>
            </w:r>
            <w:r>
              <w:rPr>
                <w:sz w:val="22"/>
                <w:szCs w:val="22"/>
              </w:rPr>
              <w:t xml:space="preserve"> </w:t>
            </w:r>
            <w:r w:rsidRPr="00132723">
              <w:rPr>
                <w:sz w:val="22"/>
                <w:szCs w:val="22"/>
              </w:rPr>
              <w:t>A1</w:t>
            </w:r>
          </w:p>
        </w:tc>
        <w:tc>
          <w:tcPr>
            <w:tcW w:w="985" w:type="dxa"/>
          </w:tcPr>
          <w:p w14:paraId="75786A0E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Mouse</w:t>
            </w:r>
          </w:p>
        </w:tc>
        <w:tc>
          <w:tcPr>
            <w:tcW w:w="2426" w:type="dxa"/>
          </w:tcPr>
          <w:p w14:paraId="27899DEA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R9778 (Cell Signaling)</w:t>
            </w:r>
          </w:p>
        </w:tc>
        <w:tc>
          <w:tcPr>
            <w:tcW w:w="1427" w:type="dxa"/>
          </w:tcPr>
          <w:p w14:paraId="657BD32D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WB, IF</w:t>
            </w:r>
          </w:p>
        </w:tc>
      </w:tr>
      <w:tr w:rsidR="0083724C" w:rsidRPr="00132723" w14:paraId="4428A2BC" w14:textId="77777777" w:rsidTr="005D598A">
        <w:tc>
          <w:tcPr>
            <w:tcW w:w="1145" w:type="dxa"/>
            <w:vMerge/>
          </w:tcPr>
          <w:p w14:paraId="6328DEEC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</w:p>
        </w:tc>
        <w:tc>
          <w:tcPr>
            <w:tcW w:w="3367" w:type="dxa"/>
          </w:tcPr>
          <w:p w14:paraId="31FCEE6F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Flag</w:t>
            </w:r>
          </w:p>
        </w:tc>
        <w:tc>
          <w:tcPr>
            <w:tcW w:w="985" w:type="dxa"/>
          </w:tcPr>
          <w:p w14:paraId="4F53E4FA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Mouse</w:t>
            </w:r>
          </w:p>
        </w:tc>
        <w:tc>
          <w:tcPr>
            <w:tcW w:w="2426" w:type="dxa"/>
          </w:tcPr>
          <w:p w14:paraId="60841DB0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8146 (Cell Signaling)</w:t>
            </w:r>
          </w:p>
        </w:tc>
        <w:tc>
          <w:tcPr>
            <w:tcW w:w="1427" w:type="dxa"/>
          </w:tcPr>
          <w:p w14:paraId="4773E518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WB</w:t>
            </w:r>
          </w:p>
        </w:tc>
      </w:tr>
      <w:tr w:rsidR="0083724C" w:rsidRPr="00132723" w14:paraId="6A5C5966" w14:textId="77777777" w:rsidTr="005D598A">
        <w:trPr>
          <w:trHeight w:val="516"/>
        </w:trPr>
        <w:tc>
          <w:tcPr>
            <w:tcW w:w="1145" w:type="dxa"/>
            <w:vMerge/>
          </w:tcPr>
          <w:p w14:paraId="65F7D80B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</w:p>
        </w:tc>
        <w:tc>
          <w:tcPr>
            <w:tcW w:w="3367" w:type="dxa"/>
          </w:tcPr>
          <w:p w14:paraId="7027FE5A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Tubulin</w:t>
            </w:r>
          </w:p>
        </w:tc>
        <w:tc>
          <w:tcPr>
            <w:tcW w:w="985" w:type="dxa"/>
          </w:tcPr>
          <w:p w14:paraId="4955B32A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Mouse</w:t>
            </w:r>
          </w:p>
        </w:tc>
        <w:tc>
          <w:tcPr>
            <w:tcW w:w="2426" w:type="dxa"/>
          </w:tcPr>
          <w:p w14:paraId="77C71E75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Ab7291 (Abcam</w:t>
            </w:r>
            <w:r>
              <w:rPr>
                <w:sz w:val="22"/>
                <w:szCs w:val="22"/>
              </w:rPr>
              <w:t>, Toronto, ON</w:t>
            </w:r>
            <w:r w:rsidRPr="00132723">
              <w:rPr>
                <w:sz w:val="22"/>
                <w:szCs w:val="22"/>
              </w:rPr>
              <w:t>)</w:t>
            </w:r>
          </w:p>
        </w:tc>
        <w:tc>
          <w:tcPr>
            <w:tcW w:w="1427" w:type="dxa"/>
          </w:tcPr>
          <w:p w14:paraId="2CE8644B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WB</w:t>
            </w:r>
          </w:p>
        </w:tc>
      </w:tr>
      <w:tr w:rsidR="0083724C" w:rsidRPr="00132723" w14:paraId="4CA82218" w14:textId="77777777" w:rsidTr="005D598A">
        <w:trPr>
          <w:trHeight w:val="516"/>
        </w:trPr>
        <w:tc>
          <w:tcPr>
            <w:tcW w:w="1145" w:type="dxa"/>
            <w:vMerge/>
          </w:tcPr>
          <w:p w14:paraId="1818A997" w14:textId="77777777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</w:p>
        </w:tc>
        <w:tc>
          <w:tcPr>
            <w:tcW w:w="3367" w:type="dxa"/>
          </w:tcPr>
          <w:p w14:paraId="052EC759" w14:textId="7010541E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ne</w:t>
            </w:r>
          </w:p>
        </w:tc>
        <w:tc>
          <w:tcPr>
            <w:tcW w:w="985" w:type="dxa"/>
          </w:tcPr>
          <w:p w14:paraId="6EA24B5D" w14:textId="7CE602F6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2426" w:type="dxa"/>
          </w:tcPr>
          <w:p w14:paraId="63322B2A" w14:textId="691218C8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99S (Cell Signaling)</w:t>
            </w:r>
          </w:p>
        </w:tc>
        <w:tc>
          <w:tcPr>
            <w:tcW w:w="1427" w:type="dxa"/>
          </w:tcPr>
          <w:p w14:paraId="16AED82E" w14:textId="4A6A302A" w:rsidR="0083724C" w:rsidRPr="00132723" w:rsidRDefault="0083724C" w:rsidP="005D598A">
            <w:pPr>
              <w:pStyle w:val="NormalWeb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</w:tr>
      <w:tr w:rsidR="005D598A" w:rsidRPr="00132723" w14:paraId="5C748925" w14:textId="77777777" w:rsidTr="005D598A">
        <w:tc>
          <w:tcPr>
            <w:tcW w:w="1145" w:type="dxa"/>
            <w:vMerge w:val="restart"/>
          </w:tcPr>
          <w:p w14:paraId="73DE9B2F" w14:textId="77777777" w:rsidR="005D598A" w:rsidRPr="00132723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Secondary</w:t>
            </w:r>
          </w:p>
        </w:tc>
        <w:tc>
          <w:tcPr>
            <w:tcW w:w="3367" w:type="dxa"/>
          </w:tcPr>
          <w:p w14:paraId="3DF440F4" w14:textId="77777777" w:rsidR="005D598A" w:rsidRPr="00132723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Anti-rabbit IgG (HRP-linked)</w:t>
            </w:r>
          </w:p>
        </w:tc>
        <w:tc>
          <w:tcPr>
            <w:tcW w:w="985" w:type="dxa"/>
          </w:tcPr>
          <w:p w14:paraId="5E6C9340" w14:textId="77777777" w:rsidR="005D598A" w:rsidRPr="00132723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Goat</w:t>
            </w:r>
          </w:p>
        </w:tc>
        <w:tc>
          <w:tcPr>
            <w:tcW w:w="2426" w:type="dxa"/>
          </w:tcPr>
          <w:p w14:paraId="0659EA73" w14:textId="77777777" w:rsidR="005D598A" w:rsidRPr="00132723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7074 (Cell Signaling)</w:t>
            </w:r>
          </w:p>
        </w:tc>
        <w:tc>
          <w:tcPr>
            <w:tcW w:w="1427" w:type="dxa"/>
          </w:tcPr>
          <w:p w14:paraId="4283FC58" w14:textId="77777777" w:rsidR="005D598A" w:rsidRPr="00132723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WB</w:t>
            </w:r>
          </w:p>
        </w:tc>
      </w:tr>
      <w:tr w:rsidR="005D598A" w:rsidRPr="00132723" w14:paraId="74C5FF5B" w14:textId="77777777" w:rsidTr="005D598A">
        <w:tc>
          <w:tcPr>
            <w:tcW w:w="1145" w:type="dxa"/>
            <w:vMerge/>
          </w:tcPr>
          <w:p w14:paraId="7DBE2DB9" w14:textId="77777777" w:rsidR="005D598A" w:rsidRPr="00132723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</w:p>
        </w:tc>
        <w:tc>
          <w:tcPr>
            <w:tcW w:w="3367" w:type="dxa"/>
          </w:tcPr>
          <w:p w14:paraId="03ED17E2" w14:textId="77777777" w:rsidR="005D598A" w:rsidRPr="00132723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Anti-mouse IgG (HRP-linked)</w:t>
            </w:r>
          </w:p>
        </w:tc>
        <w:tc>
          <w:tcPr>
            <w:tcW w:w="985" w:type="dxa"/>
          </w:tcPr>
          <w:p w14:paraId="39B9EE60" w14:textId="77777777" w:rsidR="005D598A" w:rsidRPr="00132723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Horse</w:t>
            </w:r>
          </w:p>
        </w:tc>
        <w:tc>
          <w:tcPr>
            <w:tcW w:w="2426" w:type="dxa"/>
          </w:tcPr>
          <w:p w14:paraId="2CFAB856" w14:textId="77777777" w:rsidR="005D598A" w:rsidRPr="00132723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7076 (Cell Signaling)</w:t>
            </w:r>
          </w:p>
        </w:tc>
        <w:tc>
          <w:tcPr>
            <w:tcW w:w="1427" w:type="dxa"/>
          </w:tcPr>
          <w:p w14:paraId="297E7E74" w14:textId="77777777" w:rsidR="005D598A" w:rsidRPr="00132723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WB</w:t>
            </w:r>
          </w:p>
        </w:tc>
      </w:tr>
      <w:tr w:rsidR="005D598A" w:rsidRPr="00132723" w14:paraId="39B58439" w14:textId="77777777" w:rsidTr="005D598A">
        <w:tc>
          <w:tcPr>
            <w:tcW w:w="1145" w:type="dxa"/>
            <w:vMerge/>
          </w:tcPr>
          <w:p w14:paraId="6AE23061" w14:textId="77777777" w:rsidR="005D598A" w:rsidRPr="00132723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</w:p>
        </w:tc>
        <w:tc>
          <w:tcPr>
            <w:tcW w:w="3367" w:type="dxa"/>
          </w:tcPr>
          <w:p w14:paraId="0266EFDB" w14:textId="77777777" w:rsidR="005D598A" w:rsidRPr="00132723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Alexa Fluor</w:t>
            </w:r>
            <w:r w:rsidRPr="00132723">
              <w:rPr>
                <w:sz w:val="22"/>
                <w:szCs w:val="22"/>
              </w:rPr>
              <w:sym w:font="Symbol" w:char="F0D2"/>
            </w:r>
            <w:r w:rsidRPr="00132723">
              <w:rPr>
                <w:sz w:val="22"/>
                <w:szCs w:val="22"/>
              </w:rPr>
              <w:t xml:space="preserve"> 488 anti-mouse IgG</w:t>
            </w:r>
          </w:p>
        </w:tc>
        <w:tc>
          <w:tcPr>
            <w:tcW w:w="985" w:type="dxa"/>
          </w:tcPr>
          <w:p w14:paraId="420C465A" w14:textId="77777777" w:rsidR="005D598A" w:rsidRPr="00132723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Goat</w:t>
            </w:r>
          </w:p>
        </w:tc>
        <w:tc>
          <w:tcPr>
            <w:tcW w:w="2426" w:type="dxa"/>
          </w:tcPr>
          <w:p w14:paraId="6BF3C176" w14:textId="77777777" w:rsidR="005D598A" w:rsidRPr="00132723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A110</w:t>
            </w:r>
            <w:r>
              <w:rPr>
                <w:sz w:val="22"/>
                <w:szCs w:val="22"/>
              </w:rPr>
              <w:t>0</w:t>
            </w:r>
            <w:r w:rsidRPr="00132723">
              <w:rPr>
                <w:sz w:val="22"/>
                <w:szCs w:val="22"/>
              </w:rPr>
              <w:t>1 (Thermo Fisher</w:t>
            </w:r>
            <w:r>
              <w:rPr>
                <w:sz w:val="22"/>
                <w:szCs w:val="22"/>
              </w:rPr>
              <w:t xml:space="preserve"> Scientific, Ottawa, ON</w:t>
            </w:r>
            <w:r w:rsidRPr="00132723">
              <w:rPr>
                <w:sz w:val="22"/>
                <w:szCs w:val="22"/>
              </w:rPr>
              <w:t>)</w:t>
            </w:r>
          </w:p>
        </w:tc>
        <w:tc>
          <w:tcPr>
            <w:tcW w:w="1427" w:type="dxa"/>
          </w:tcPr>
          <w:p w14:paraId="0151C9C0" w14:textId="77777777" w:rsidR="005D598A" w:rsidRPr="00132723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IF</w:t>
            </w:r>
          </w:p>
        </w:tc>
      </w:tr>
      <w:tr w:rsidR="005D598A" w:rsidRPr="00132723" w14:paraId="7DDA3FB8" w14:textId="77777777" w:rsidTr="008D5F7A">
        <w:trPr>
          <w:trHeight w:val="567"/>
        </w:trPr>
        <w:tc>
          <w:tcPr>
            <w:tcW w:w="1145" w:type="dxa"/>
            <w:vMerge/>
          </w:tcPr>
          <w:p w14:paraId="039E3E67" w14:textId="77777777" w:rsidR="005D598A" w:rsidRPr="00132723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</w:p>
        </w:tc>
        <w:tc>
          <w:tcPr>
            <w:tcW w:w="3367" w:type="dxa"/>
          </w:tcPr>
          <w:p w14:paraId="68CC9D21" w14:textId="77777777" w:rsidR="005D598A" w:rsidRPr="0079189F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79189F">
              <w:rPr>
                <w:sz w:val="22"/>
                <w:szCs w:val="22"/>
              </w:rPr>
              <w:t>Alexa Fluor</w:t>
            </w:r>
            <w:r w:rsidRPr="0079189F">
              <w:rPr>
                <w:sz w:val="22"/>
                <w:szCs w:val="22"/>
              </w:rPr>
              <w:sym w:font="Symbol" w:char="F0D2"/>
            </w:r>
            <w:r w:rsidRPr="0079189F">
              <w:rPr>
                <w:sz w:val="22"/>
                <w:szCs w:val="22"/>
              </w:rPr>
              <w:t xml:space="preserve"> 680 anti-rabbit IgG</w:t>
            </w:r>
          </w:p>
        </w:tc>
        <w:tc>
          <w:tcPr>
            <w:tcW w:w="985" w:type="dxa"/>
          </w:tcPr>
          <w:p w14:paraId="0CB4DF2C" w14:textId="77777777" w:rsidR="005D598A" w:rsidRPr="0079189F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79189F">
              <w:rPr>
                <w:sz w:val="22"/>
                <w:szCs w:val="22"/>
              </w:rPr>
              <w:t>Goat</w:t>
            </w:r>
          </w:p>
        </w:tc>
        <w:tc>
          <w:tcPr>
            <w:tcW w:w="2426" w:type="dxa"/>
          </w:tcPr>
          <w:p w14:paraId="11E248D8" w14:textId="77777777" w:rsidR="005D598A" w:rsidRPr="0079189F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1076 (Thermo Fisher Scientific)</w:t>
            </w:r>
          </w:p>
        </w:tc>
        <w:tc>
          <w:tcPr>
            <w:tcW w:w="1427" w:type="dxa"/>
          </w:tcPr>
          <w:p w14:paraId="3111403D" w14:textId="77777777" w:rsidR="005D598A" w:rsidRPr="00132723" w:rsidRDefault="005D598A" w:rsidP="005D598A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IF</w:t>
            </w:r>
          </w:p>
        </w:tc>
      </w:tr>
    </w:tbl>
    <w:tbl>
      <w:tblPr>
        <w:tblStyle w:val="TableGrid"/>
        <w:tblpPr w:leftFromText="180" w:rightFromText="180" w:vertAnchor="page" w:horzAnchor="margin" w:tblpY="7373"/>
        <w:tblW w:w="0" w:type="auto"/>
        <w:tblLook w:val="04A0" w:firstRow="1" w:lastRow="0" w:firstColumn="1" w:lastColumn="0" w:noHBand="0" w:noVBand="1"/>
      </w:tblPr>
      <w:tblGrid>
        <w:gridCol w:w="2858"/>
        <w:gridCol w:w="5052"/>
        <w:gridCol w:w="1440"/>
      </w:tblGrid>
      <w:tr w:rsidR="001C4D74" w:rsidRPr="00132723" w14:paraId="7B106AB5" w14:textId="77777777" w:rsidTr="001C4D74"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4FB7A" w14:textId="77777777" w:rsidR="001C4D74" w:rsidRDefault="001C4D74" w:rsidP="001C4D7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estern Blot and Immunofluorescence Reagents:</w:t>
            </w:r>
          </w:p>
        </w:tc>
      </w:tr>
      <w:tr w:rsidR="001C4D74" w:rsidRPr="00132723" w14:paraId="7D735AE3" w14:textId="77777777" w:rsidTr="001C4D74">
        <w:tc>
          <w:tcPr>
            <w:tcW w:w="2858" w:type="dxa"/>
            <w:tcBorders>
              <w:top w:val="single" w:sz="4" w:space="0" w:color="auto"/>
            </w:tcBorders>
          </w:tcPr>
          <w:p w14:paraId="3FDA9777" w14:textId="77777777" w:rsidR="001C4D74" w:rsidRPr="00132723" w:rsidRDefault="001C4D74" w:rsidP="001C4D74">
            <w:pPr>
              <w:pStyle w:val="NormalWeb"/>
              <w:ind w:left="-19"/>
              <w:contextualSpacing/>
              <w:rPr>
                <w:b/>
                <w:bCs/>
                <w:sz w:val="22"/>
                <w:szCs w:val="22"/>
              </w:rPr>
            </w:pPr>
            <w:r w:rsidRPr="00132723">
              <w:rPr>
                <w:b/>
                <w:bCs/>
                <w:sz w:val="22"/>
                <w:szCs w:val="22"/>
              </w:rPr>
              <w:t>Reagents</w:t>
            </w:r>
          </w:p>
        </w:tc>
        <w:tc>
          <w:tcPr>
            <w:tcW w:w="5052" w:type="dxa"/>
            <w:tcBorders>
              <w:top w:val="single" w:sz="4" w:space="0" w:color="auto"/>
            </w:tcBorders>
          </w:tcPr>
          <w:p w14:paraId="3FF197DB" w14:textId="77777777" w:rsidR="001C4D74" w:rsidRPr="00132723" w:rsidRDefault="001C4D74" w:rsidP="001C4D74">
            <w:pPr>
              <w:pStyle w:val="NormalWeb"/>
              <w:contextualSpacing/>
              <w:rPr>
                <w:b/>
                <w:bCs/>
                <w:sz w:val="22"/>
                <w:szCs w:val="22"/>
              </w:rPr>
            </w:pPr>
            <w:r w:rsidRPr="00132723">
              <w:rPr>
                <w:b/>
                <w:bCs/>
                <w:sz w:val="22"/>
                <w:szCs w:val="22"/>
              </w:rPr>
              <w:t>Composition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25B8E6B" w14:textId="77777777" w:rsidR="001C4D74" w:rsidRPr="00132723" w:rsidRDefault="001C4D74" w:rsidP="001C4D74">
            <w:pPr>
              <w:pStyle w:val="NormalWeb"/>
              <w:contextualSpacing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pplication</w:t>
            </w:r>
          </w:p>
        </w:tc>
      </w:tr>
      <w:tr w:rsidR="001C4D74" w:rsidRPr="00132723" w14:paraId="34DC406D" w14:textId="77777777" w:rsidTr="001C4D74">
        <w:tc>
          <w:tcPr>
            <w:tcW w:w="2858" w:type="dxa"/>
          </w:tcPr>
          <w:p w14:paraId="4D72A343" w14:textId="77777777" w:rsidR="001C4D74" w:rsidRPr="00132723" w:rsidRDefault="001C4D74" w:rsidP="001C4D74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Blocking</w:t>
            </w:r>
          </w:p>
        </w:tc>
        <w:tc>
          <w:tcPr>
            <w:tcW w:w="5052" w:type="dxa"/>
          </w:tcPr>
          <w:p w14:paraId="41EE114A" w14:textId="77777777" w:rsidR="001C4D74" w:rsidRPr="00132723" w:rsidRDefault="001C4D74" w:rsidP="001C4D74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5% Skim Milk in TBS-Tween</w:t>
            </w:r>
          </w:p>
        </w:tc>
        <w:tc>
          <w:tcPr>
            <w:tcW w:w="1440" w:type="dxa"/>
          </w:tcPr>
          <w:p w14:paraId="651A1674" w14:textId="77777777" w:rsidR="001C4D74" w:rsidRPr="00132723" w:rsidRDefault="001C4D74" w:rsidP="001C4D74">
            <w:pPr>
              <w:pStyle w:val="NormalWeb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</w:tr>
      <w:tr w:rsidR="001C4D74" w:rsidRPr="00132723" w14:paraId="625C06D9" w14:textId="77777777" w:rsidTr="001C4D74">
        <w:tc>
          <w:tcPr>
            <w:tcW w:w="2858" w:type="dxa"/>
          </w:tcPr>
          <w:p w14:paraId="00A058BD" w14:textId="77777777" w:rsidR="001C4D74" w:rsidRPr="00132723" w:rsidRDefault="001C4D74" w:rsidP="001C4D74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Primary antibodies dilution</w:t>
            </w:r>
          </w:p>
        </w:tc>
        <w:tc>
          <w:tcPr>
            <w:tcW w:w="5052" w:type="dxa"/>
          </w:tcPr>
          <w:p w14:paraId="2278F48C" w14:textId="77777777" w:rsidR="001C4D74" w:rsidRPr="00132723" w:rsidRDefault="001C4D74" w:rsidP="001C4D74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1:1000 in 5% BSA in TBS-Tween</w:t>
            </w:r>
          </w:p>
        </w:tc>
        <w:tc>
          <w:tcPr>
            <w:tcW w:w="1440" w:type="dxa"/>
          </w:tcPr>
          <w:p w14:paraId="154A66F2" w14:textId="77777777" w:rsidR="001C4D74" w:rsidRPr="00132723" w:rsidRDefault="001C4D74" w:rsidP="001C4D74">
            <w:pPr>
              <w:pStyle w:val="NormalWeb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</w:tr>
      <w:tr w:rsidR="001C4D74" w:rsidRPr="00132723" w14:paraId="7C3D2416" w14:textId="77777777" w:rsidTr="001C4D74">
        <w:tc>
          <w:tcPr>
            <w:tcW w:w="2858" w:type="dxa"/>
          </w:tcPr>
          <w:p w14:paraId="7F7FAC79" w14:textId="77777777" w:rsidR="001C4D74" w:rsidRPr="00132723" w:rsidRDefault="001C4D74" w:rsidP="001C4D74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Secondary antibodies dilution</w:t>
            </w:r>
          </w:p>
        </w:tc>
        <w:tc>
          <w:tcPr>
            <w:tcW w:w="5052" w:type="dxa"/>
          </w:tcPr>
          <w:p w14:paraId="6008AD38" w14:textId="77777777" w:rsidR="001C4D74" w:rsidRPr="00132723" w:rsidRDefault="001C4D74" w:rsidP="001C4D74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1:1000 in 5% Skim Milk in TBS-Tween</w:t>
            </w:r>
          </w:p>
        </w:tc>
        <w:tc>
          <w:tcPr>
            <w:tcW w:w="1440" w:type="dxa"/>
          </w:tcPr>
          <w:p w14:paraId="47EA2292" w14:textId="77777777" w:rsidR="001C4D74" w:rsidRPr="00132723" w:rsidRDefault="001C4D74" w:rsidP="001C4D74">
            <w:pPr>
              <w:pStyle w:val="NormalWeb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</w:t>
            </w:r>
          </w:p>
        </w:tc>
      </w:tr>
      <w:tr w:rsidR="001C4D74" w:rsidRPr="00132723" w14:paraId="7B8EE383" w14:textId="77777777" w:rsidTr="001C4D74">
        <w:tc>
          <w:tcPr>
            <w:tcW w:w="2858" w:type="dxa"/>
          </w:tcPr>
          <w:p w14:paraId="509E5328" w14:textId="77777777" w:rsidR="001C4D74" w:rsidRPr="00132723" w:rsidRDefault="001C4D74" w:rsidP="001C4D74">
            <w:pPr>
              <w:pStyle w:val="NormalWeb"/>
              <w:ind w:left="-19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Primary antibodies dilution</w:t>
            </w:r>
          </w:p>
        </w:tc>
        <w:tc>
          <w:tcPr>
            <w:tcW w:w="5052" w:type="dxa"/>
          </w:tcPr>
          <w:p w14:paraId="64E90669" w14:textId="77777777" w:rsidR="001C4D74" w:rsidRPr="00132723" w:rsidRDefault="001C4D74" w:rsidP="001C4D74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 xml:space="preserve">1:300 in Triton X-100/BSA (hnRNPA1 &amp; ARK5); </w:t>
            </w:r>
          </w:p>
          <w:p w14:paraId="5AA7E507" w14:textId="77777777" w:rsidR="001C4D74" w:rsidRPr="00132723" w:rsidRDefault="001C4D74" w:rsidP="001C4D74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1:1000 in Triton X-100/BSA (Flag)</w:t>
            </w:r>
          </w:p>
        </w:tc>
        <w:tc>
          <w:tcPr>
            <w:tcW w:w="1440" w:type="dxa"/>
          </w:tcPr>
          <w:p w14:paraId="760A132F" w14:textId="77777777" w:rsidR="001C4D74" w:rsidRPr="00132723" w:rsidRDefault="001C4D74" w:rsidP="001C4D74">
            <w:pPr>
              <w:pStyle w:val="NormalWeb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</w:t>
            </w:r>
          </w:p>
        </w:tc>
      </w:tr>
      <w:tr w:rsidR="001C4D74" w:rsidRPr="00132723" w14:paraId="72FBFA44" w14:textId="77777777" w:rsidTr="001C4D74">
        <w:tc>
          <w:tcPr>
            <w:tcW w:w="2858" w:type="dxa"/>
          </w:tcPr>
          <w:p w14:paraId="33BB1918" w14:textId="77777777" w:rsidR="001C4D74" w:rsidRPr="00132723" w:rsidRDefault="001C4D74" w:rsidP="001C4D74">
            <w:pPr>
              <w:pStyle w:val="NormalWeb"/>
              <w:ind w:left="-19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Secondary antibodies</w:t>
            </w:r>
          </w:p>
        </w:tc>
        <w:tc>
          <w:tcPr>
            <w:tcW w:w="5052" w:type="dxa"/>
          </w:tcPr>
          <w:p w14:paraId="2BBE74FA" w14:textId="77777777" w:rsidR="001C4D74" w:rsidRPr="00132723" w:rsidRDefault="001C4D74" w:rsidP="001C4D74">
            <w:pPr>
              <w:pStyle w:val="NormalWeb"/>
              <w:contextualSpacing/>
              <w:rPr>
                <w:sz w:val="22"/>
                <w:szCs w:val="22"/>
              </w:rPr>
            </w:pPr>
            <w:r w:rsidRPr="00132723">
              <w:rPr>
                <w:sz w:val="22"/>
                <w:szCs w:val="22"/>
              </w:rPr>
              <w:t>1:1000 in Triton X-100/BSA</w:t>
            </w:r>
          </w:p>
        </w:tc>
        <w:tc>
          <w:tcPr>
            <w:tcW w:w="1440" w:type="dxa"/>
          </w:tcPr>
          <w:p w14:paraId="449A6AB2" w14:textId="77777777" w:rsidR="001C4D74" w:rsidRPr="00132723" w:rsidRDefault="001C4D74" w:rsidP="001C4D74">
            <w:pPr>
              <w:pStyle w:val="NormalWeb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</w:t>
            </w:r>
          </w:p>
        </w:tc>
      </w:tr>
    </w:tbl>
    <w:p w14:paraId="6868889F" w14:textId="0D4E27E3" w:rsidR="001E3C93" w:rsidRDefault="001E3C93" w:rsidP="006371BD">
      <w:pPr>
        <w:rPr>
          <w:b/>
          <w:bCs/>
          <w:sz w:val="22"/>
          <w:szCs w:val="22"/>
        </w:rPr>
      </w:pPr>
    </w:p>
    <w:sectPr w:rsidR="001E3C93" w:rsidSect="0022368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EB8945" w14:textId="77777777" w:rsidR="004E1AD8" w:rsidRDefault="004E1AD8" w:rsidP="00E521AF">
      <w:r>
        <w:separator/>
      </w:r>
    </w:p>
  </w:endnote>
  <w:endnote w:type="continuationSeparator" w:id="0">
    <w:p w14:paraId="0EAD9B0A" w14:textId="77777777" w:rsidR="004E1AD8" w:rsidRDefault="004E1AD8" w:rsidP="00E521AF">
      <w:r>
        <w:continuationSeparator/>
      </w:r>
    </w:p>
  </w:endnote>
  <w:endnote w:type="continuationNotice" w:id="1">
    <w:p w14:paraId="614CE08F" w14:textId="77777777" w:rsidR="004E1AD8" w:rsidRDefault="004E1A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88EE85" w14:textId="77777777" w:rsidR="004E1AD8" w:rsidRDefault="004E1AD8" w:rsidP="00E521AF">
      <w:r>
        <w:separator/>
      </w:r>
    </w:p>
  </w:footnote>
  <w:footnote w:type="continuationSeparator" w:id="0">
    <w:p w14:paraId="2D12AB28" w14:textId="77777777" w:rsidR="004E1AD8" w:rsidRDefault="004E1AD8" w:rsidP="00E521AF">
      <w:r>
        <w:continuationSeparator/>
      </w:r>
    </w:p>
  </w:footnote>
  <w:footnote w:type="continuationNotice" w:id="1">
    <w:p w14:paraId="7A69F188" w14:textId="77777777" w:rsidR="004E1AD8" w:rsidRDefault="004E1AD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90D241" w14:textId="77777777" w:rsidR="00B05545" w:rsidRPr="003F3D29" w:rsidRDefault="00B05545" w:rsidP="00B05545">
    <w:pPr>
      <w:pStyle w:val="NormalWeb"/>
      <w:suppressLineNumbers/>
      <w:contextualSpacing/>
      <w:rPr>
        <w:b/>
        <w:bCs/>
        <w:color w:val="000000" w:themeColor="text1"/>
        <w:sz w:val="22"/>
        <w:szCs w:val="22"/>
      </w:rPr>
    </w:pPr>
    <w:r w:rsidRPr="003F3D29">
      <w:rPr>
        <w:b/>
        <w:bCs/>
        <w:color w:val="000000" w:themeColor="text1"/>
        <w:sz w:val="22"/>
        <w:szCs w:val="22"/>
      </w:rPr>
      <w:t>ARK5 regulates subcellular localization of hnRNP A1 during hypertonic stress</w:t>
    </w:r>
  </w:p>
  <w:p w14:paraId="19551E8B" w14:textId="451A70A7" w:rsidR="00E521AF" w:rsidRPr="00E521AF" w:rsidRDefault="00E521AF" w:rsidP="00E521AF">
    <w:pPr>
      <w:pStyle w:val="NormalWeb"/>
      <w:rPr>
        <w:b/>
        <w:bCs/>
        <w:sz w:val="22"/>
        <w:szCs w:val="22"/>
      </w:rPr>
    </w:pPr>
    <w:r w:rsidRPr="0085131A">
      <w:rPr>
        <w:b/>
        <w:bCs/>
      </w:rPr>
      <w:t>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30365"/>
    <w:multiLevelType w:val="hybridMultilevel"/>
    <w:tmpl w:val="E3561FDE"/>
    <w:lvl w:ilvl="0" w:tplc="1E0CFB9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60A5DEA"/>
    <w:multiLevelType w:val="hybridMultilevel"/>
    <w:tmpl w:val="5D9A54AA"/>
    <w:lvl w:ilvl="0" w:tplc="1E0CFB9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8BA6B1D"/>
    <w:multiLevelType w:val="hybridMultilevel"/>
    <w:tmpl w:val="A2C038E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9EA79D4"/>
    <w:multiLevelType w:val="multilevel"/>
    <w:tmpl w:val="FB7A4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30498E"/>
    <w:multiLevelType w:val="hybridMultilevel"/>
    <w:tmpl w:val="0A0E2062"/>
    <w:lvl w:ilvl="0" w:tplc="1E0CFB9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0E9470BB"/>
    <w:multiLevelType w:val="hybridMultilevel"/>
    <w:tmpl w:val="F97C9E78"/>
    <w:lvl w:ilvl="0" w:tplc="1E0CFB9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2810C97"/>
    <w:multiLevelType w:val="multilevel"/>
    <w:tmpl w:val="758AD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39C71F3"/>
    <w:multiLevelType w:val="multilevel"/>
    <w:tmpl w:val="9F065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135875"/>
    <w:multiLevelType w:val="hybridMultilevel"/>
    <w:tmpl w:val="8488D24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228336E2"/>
    <w:multiLevelType w:val="hybridMultilevel"/>
    <w:tmpl w:val="84344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22C04DA7"/>
    <w:multiLevelType w:val="multilevel"/>
    <w:tmpl w:val="8CAE9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7EB1C9B"/>
    <w:multiLevelType w:val="multilevel"/>
    <w:tmpl w:val="3092D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AA93FE6"/>
    <w:multiLevelType w:val="hybridMultilevel"/>
    <w:tmpl w:val="46324AD2"/>
    <w:lvl w:ilvl="0" w:tplc="1E0CFB9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2DDA3F05"/>
    <w:multiLevelType w:val="hybridMultilevel"/>
    <w:tmpl w:val="D8D27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304503BC"/>
    <w:multiLevelType w:val="hybridMultilevel"/>
    <w:tmpl w:val="F7D0A250"/>
    <w:lvl w:ilvl="0" w:tplc="DD4088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36551D92"/>
    <w:multiLevelType w:val="multilevel"/>
    <w:tmpl w:val="63A07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552C1D"/>
    <w:multiLevelType w:val="hybridMultilevel"/>
    <w:tmpl w:val="03447F54"/>
    <w:lvl w:ilvl="0" w:tplc="1E0CFB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E4AB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5C89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1EF7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4807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60D9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5C88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38E7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548A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7FD3357"/>
    <w:multiLevelType w:val="multilevel"/>
    <w:tmpl w:val="B8D2C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BE57FCE"/>
    <w:multiLevelType w:val="multilevel"/>
    <w:tmpl w:val="9AA88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01C2241"/>
    <w:multiLevelType w:val="hybridMultilevel"/>
    <w:tmpl w:val="ACF2389A"/>
    <w:lvl w:ilvl="0" w:tplc="1E0CFB9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48A5237E"/>
    <w:multiLevelType w:val="multilevel"/>
    <w:tmpl w:val="7D546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8E24D60"/>
    <w:multiLevelType w:val="multilevel"/>
    <w:tmpl w:val="39CCC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EB07DA6"/>
    <w:multiLevelType w:val="hybridMultilevel"/>
    <w:tmpl w:val="1E502CF0"/>
    <w:lvl w:ilvl="0" w:tplc="1E0CFB9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509E09F1"/>
    <w:multiLevelType w:val="hybridMultilevel"/>
    <w:tmpl w:val="3FE0F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50BC7146"/>
    <w:multiLevelType w:val="hybridMultilevel"/>
    <w:tmpl w:val="C3F4FA92"/>
    <w:lvl w:ilvl="0" w:tplc="1E0CFB9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51894009"/>
    <w:multiLevelType w:val="hybridMultilevel"/>
    <w:tmpl w:val="BC408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52E5676E"/>
    <w:multiLevelType w:val="multilevel"/>
    <w:tmpl w:val="8C4A5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47B2CCD"/>
    <w:multiLevelType w:val="multilevel"/>
    <w:tmpl w:val="E7DEC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1F6131"/>
    <w:multiLevelType w:val="hybridMultilevel"/>
    <w:tmpl w:val="B96E5E3A"/>
    <w:lvl w:ilvl="0" w:tplc="59F691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9615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5809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FC50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3A14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E8C4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6ED2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B8C2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7CF0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B9F2D34"/>
    <w:multiLevelType w:val="multilevel"/>
    <w:tmpl w:val="A282D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F575063"/>
    <w:multiLevelType w:val="hybridMultilevel"/>
    <w:tmpl w:val="3C5E3C7C"/>
    <w:lvl w:ilvl="0" w:tplc="1E0CFB9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67585BF3"/>
    <w:multiLevelType w:val="multilevel"/>
    <w:tmpl w:val="6818F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9E25086"/>
    <w:multiLevelType w:val="multilevel"/>
    <w:tmpl w:val="C4046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A905EA6"/>
    <w:multiLevelType w:val="hybridMultilevel"/>
    <w:tmpl w:val="B7282E90"/>
    <w:lvl w:ilvl="0" w:tplc="1E0CFB94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34" w15:restartNumberingAfterBreak="0">
    <w:nsid w:val="6F4E6601"/>
    <w:multiLevelType w:val="multilevel"/>
    <w:tmpl w:val="1CE00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0CC1218"/>
    <w:multiLevelType w:val="multilevel"/>
    <w:tmpl w:val="89C23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37D57FC"/>
    <w:multiLevelType w:val="hybridMultilevel"/>
    <w:tmpl w:val="2D78DC72"/>
    <w:lvl w:ilvl="0" w:tplc="1E0CFB9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34"/>
  </w:num>
  <w:num w:numId="2">
    <w:abstractNumId w:val="6"/>
  </w:num>
  <w:num w:numId="3">
    <w:abstractNumId w:val="20"/>
  </w:num>
  <w:num w:numId="4">
    <w:abstractNumId w:val="17"/>
  </w:num>
  <w:num w:numId="5">
    <w:abstractNumId w:val="23"/>
  </w:num>
  <w:num w:numId="6">
    <w:abstractNumId w:val="13"/>
  </w:num>
  <w:num w:numId="7">
    <w:abstractNumId w:val="2"/>
  </w:num>
  <w:num w:numId="8">
    <w:abstractNumId w:val="25"/>
  </w:num>
  <w:num w:numId="9">
    <w:abstractNumId w:val="8"/>
  </w:num>
  <w:num w:numId="10">
    <w:abstractNumId w:val="16"/>
  </w:num>
  <w:num w:numId="11">
    <w:abstractNumId w:val="9"/>
  </w:num>
  <w:num w:numId="12">
    <w:abstractNumId w:val="14"/>
  </w:num>
  <w:num w:numId="13">
    <w:abstractNumId w:val="19"/>
  </w:num>
  <w:num w:numId="14">
    <w:abstractNumId w:val="33"/>
  </w:num>
  <w:num w:numId="15">
    <w:abstractNumId w:val="0"/>
  </w:num>
  <w:num w:numId="16">
    <w:abstractNumId w:val="5"/>
  </w:num>
  <w:num w:numId="17">
    <w:abstractNumId w:val="1"/>
  </w:num>
  <w:num w:numId="18">
    <w:abstractNumId w:val="22"/>
  </w:num>
  <w:num w:numId="19">
    <w:abstractNumId w:val="28"/>
  </w:num>
  <w:num w:numId="20">
    <w:abstractNumId w:val="10"/>
  </w:num>
  <w:num w:numId="21">
    <w:abstractNumId w:val="32"/>
  </w:num>
  <w:num w:numId="22">
    <w:abstractNumId w:val="15"/>
  </w:num>
  <w:num w:numId="23">
    <w:abstractNumId w:val="24"/>
  </w:num>
  <w:num w:numId="24">
    <w:abstractNumId w:val="12"/>
  </w:num>
  <w:num w:numId="25">
    <w:abstractNumId w:val="7"/>
  </w:num>
  <w:num w:numId="26">
    <w:abstractNumId w:val="26"/>
  </w:num>
  <w:num w:numId="27">
    <w:abstractNumId w:val="4"/>
  </w:num>
  <w:num w:numId="28">
    <w:abstractNumId w:val="3"/>
  </w:num>
  <w:num w:numId="29">
    <w:abstractNumId w:val="29"/>
  </w:num>
  <w:num w:numId="30">
    <w:abstractNumId w:val="35"/>
  </w:num>
  <w:num w:numId="31">
    <w:abstractNumId w:val="11"/>
  </w:num>
  <w:num w:numId="32">
    <w:abstractNumId w:val="21"/>
  </w:num>
  <w:num w:numId="33">
    <w:abstractNumId w:val="27"/>
  </w:num>
  <w:num w:numId="34">
    <w:abstractNumId w:val="31"/>
  </w:num>
  <w:num w:numId="35">
    <w:abstractNumId w:val="18"/>
  </w:num>
  <w:num w:numId="36">
    <w:abstractNumId w:val="30"/>
  </w:num>
  <w:num w:numId="37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3MTUyNDMyM7awNLZU0lEKTi0uzszPAykwqgUAm9JgfCwAAAA="/>
  </w:docVars>
  <w:rsids>
    <w:rsidRoot w:val="005B1AA9"/>
    <w:rsid w:val="00000CFC"/>
    <w:rsid w:val="00001BA7"/>
    <w:rsid w:val="0000240E"/>
    <w:rsid w:val="00002914"/>
    <w:rsid w:val="00003160"/>
    <w:rsid w:val="00006E40"/>
    <w:rsid w:val="00007D8A"/>
    <w:rsid w:val="00007FF3"/>
    <w:rsid w:val="00010320"/>
    <w:rsid w:val="00013881"/>
    <w:rsid w:val="000157A8"/>
    <w:rsid w:val="00016C0F"/>
    <w:rsid w:val="00020654"/>
    <w:rsid w:val="00021BE2"/>
    <w:rsid w:val="0002643D"/>
    <w:rsid w:val="00026BD8"/>
    <w:rsid w:val="000270D1"/>
    <w:rsid w:val="00030420"/>
    <w:rsid w:val="000305C6"/>
    <w:rsid w:val="000326BD"/>
    <w:rsid w:val="0003518A"/>
    <w:rsid w:val="000358D1"/>
    <w:rsid w:val="00036AD7"/>
    <w:rsid w:val="00040526"/>
    <w:rsid w:val="00040A46"/>
    <w:rsid w:val="0004206A"/>
    <w:rsid w:val="000424B5"/>
    <w:rsid w:val="00042647"/>
    <w:rsid w:val="0004358D"/>
    <w:rsid w:val="00044E2E"/>
    <w:rsid w:val="00046530"/>
    <w:rsid w:val="000473F6"/>
    <w:rsid w:val="00047AB0"/>
    <w:rsid w:val="00047DD5"/>
    <w:rsid w:val="00051621"/>
    <w:rsid w:val="000569A6"/>
    <w:rsid w:val="00056FEE"/>
    <w:rsid w:val="00060130"/>
    <w:rsid w:val="00061E68"/>
    <w:rsid w:val="000658DC"/>
    <w:rsid w:val="00073510"/>
    <w:rsid w:val="000737EA"/>
    <w:rsid w:val="0007585D"/>
    <w:rsid w:val="00075BD8"/>
    <w:rsid w:val="000763FD"/>
    <w:rsid w:val="00077624"/>
    <w:rsid w:val="00080423"/>
    <w:rsid w:val="00080B03"/>
    <w:rsid w:val="00081107"/>
    <w:rsid w:val="0008206B"/>
    <w:rsid w:val="00083246"/>
    <w:rsid w:val="0009096F"/>
    <w:rsid w:val="00091C68"/>
    <w:rsid w:val="00093B6C"/>
    <w:rsid w:val="0009588D"/>
    <w:rsid w:val="000973A2"/>
    <w:rsid w:val="000A1B47"/>
    <w:rsid w:val="000A2246"/>
    <w:rsid w:val="000A2F07"/>
    <w:rsid w:val="000A3D70"/>
    <w:rsid w:val="000A5495"/>
    <w:rsid w:val="000A5739"/>
    <w:rsid w:val="000A5EBD"/>
    <w:rsid w:val="000A648A"/>
    <w:rsid w:val="000A670D"/>
    <w:rsid w:val="000B01FE"/>
    <w:rsid w:val="000B035A"/>
    <w:rsid w:val="000B171A"/>
    <w:rsid w:val="000B1CC1"/>
    <w:rsid w:val="000B2A87"/>
    <w:rsid w:val="000B4AC6"/>
    <w:rsid w:val="000B4EB2"/>
    <w:rsid w:val="000B4FAC"/>
    <w:rsid w:val="000B5129"/>
    <w:rsid w:val="000B5F6C"/>
    <w:rsid w:val="000C023D"/>
    <w:rsid w:val="000C0E96"/>
    <w:rsid w:val="000C233B"/>
    <w:rsid w:val="000C24A1"/>
    <w:rsid w:val="000C38EF"/>
    <w:rsid w:val="000D04C3"/>
    <w:rsid w:val="000D41A0"/>
    <w:rsid w:val="000D5E0D"/>
    <w:rsid w:val="000D7D87"/>
    <w:rsid w:val="000E171A"/>
    <w:rsid w:val="000E4703"/>
    <w:rsid w:val="000E4C79"/>
    <w:rsid w:val="000E5081"/>
    <w:rsid w:val="000E558E"/>
    <w:rsid w:val="000E7E0B"/>
    <w:rsid w:val="000F2BE1"/>
    <w:rsid w:val="000F358A"/>
    <w:rsid w:val="000F363B"/>
    <w:rsid w:val="000F39E8"/>
    <w:rsid w:val="000F5CBC"/>
    <w:rsid w:val="000F6D5D"/>
    <w:rsid w:val="000F7F18"/>
    <w:rsid w:val="0010049B"/>
    <w:rsid w:val="001036CA"/>
    <w:rsid w:val="001041C7"/>
    <w:rsid w:val="00104609"/>
    <w:rsid w:val="001065BA"/>
    <w:rsid w:val="001122E4"/>
    <w:rsid w:val="00112A3E"/>
    <w:rsid w:val="00113028"/>
    <w:rsid w:val="0011597E"/>
    <w:rsid w:val="001208CB"/>
    <w:rsid w:val="00120E00"/>
    <w:rsid w:val="00120E47"/>
    <w:rsid w:val="001230C4"/>
    <w:rsid w:val="0012482E"/>
    <w:rsid w:val="001267C4"/>
    <w:rsid w:val="00126E0B"/>
    <w:rsid w:val="001273EA"/>
    <w:rsid w:val="00132723"/>
    <w:rsid w:val="001341B4"/>
    <w:rsid w:val="001341BE"/>
    <w:rsid w:val="00135843"/>
    <w:rsid w:val="00136729"/>
    <w:rsid w:val="00136BA2"/>
    <w:rsid w:val="00140888"/>
    <w:rsid w:val="00140E72"/>
    <w:rsid w:val="00141549"/>
    <w:rsid w:val="00141F61"/>
    <w:rsid w:val="0014264A"/>
    <w:rsid w:val="00143864"/>
    <w:rsid w:val="00144995"/>
    <w:rsid w:val="00144E1C"/>
    <w:rsid w:val="001464B6"/>
    <w:rsid w:val="001506FD"/>
    <w:rsid w:val="00150722"/>
    <w:rsid w:val="00153BC3"/>
    <w:rsid w:val="00154425"/>
    <w:rsid w:val="0015792C"/>
    <w:rsid w:val="0016151E"/>
    <w:rsid w:val="00161CAB"/>
    <w:rsid w:val="00162040"/>
    <w:rsid w:val="00162667"/>
    <w:rsid w:val="00162D95"/>
    <w:rsid w:val="001644E2"/>
    <w:rsid w:val="001650ED"/>
    <w:rsid w:val="00167126"/>
    <w:rsid w:val="001729BD"/>
    <w:rsid w:val="00174114"/>
    <w:rsid w:val="001743AD"/>
    <w:rsid w:val="00174469"/>
    <w:rsid w:val="001779DD"/>
    <w:rsid w:val="0018054E"/>
    <w:rsid w:val="00181B9D"/>
    <w:rsid w:val="00181D91"/>
    <w:rsid w:val="00181DFD"/>
    <w:rsid w:val="00182013"/>
    <w:rsid w:val="0018328B"/>
    <w:rsid w:val="001839D5"/>
    <w:rsid w:val="00185FF1"/>
    <w:rsid w:val="001873DE"/>
    <w:rsid w:val="0019024A"/>
    <w:rsid w:val="00190A69"/>
    <w:rsid w:val="001914CA"/>
    <w:rsid w:val="00191FE0"/>
    <w:rsid w:val="00192A14"/>
    <w:rsid w:val="001931E9"/>
    <w:rsid w:val="00193540"/>
    <w:rsid w:val="001935DE"/>
    <w:rsid w:val="0019472F"/>
    <w:rsid w:val="00194A34"/>
    <w:rsid w:val="001965CF"/>
    <w:rsid w:val="00196D19"/>
    <w:rsid w:val="00197F8E"/>
    <w:rsid w:val="001A0625"/>
    <w:rsid w:val="001A0F34"/>
    <w:rsid w:val="001A196F"/>
    <w:rsid w:val="001A20EA"/>
    <w:rsid w:val="001A312F"/>
    <w:rsid w:val="001A3207"/>
    <w:rsid w:val="001A3B91"/>
    <w:rsid w:val="001A6E65"/>
    <w:rsid w:val="001A72AF"/>
    <w:rsid w:val="001B03BF"/>
    <w:rsid w:val="001B2F32"/>
    <w:rsid w:val="001B5BE5"/>
    <w:rsid w:val="001B7559"/>
    <w:rsid w:val="001C054D"/>
    <w:rsid w:val="001C0D7F"/>
    <w:rsid w:val="001C1B54"/>
    <w:rsid w:val="001C372B"/>
    <w:rsid w:val="001C3A18"/>
    <w:rsid w:val="001C3E1C"/>
    <w:rsid w:val="001C3EBC"/>
    <w:rsid w:val="001C4D74"/>
    <w:rsid w:val="001C5977"/>
    <w:rsid w:val="001D09CA"/>
    <w:rsid w:val="001D0BB0"/>
    <w:rsid w:val="001D1800"/>
    <w:rsid w:val="001D1805"/>
    <w:rsid w:val="001D2C07"/>
    <w:rsid w:val="001D3F1A"/>
    <w:rsid w:val="001D3F82"/>
    <w:rsid w:val="001D520F"/>
    <w:rsid w:val="001D6F04"/>
    <w:rsid w:val="001E10EE"/>
    <w:rsid w:val="001E16DA"/>
    <w:rsid w:val="001E2928"/>
    <w:rsid w:val="001E2929"/>
    <w:rsid w:val="001E3C93"/>
    <w:rsid w:val="001E7AFE"/>
    <w:rsid w:val="001F0F4B"/>
    <w:rsid w:val="001F17AA"/>
    <w:rsid w:val="001F29E0"/>
    <w:rsid w:val="001F2F98"/>
    <w:rsid w:val="001F4728"/>
    <w:rsid w:val="001F4858"/>
    <w:rsid w:val="001F5095"/>
    <w:rsid w:val="001F527C"/>
    <w:rsid w:val="00200668"/>
    <w:rsid w:val="0020081C"/>
    <w:rsid w:val="00200E99"/>
    <w:rsid w:val="002045EC"/>
    <w:rsid w:val="00213B0F"/>
    <w:rsid w:val="00216747"/>
    <w:rsid w:val="00217878"/>
    <w:rsid w:val="00220896"/>
    <w:rsid w:val="0022116D"/>
    <w:rsid w:val="00223685"/>
    <w:rsid w:val="00224BA4"/>
    <w:rsid w:val="00226B1E"/>
    <w:rsid w:val="002305C8"/>
    <w:rsid w:val="00231394"/>
    <w:rsid w:val="002330E7"/>
    <w:rsid w:val="00233950"/>
    <w:rsid w:val="00233AC4"/>
    <w:rsid w:val="00234CFA"/>
    <w:rsid w:val="002359DF"/>
    <w:rsid w:val="00235E87"/>
    <w:rsid w:val="00236082"/>
    <w:rsid w:val="00236FFD"/>
    <w:rsid w:val="00242A63"/>
    <w:rsid w:val="00242DF8"/>
    <w:rsid w:val="0024331E"/>
    <w:rsid w:val="00244903"/>
    <w:rsid w:val="0024608C"/>
    <w:rsid w:val="00246D0F"/>
    <w:rsid w:val="002479E0"/>
    <w:rsid w:val="00251348"/>
    <w:rsid w:val="00252307"/>
    <w:rsid w:val="00253148"/>
    <w:rsid w:val="002534F8"/>
    <w:rsid w:val="0025390F"/>
    <w:rsid w:val="00253DED"/>
    <w:rsid w:val="00255825"/>
    <w:rsid w:val="00255AFE"/>
    <w:rsid w:val="0025613F"/>
    <w:rsid w:val="002563DA"/>
    <w:rsid w:val="00257CC5"/>
    <w:rsid w:val="00257D06"/>
    <w:rsid w:val="00260995"/>
    <w:rsid w:val="00260B92"/>
    <w:rsid w:val="002610CB"/>
    <w:rsid w:val="002617A4"/>
    <w:rsid w:val="00261A57"/>
    <w:rsid w:val="0026371D"/>
    <w:rsid w:val="00265038"/>
    <w:rsid w:val="0026558A"/>
    <w:rsid w:val="00267278"/>
    <w:rsid w:val="0026735B"/>
    <w:rsid w:val="0027058C"/>
    <w:rsid w:val="00270DB5"/>
    <w:rsid w:val="00271A74"/>
    <w:rsid w:val="0027340B"/>
    <w:rsid w:val="002736C1"/>
    <w:rsid w:val="00273BAB"/>
    <w:rsid w:val="00274B3F"/>
    <w:rsid w:val="002759F1"/>
    <w:rsid w:val="0027607A"/>
    <w:rsid w:val="00276C08"/>
    <w:rsid w:val="00276E98"/>
    <w:rsid w:val="002815EF"/>
    <w:rsid w:val="00281D7F"/>
    <w:rsid w:val="00282B47"/>
    <w:rsid w:val="0028417E"/>
    <w:rsid w:val="002861BF"/>
    <w:rsid w:val="0029267F"/>
    <w:rsid w:val="002927E8"/>
    <w:rsid w:val="00293D48"/>
    <w:rsid w:val="00294C8B"/>
    <w:rsid w:val="002950B6"/>
    <w:rsid w:val="002970CD"/>
    <w:rsid w:val="00297CE0"/>
    <w:rsid w:val="002A0F5D"/>
    <w:rsid w:val="002A1AD4"/>
    <w:rsid w:val="002A1ED5"/>
    <w:rsid w:val="002A288A"/>
    <w:rsid w:val="002A5E25"/>
    <w:rsid w:val="002A6DE1"/>
    <w:rsid w:val="002B18CD"/>
    <w:rsid w:val="002B49B1"/>
    <w:rsid w:val="002B5130"/>
    <w:rsid w:val="002B6605"/>
    <w:rsid w:val="002B665C"/>
    <w:rsid w:val="002B7E11"/>
    <w:rsid w:val="002C26E7"/>
    <w:rsid w:val="002C451D"/>
    <w:rsid w:val="002C7913"/>
    <w:rsid w:val="002D0392"/>
    <w:rsid w:val="002D2F6B"/>
    <w:rsid w:val="002D4744"/>
    <w:rsid w:val="002D497D"/>
    <w:rsid w:val="002D67B2"/>
    <w:rsid w:val="002D71C9"/>
    <w:rsid w:val="002E0C54"/>
    <w:rsid w:val="002E1825"/>
    <w:rsid w:val="002E2684"/>
    <w:rsid w:val="002E31C9"/>
    <w:rsid w:val="002E3982"/>
    <w:rsid w:val="002E3CF5"/>
    <w:rsid w:val="002E4FD8"/>
    <w:rsid w:val="002E6B0F"/>
    <w:rsid w:val="002E74DC"/>
    <w:rsid w:val="002F19B0"/>
    <w:rsid w:val="002F522F"/>
    <w:rsid w:val="002F6485"/>
    <w:rsid w:val="002F6E01"/>
    <w:rsid w:val="00300EBF"/>
    <w:rsid w:val="00305BCE"/>
    <w:rsid w:val="00305E6A"/>
    <w:rsid w:val="00313E5A"/>
    <w:rsid w:val="00314677"/>
    <w:rsid w:val="00314F12"/>
    <w:rsid w:val="00315449"/>
    <w:rsid w:val="00315954"/>
    <w:rsid w:val="00321C55"/>
    <w:rsid w:val="00325024"/>
    <w:rsid w:val="00325C77"/>
    <w:rsid w:val="00327EAB"/>
    <w:rsid w:val="003300EC"/>
    <w:rsid w:val="0033050A"/>
    <w:rsid w:val="0033113C"/>
    <w:rsid w:val="003318F5"/>
    <w:rsid w:val="00332CF9"/>
    <w:rsid w:val="00335EFA"/>
    <w:rsid w:val="00336356"/>
    <w:rsid w:val="00336E54"/>
    <w:rsid w:val="003409F2"/>
    <w:rsid w:val="003427C0"/>
    <w:rsid w:val="00343161"/>
    <w:rsid w:val="003448F6"/>
    <w:rsid w:val="00345492"/>
    <w:rsid w:val="003461B9"/>
    <w:rsid w:val="0035033A"/>
    <w:rsid w:val="00351248"/>
    <w:rsid w:val="00351A2B"/>
    <w:rsid w:val="003528C2"/>
    <w:rsid w:val="00354BA5"/>
    <w:rsid w:val="003608BA"/>
    <w:rsid w:val="003611CB"/>
    <w:rsid w:val="00361E30"/>
    <w:rsid w:val="003623A3"/>
    <w:rsid w:val="0036320E"/>
    <w:rsid w:val="00364D37"/>
    <w:rsid w:val="00365043"/>
    <w:rsid w:val="00365190"/>
    <w:rsid w:val="0036745C"/>
    <w:rsid w:val="0037012C"/>
    <w:rsid w:val="00370DD1"/>
    <w:rsid w:val="00372679"/>
    <w:rsid w:val="003738AA"/>
    <w:rsid w:val="003738F9"/>
    <w:rsid w:val="003738FD"/>
    <w:rsid w:val="00373C8D"/>
    <w:rsid w:val="00374CF5"/>
    <w:rsid w:val="003753AB"/>
    <w:rsid w:val="00380972"/>
    <w:rsid w:val="003811A0"/>
    <w:rsid w:val="00381B90"/>
    <w:rsid w:val="00384549"/>
    <w:rsid w:val="003858C1"/>
    <w:rsid w:val="0038590B"/>
    <w:rsid w:val="00385DAF"/>
    <w:rsid w:val="00386415"/>
    <w:rsid w:val="0038787C"/>
    <w:rsid w:val="00387C51"/>
    <w:rsid w:val="00387D89"/>
    <w:rsid w:val="00393289"/>
    <w:rsid w:val="00393FF0"/>
    <w:rsid w:val="00394F48"/>
    <w:rsid w:val="00395B27"/>
    <w:rsid w:val="00395D01"/>
    <w:rsid w:val="00395F4D"/>
    <w:rsid w:val="003A26EF"/>
    <w:rsid w:val="003A27E6"/>
    <w:rsid w:val="003A3BAC"/>
    <w:rsid w:val="003A4F3F"/>
    <w:rsid w:val="003A6B97"/>
    <w:rsid w:val="003B0D91"/>
    <w:rsid w:val="003B118E"/>
    <w:rsid w:val="003B1D5A"/>
    <w:rsid w:val="003B1F6D"/>
    <w:rsid w:val="003B356D"/>
    <w:rsid w:val="003B573E"/>
    <w:rsid w:val="003C30A0"/>
    <w:rsid w:val="003C34EB"/>
    <w:rsid w:val="003C532E"/>
    <w:rsid w:val="003C5DB5"/>
    <w:rsid w:val="003C6480"/>
    <w:rsid w:val="003C686F"/>
    <w:rsid w:val="003D2C1B"/>
    <w:rsid w:val="003D4E44"/>
    <w:rsid w:val="003D5522"/>
    <w:rsid w:val="003D5730"/>
    <w:rsid w:val="003D59BA"/>
    <w:rsid w:val="003D6DFD"/>
    <w:rsid w:val="003D763E"/>
    <w:rsid w:val="003E01F2"/>
    <w:rsid w:val="003E0248"/>
    <w:rsid w:val="003E06F7"/>
    <w:rsid w:val="003E1C46"/>
    <w:rsid w:val="003E2632"/>
    <w:rsid w:val="003E3033"/>
    <w:rsid w:val="003E335F"/>
    <w:rsid w:val="003E4A3C"/>
    <w:rsid w:val="003E4A58"/>
    <w:rsid w:val="003E5885"/>
    <w:rsid w:val="003E5B57"/>
    <w:rsid w:val="003E708A"/>
    <w:rsid w:val="003F14B1"/>
    <w:rsid w:val="003F165C"/>
    <w:rsid w:val="003F173A"/>
    <w:rsid w:val="003F2E4C"/>
    <w:rsid w:val="003F3B0E"/>
    <w:rsid w:val="003F55FB"/>
    <w:rsid w:val="003F6A96"/>
    <w:rsid w:val="00400E31"/>
    <w:rsid w:val="00403A85"/>
    <w:rsid w:val="00403C8F"/>
    <w:rsid w:val="0040527F"/>
    <w:rsid w:val="00405F9A"/>
    <w:rsid w:val="0040727D"/>
    <w:rsid w:val="00407451"/>
    <w:rsid w:val="00407608"/>
    <w:rsid w:val="004100E9"/>
    <w:rsid w:val="00410441"/>
    <w:rsid w:val="00410457"/>
    <w:rsid w:val="00410A90"/>
    <w:rsid w:val="00410B8C"/>
    <w:rsid w:val="004116BA"/>
    <w:rsid w:val="004116FD"/>
    <w:rsid w:val="004124D1"/>
    <w:rsid w:val="00413578"/>
    <w:rsid w:val="00413AAD"/>
    <w:rsid w:val="00413BB5"/>
    <w:rsid w:val="0041697B"/>
    <w:rsid w:val="00416BEE"/>
    <w:rsid w:val="004206D7"/>
    <w:rsid w:val="00420A69"/>
    <w:rsid w:val="0042137D"/>
    <w:rsid w:val="00422044"/>
    <w:rsid w:val="004223C4"/>
    <w:rsid w:val="0042344F"/>
    <w:rsid w:val="004248F8"/>
    <w:rsid w:val="004255A8"/>
    <w:rsid w:val="00425E2E"/>
    <w:rsid w:val="00426ECB"/>
    <w:rsid w:val="00430A77"/>
    <w:rsid w:val="00432280"/>
    <w:rsid w:val="00433651"/>
    <w:rsid w:val="00435219"/>
    <w:rsid w:val="00436C45"/>
    <w:rsid w:val="00437A89"/>
    <w:rsid w:val="00440E34"/>
    <w:rsid w:val="00441377"/>
    <w:rsid w:val="00441CED"/>
    <w:rsid w:val="00441EC9"/>
    <w:rsid w:val="00443C4C"/>
    <w:rsid w:val="00443E7F"/>
    <w:rsid w:val="004456BB"/>
    <w:rsid w:val="0044667C"/>
    <w:rsid w:val="004478ED"/>
    <w:rsid w:val="00451897"/>
    <w:rsid w:val="00452768"/>
    <w:rsid w:val="00454B53"/>
    <w:rsid w:val="00454F1D"/>
    <w:rsid w:val="00455D7A"/>
    <w:rsid w:val="00456AEB"/>
    <w:rsid w:val="00457E60"/>
    <w:rsid w:val="00460B4E"/>
    <w:rsid w:val="00464364"/>
    <w:rsid w:val="00464AB1"/>
    <w:rsid w:val="0046597B"/>
    <w:rsid w:val="00466897"/>
    <w:rsid w:val="00467995"/>
    <w:rsid w:val="00470091"/>
    <w:rsid w:val="00471551"/>
    <w:rsid w:val="00472F94"/>
    <w:rsid w:val="004755F5"/>
    <w:rsid w:val="00476D10"/>
    <w:rsid w:val="004773C3"/>
    <w:rsid w:val="0047742F"/>
    <w:rsid w:val="00480AB1"/>
    <w:rsid w:val="00481073"/>
    <w:rsid w:val="004811CA"/>
    <w:rsid w:val="00481967"/>
    <w:rsid w:val="0048256D"/>
    <w:rsid w:val="00482DBE"/>
    <w:rsid w:val="00485826"/>
    <w:rsid w:val="00486EA1"/>
    <w:rsid w:val="004928AD"/>
    <w:rsid w:val="0049414E"/>
    <w:rsid w:val="0049436E"/>
    <w:rsid w:val="004949C7"/>
    <w:rsid w:val="00494BED"/>
    <w:rsid w:val="00495012"/>
    <w:rsid w:val="004956BC"/>
    <w:rsid w:val="00495EDF"/>
    <w:rsid w:val="00496D9A"/>
    <w:rsid w:val="004A0AD6"/>
    <w:rsid w:val="004A1340"/>
    <w:rsid w:val="004A71A2"/>
    <w:rsid w:val="004B1E59"/>
    <w:rsid w:val="004B1EB7"/>
    <w:rsid w:val="004B455E"/>
    <w:rsid w:val="004B7618"/>
    <w:rsid w:val="004B7F95"/>
    <w:rsid w:val="004C037D"/>
    <w:rsid w:val="004C0B3A"/>
    <w:rsid w:val="004C1015"/>
    <w:rsid w:val="004C24CD"/>
    <w:rsid w:val="004C3104"/>
    <w:rsid w:val="004C5564"/>
    <w:rsid w:val="004D0849"/>
    <w:rsid w:val="004D1178"/>
    <w:rsid w:val="004D1A50"/>
    <w:rsid w:val="004D1F9A"/>
    <w:rsid w:val="004D24E0"/>
    <w:rsid w:val="004D41FE"/>
    <w:rsid w:val="004E1AD8"/>
    <w:rsid w:val="004E4075"/>
    <w:rsid w:val="004E4856"/>
    <w:rsid w:val="004E5E96"/>
    <w:rsid w:val="004E7259"/>
    <w:rsid w:val="004E756E"/>
    <w:rsid w:val="004F0006"/>
    <w:rsid w:val="004F2ED3"/>
    <w:rsid w:val="004F3D35"/>
    <w:rsid w:val="004F3F64"/>
    <w:rsid w:val="004F5D6A"/>
    <w:rsid w:val="004F6031"/>
    <w:rsid w:val="004F67AF"/>
    <w:rsid w:val="004F6E50"/>
    <w:rsid w:val="004F7590"/>
    <w:rsid w:val="005041BD"/>
    <w:rsid w:val="00504246"/>
    <w:rsid w:val="00504BA8"/>
    <w:rsid w:val="00507BA5"/>
    <w:rsid w:val="0051059B"/>
    <w:rsid w:val="00511269"/>
    <w:rsid w:val="00511396"/>
    <w:rsid w:val="005116D9"/>
    <w:rsid w:val="005123C7"/>
    <w:rsid w:val="00514497"/>
    <w:rsid w:val="00516579"/>
    <w:rsid w:val="00516C9A"/>
    <w:rsid w:val="00520AF3"/>
    <w:rsid w:val="005218A8"/>
    <w:rsid w:val="005232E3"/>
    <w:rsid w:val="005235DA"/>
    <w:rsid w:val="005257F4"/>
    <w:rsid w:val="005271A0"/>
    <w:rsid w:val="00531980"/>
    <w:rsid w:val="00537108"/>
    <w:rsid w:val="00540927"/>
    <w:rsid w:val="00542A11"/>
    <w:rsid w:val="00543D7E"/>
    <w:rsid w:val="0054641C"/>
    <w:rsid w:val="00546C50"/>
    <w:rsid w:val="00552ABF"/>
    <w:rsid w:val="00552DA3"/>
    <w:rsid w:val="00557194"/>
    <w:rsid w:val="005574B7"/>
    <w:rsid w:val="00557637"/>
    <w:rsid w:val="005602A0"/>
    <w:rsid w:val="00560317"/>
    <w:rsid w:val="00561153"/>
    <w:rsid w:val="00563944"/>
    <w:rsid w:val="00563D00"/>
    <w:rsid w:val="00564492"/>
    <w:rsid w:val="005648E6"/>
    <w:rsid w:val="00566204"/>
    <w:rsid w:val="00566360"/>
    <w:rsid w:val="00567B87"/>
    <w:rsid w:val="00572176"/>
    <w:rsid w:val="00573876"/>
    <w:rsid w:val="005741FF"/>
    <w:rsid w:val="00575005"/>
    <w:rsid w:val="00575428"/>
    <w:rsid w:val="00575617"/>
    <w:rsid w:val="00576508"/>
    <w:rsid w:val="005765B2"/>
    <w:rsid w:val="0057700B"/>
    <w:rsid w:val="0057708F"/>
    <w:rsid w:val="0058003F"/>
    <w:rsid w:val="005801DF"/>
    <w:rsid w:val="00580FE6"/>
    <w:rsid w:val="00582565"/>
    <w:rsid w:val="00585607"/>
    <w:rsid w:val="00585615"/>
    <w:rsid w:val="00586264"/>
    <w:rsid w:val="005862B3"/>
    <w:rsid w:val="00586574"/>
    <w:rsid w:val="00590C67"/>
    <w:rsid w:val="005959F2"/>
    <w:rsid w:val="005966D3"/>
    <w:rsid w:val="00596E45"/>
    <w:rsid w:val="005975A1"/>
    <w:rsid w:val="00597A68"/>
    <w:rsid w:val="005A24AC"/>
    <w:rsid w:val="005A2C93"/>
    <w:rsid w:val="005A2CA7"/>
    <w:rsid w:val="005A34BD"/>
    <w:rsid w:val="005A50A8"/>
    <w:rsid w:val="005B1AA9"/>
    <w:rsid w:val="005B5758"/>
    <w:rsid w:val="005B608C"/>
    <w:rsid w:val="005C1A13"/>
    <w:rsid w:val="005C26B6"/>
    <w:rsid w:val="005C28BE"/>
    <w:rsid w:val="005C31BE"/>
    <w:rsid w:val="005C6492"/>
    <w:rsid w:val="005D017E"/>
    <w:rsid w:val="005D0696"/>
    <w:rsid w:val="005D0BD2"/>
    <w:rsid w:val="005D3A8C"/>
    <w:rsid w:val="005D598A"/>
    <w:rsid w:val="005D66A8"/>
    <w:rsid w:val="005E12A9"/>
    <w:rsid w:val="005E15EE"/>
    <w:rsid w:val="005E3C27"/>
    <w:rsid w:val="005F086C"/>
    <w:rsid w:val="005F1189"/>
    <w:rsid w:val="005F19AD"/>
    <w:rsid w:val="005F2C46"/>
    <w:rsid w:val="005F37A8"/>
    <w:rsid w:val="005F5BCF"/>
    <w:rsid w:val="005F659D"/>
    <w:rsid w:val="005F6865"/>
    <w:rsid w:val="005F7ACB"/>
    <w:rsid w:val="006016DA"/>
    <w:rsid w:val="00601E3F"/>
    <w:rsid w:val="00602DEA"/>
    <w:rsid w:val="00603496"/>
    <w:rsid w:val="006053F4"/>
    <w:rsid w:val="0060619E"/>
    <w:rsid w:val="00607541"/>
    <w:rsid w:val="00610016"/>
    <w:rsid w:val="00612DA7"/>
    <w:rsid w:val="00614BD6"/>
    <w:rsid w:val="00615058"/>
    <w:rsid w:val="00617C52"/>
    <w:rsid w:val="006240E7"/>
    <w:rsid w:val="00624CD4"/>
    <w:rsid w:val="00627D2F"/>
    <w:rsid w:val="006301A0"/>
    <w:rsid w:val="00630CE9"/>
    <w:rsid w:val="00635600"/>
    <w:rsid w:val="00635E92"/>
    <w:rsid w:val="0063649B"/>
    <w:rsid w:val="006371BD"/>
    <w:rsid w:val="006405A8"/>
    <w:rsid w:val="00644100"/>
    <w:rsid w:val="00646C8F"/>
    <w:rsid w:val="00646F05"/>
    <w:rsid w:val="006476F0"/>
    <w:rsid w:val="0065012B"/>
    <w:rsid w:val="00650229"/>
    <w:rsid w:val="0065058E"/>
    <w:rsid w:val="00651E85"/>
    <w:rsid w:val="00651F1E"/>
    <w:rsid w:val="006530C1"/>
    <w:rsid w:val="0065335B"/>
    <w:rsid w:val="00653E57"/>
    <w:rsid w:val="00654471"/>
    <w:rsid w:val="0065535B"/>
    <w:rsid w:val="00655A30"/>
    <w:rsid w:val="00655C9A"/>
    <w:rsid w:val="00661773"/>
    <w:rsid w:val="006643BC"/>
    <w:rsid w:val="0066543D"/>
    <w:rsid w:val="006660AE"/>
    <w:rsid w:val="00666615"/>
    <w:rsid w:val="006668E9"/>
    <w:rsid w:val="006706DD"/>
    <w:rsid w:val="006706FD"/>
    <w:rsid w:val="00670EDF"/>
    <w:rsid w:val="00672D5C"/>
    <w:rsid w:val="006735D2"/>
    <w:rsid w:val="0067478B"/>
    <w:rsid w:val="006749FD"/>
    <w:rsid w:val="00680607"/>
    <w:rsid w:val="00680B50"/>
    <w:rsid w:val="00680F3A"/>
    <w:rsid w:val="006817F1"/>
    <w:rsid w:val="006819AD"/>
    <w:rsid w:val="00681A56"/>
    <w:rsid w:val="006824E0"/>
    <w:rsid w:val="00683CC3"/>
    <w:rsid w:val="00684264"/>
    <w:rsid w:val="006845BC"/>
    <w:rsid w:val="00684800"/>
    <w:rsid w:val="006866E5"/>
    <w:rsid w:val="0069296C"/>
    <w:rsid w:val="00695ABD"/>
    <w:rsid w:val="00696141"/>
    <w:rsid w:val="00696223"/>
    <w:rsid w:val="006977ED"/>
    <w:rsid w:val="006A0362"/>
    <w:rsid w:val="006A0532"/>
    <w:rsid w:val="006A08A5"/>
    <w:rsid w:val="006A4C4B"/>
    <w:rsid w:val="006A52DE"/>
    <w:rsid w:val="006A6B18"/>
    <w:rsid w:val="006A7813"/>
    <w:rsid w:val="006A7F10"/>
    <w:rsid w:val="006B00AD"/>
    <w:rsid w:val="006B098E"/>
    <w:rsid w:val="006B0D1B"/>
    <w:rsid w:val="006B1401"/>
    <w:rsid w:val="006B175A"/>
    <w:rsid w:val="006B1D3B"/>
    <w:rsid w:val="006B31BF"/>
    <w:rsid w:val="006B395C"/>
    <w:rsid w:val="006B4CB4"/>
    <w:rsid w:val="006B63F4"/>
    <w:rsid w:val="006C0E34"/>
    <w:rsid w:val="006C1EF0"/>
    <w:rsid w:val="006C501E"/>
    <w:rsid w:val="006D0CE0"/>
    <w:rsid w:val="006D2952"/>
    <w:rsid w:val="006D2BF0"/>
    <w:rsid w:val="006D32BB"/>
    <w:rsid w:val="006D3BA5"/>
    <w:rsid w:val="006D4C0A"/>
    <w:rsid w:val="006D56C9"/>
    <w:rsid w:val="006D5D39"/>
    <w:rsid w:val="006D6371"/>
    <w:rsid w:val="006D7B8F"/>
    <w:rsid w:val="006E051D"/>
    <w:rsid w:val="006E6B61"/>
    <w:rsid w:val="006F12A1"/>
    <w:rsid w:val="006F224E"/>
    <w:rsid w:val="006F3678"/>
    <w:rsid w:val="006F3CBD"/>
    <w:rsid w:val="006F50DA"/>
    <w:rsid w:val="006F6279"/>
    <w:rsid w:val="00700288"/>
    <w:rsid w:val="00700AC1"/>
    <w:rsid w:val="007023C1"/>
    <w:rsid w:val="00702856"/>
    <w:rsid w:val="007028A4"/>
    <w:rsid w:val="007039C7"/>
    <w:rsid w:val="00704154"/>
    <w:rsid w:val="00704180"/>
    <w:rsid w:val="0070635B"/>
    <w:rsid w:val="00706747"/>
    <w:rsid w:val="007072EE"/>
    <w:rsid w:val="00707370"/>
    <w:rsid w:val="0070763C"/>
    <w:rsid w:val="00711006"/>
    <w:rsid w:val="00711A26"/>
    <w:rsid w:val="00713782"/>
    <w:rsid w:val="00716A9C"/>
    <w:rsid w:val="00717F30"/>
    <w:rsid w:val="00720F4E"/>
    <w:rsid w:val="007251B1"/>
    <w:rsid w:val="007258BE"/>
    <w:rsid w:val="00734221"/>
    <w:rsid w:val="007365EC"/>
    <w:rsid w:val="00737C78"/>
    <w:rsid w:val="00740F5B"/>
    <w:rsid w:val="00746946"/>
    <w:rsid w:val="007477CC"/>
    <w:rsid w:val="0074787D"/>
    <w:rsid w:val="00750E0E"/>
    <w:rsid w:val="00751336"/>
    <w:rsid w:val="00751878"/>
    <w:rsid w:val="00751E0E"/>
    <w:rsid w:val="00752639"/>
    <w:rsid w:val="00753B92"/>
    <w:rsid w:val="007544F0"/>
    <w:rsid w:val="00754589"/>
    <w:rsid w:val="00754EA1"/>
    <w:rsid w:val="00755E2F"/>
    <w:rsid w:val="00756D6F"/>
    <w:rsid w:val="00760EB1"/>
    <w:rsid w:val="00761A0C"/>
    <w:rsid w:val="00765C0D"/>
    <w:rsid w:val="00767BC9"/>
    <w:rsid w:val="007708A2"/>
    <w:rsid w:val="00770E61"/>
    <w:rsid w:val="0077174A"/>
    <w:rsid w:val="00772AA0"/>
    <w:rsid w:val="007751C3"/>
    <w:rsid w:val="007755AD"/>
    <w:rsid w:val="00776608"/>
    <w:rsid w:val="007774AB"/>
    <w:rsid w:val="00777817"/>
    <w:rsid w:val="0077793A"/>
    <w:rsid w:val="0078084D"/>
    <w:rsid w:val="0078140F"/>
    <w:rsid w:val="007823AF"/>
    <w:rsid w:val="00785E8D"/>
    <w:rsid w:val="007900E6"/>
    <w:rsid w:val="00790341"/>
    <w:rsid w:val="0079189F"/>
    <w:rsid w:val="007935F7"/>
    <w:rsid w:val="0079396C"/>
    <w:rsid w:val="00795442"/>
    <w:rsid w:val="007A1EAA"/>
    <w:rsid w:val="007A24F7"/>
    <w:rsid w:val="007A2FC5"/>
    <w:rsid w:val="007A3402"/>
    <w:rsid w:val="007A3649"/>
    <w:rsid w:val="007A5937"/>
    <w:rsid w:val="007B257B"/>
    <w:rsid w:val="007B2D49"/>
    <w:rsid w:val="007B57E7"/>
    <w:rsid w:val="007C03DF"/>
    <w:rsid w:val="007C0A7A"/>
    <w:rsid w:val="007C0C9E"/>
    <w:rsid w:val="007C125A"/>
    <w:rsid w:val="007C31A1"/>
    <w:rsid w:val="007C4AFA"/>
    <w:rsid w:val="007C4C88"/>
    <w:rsid w:val="007C5A12"/>
    <w:rsid w:val="007C62B2"/>
    <w:rsid w:val="007C68F4"/>
    <w:rsid w:val="007D0B19"/>
    <w:rsid w:val="007D1406"/>
    <w:rsid w:val="007D148A"/>
    <w:rsid w:val="007D179F"/>
    <w:rsid w:val="007D2DA7"/>
    <w:rsid w:val="007D59FD"/>
    <w:rsid w:val="007D5A8E"/>
    <w:rsid w:val="007D62FF"/>
    <w:rsid w:val="007D7090"/>
    <w:rsid w:val="007E0FC8"/>
    <w:rsid w:val="007E15A5"/>
    <w:rsid w:val="007E1CD6"/>
    <w:rsid w:val="007E25E7"/>
    <w:rsid w:val="007E3B9D"/>
    <w:rsid w:val="007E45F3"/>
    <w:rsid w:val="007E5122"/>
    <w:rsid w:val="007E6342"/>
    <w:rsid w:val="007F1E66"/>
    <w:rsid w:val="007F4F71"/>
    <w:rsid w:val="007F6C92"/>
    <w:rsid w:val="00804FAB"/>
    <w:rsid w:val="008102FB"/>
    <w:rsid w:val="008115EC"/>
    <w:rsid w:val="0081191A"/>
    <w:rsid w:val="008120BD"/>
    <w:rsid w:val="0081275B"/>
    <w:rsid w:val="00813D64"/>
    <w:rsid w:val="0081502E"/>
    <w:rsid w:val="0081604D"/>
    <w:rsid w:val="00820006"/>
    <w:rsid w:val="0082051F"/>
    <w:rsid w:val="00820D9E"/>
    <w:rsid w:val="00830A55"/>
    <w:rsid w:val="00831087"/>
    <w:rsid w:val="00831453"/>
    <w:rsid w:val="0083174A"/>
    <w:rsid w:val="00831959"/>
    <w:rsid w:val="00832131"/>
    <w:rsid w:val="008321F2"/>
    <w:rsid w:val="00832BBF"/>
    <w:rsid w:val="008362ED"/>
    <w:rsid w:val="0083724C"/>
    <w:rsid w:val="0084038E"/>
    <w:rsid w:val="00841E45"/>
    <w:rsid w:val="00844D19"/>
    <w:rsid w:val="00846341"/>
    <w:rsid w:val="008477C2"/>
    <w:rsid w:val="0085131A"/>
    <w:rsid w:val="00852139"/>
    <w:rsid w:val="00852E04"/>
    <w:rsid w:val="00852E62"/>
    <w:rsid w:val="00853463"/>
    <w:rsid w:val="00857726"/>
    <w:rsid w:val="008606B4"/>
    <w:rsid w:val="008607EB"/>
    <w:rsid w:val="00861900"/>
    <w:rsid w:val="00862CDF"/>
    <w:rsid w:val="0086435C"/>
    <w:rsid w:val="00865B3A"/>
    <w:rsid w:val="008676CD"/>
    <w:rsid w:val="008705BB"/>
    <w:rsid w:val="00872AE4"/>
    <w:rsid w:val="00873005"/>
    <w:rsid w:val="008731FA"/>
    <w:rsid w:val="00874601"/>
    <w:rsid w:val="00875CFB"/>
    <w:rsid w:val="0087653F"/>
    <w:rsid w:val="008772D1"/>
    <w:rsid w:val="00882537"/>
    <w:rsid w:val="008854EA"/>
    <w:rsid w:val="00885744"/>
    <w:rsid w:val="00885B78"/>
    <w:rsid w:val="00887139"/>
    <w:rsid w:val="00890BA1"/>
    <w:rsid w:val="00890CD2"/>
    <w:rsid w:val="00891053"/>
    <w:rsid w:val="00892A87"/>
    <w:rsid w:val="008978BF"/>
    <w:rsid w:val="008A102E"/>
    <w:rsid w:val="008A209B"/>
    <w:rsid w:val="008A254A"/>
    <w:rsid w:val="008A26E9"/>
    <w:rsid w:val="008A296D"/>
    <w:rsid w:val="008A3C75"/>
    <w:rsid w:val="008A4156"/>
    <w:rsid w:val="008A4D20"/>
    <w:rsid w:val="008A5A2D"/>
    <w:rsid w:val="008A5EA0"/>
    <w:rsid w:val="008B00A1"/>
    <w:rsid w:val="008B0DFD"/>
    <w:rsid w:val="008B3460"/>
    <w:rsid w:val="008B3541"/>
    <w:rsid w:val="008B4FCC"/>
    <w:rsid w:val="008B63A1"/>
    <w:rsid w:val="008B684B"/>
    <w:rsid w:val="008B6D18"/>
    <w:rsid w:val="008B7528"/>
    <w:rsid w:val="008C0465"/>
    <w:rsid w:val="008C1A4E"/>
    <w:rsid w:val="008C1FA8"/>
    <w:rsid w:val="008C2E78"/>
    <w:rsid w:val="008C3497"/>
    <w:rsid w:val="008C3E69"/>
    <w:rsid w:val="008C452E"/>
    <w:rsid w:val="008C4EA4"/>
    <w:rsid w:val="008C5898"/>
    <w:rsid w:val="008C6D36"/>
    <w:rsid w:val="008C79BB"/>
    <w:rsid w:val="008D08C8"/>
    <w:rsid w:val="008D25F6"/>
    <w:rsid w:val="008D260A"/>
    <w:rsid w:val="008D42A6"/>
    <w:rsid w:val="008D4500"/>
    <w:rsid w:val="008D4DEE"/>
    <w:rsid w:val="008D4E24"/>
    <w:rsid w:val="008D580E"/>
    <w:rsid w:val="008D5F7A"/>
    <w:rsid w:val="008D617F"/>
    <w:rsid w:val="008D779D"/>
    <w:rsid w:val="008D7CCF"/>
    <w:rsid w:val="008E0027"/>
    <w:rsid w:val="008E0EBA"/>
    <w:rsid w:val="008E2068"/>
    <w:rsid w:val="008E43C0"/>
    <w:rsid w:val="008E6DAF"/>
    <w:rsid w:val="008E71C0"/>
    <w:rsid w:val="008E76A4"/>
    <w:rsid w:val="008E7743"/>
    <w:rsid w:val="008E7CEC"/>
    <w:rsid w:val="008F0112"/>
    <w:rsid w:val="008F19C8"/>
    <w:rsid w:val="008F25E8"/>
    <w:rsid w:val="008F27E8"/>
    <w:rsid w:val="008F48BA"/>
    <w:rsid w:val="008F4FB4"/>
    <w:rsid w:val="008F5443"/>
    <w:rsid w:val="008F7037"/>
    <w:rsid w:val="008F77CC"/>
    <w:rsid w:val="00900C79"/>
    <w:rsid w:val="009016A0"/>
    <w:rsid w:val="00902CCF"/>
    <w:rsid w:val="00903E2C"/>
    <w:rsid w:val="00903F1E"/>
    <w:rsid w:val="00904C88"/>
    <w:rsid w:val="009055B4"/>
    <w:rsid w:val="00905B87"/>
    <w:rsid w:val="00905CF0"/>
    <w:rsid w:val="009123A1"/>
    <w:rsid w:val="00914723"/>
    <w:rsid w:val="00914EE7"/>
    <w:rsid w:val="00915492"/>
    <w:rsid w:val="00915859"/>
    <w:rsid w:val="00915A20"/>
    <w:rsid w:val="00915F2D"/>
    <w:rsid w:val="00916A9A"/>
    <w:rsid w:val="00917C46"/>
    <w:rsid w:val="0092222C"/>
    <w:rsid w:val="00923491"/>
    <w:rsid w:val="009250A1"/>
    <w:rsid w:val="00925286"/>
    <w:rsid w:val="00926A0C"/>
    <w:rsid w:val="009270E1"/>
    <w:rsid w:val="0092716B"/>
    <w:rsid w:val="0093138A"/>
    <w:rsid w:val="00934B66"/>
    <w:rsid w:val="00935B09"/>
    <w:rsid w:val="0093643F"/>
    <w:rsid w:val="00937555"/>
    <w:rsid w:val="009442E6"/>
    <w:rsid w:val="009450C7"/>
    <w:rsid w:val="0094562C"/>
    <w:rsid w:val="00945888"/>
    <w:rsid w:val="00945B8A"/>
    <w:rsid w:val="00946B65"/>
    <w:rsid w:val="00947292"/>
    <w:rsid w:val="00951B6A"/>
    <w:rsid w:val="00951EB1"/>
    <w:rsid w:val="009520B8"/>
    <w:rsid w:val="00956308"/>
    <w:rsid w:val="009619B1"/>
    <w:rsid w:val="00961B02"/>
    <w:rsid w:val="00961B94"/>
    <w:rsid w:val="009649C1"/>
    <w:rsid w:val="00971539"/>
    <w:rsid w:val="00975A92"/>
    <w:rsid w:val="00975C22"/>
    <w:rsid w:val="00976337"/>
    <w:rsid w:val="00977126"/>
    <w:rsid w:val="0097778A"/>
    <w:rsid w:val="009779D0"/>
    <w:rsid w:val="0098277D"/>
    <w:rsid w:val="00982DF9"/>
    <w:rsid w:val="0098355B"/>
    <w:rsid w:val="009842AB"/>
    <w:rsid w:val="00984672"/>
    <w:rsid w:val="0098482F"/>
    <w:rsid w:val="00986B69"/>
    <w:rsid w:val="0098793E"/>
    <w:rsid w:val="0099036C"/>
    <w:rsid w:val="00993D57"/>
    <w:rsid w:val="00994BF6"/>
    <w:rsid w:val="009955EE"/>
    <w:rsid w:val="00995BF1"/>
    <w:rsid w:val="009961A3"/>
    <w:rsid w:val="00996D66"/>
    <w:rsid w:val="009A23BB"/>
    <w:rsid w:val="009A53AC"/>
    <w:rsid w:val="009A5AFD"/>
    <w:rsid w:val="009A5BA4"/>
    <w:rsid w:val="009A6F60"/>
    <w:rsid w:val="009A73B9"/>
    <w:rsid w:val="009A7418"/>
    <w:rsid w:val="009B18C1"/>
    <w:rsid w:val="009B197F"/>
    <w:rsid w:val="009B4E25"/>
    <w:rsid w:val="009B6BF9"/>
    <w:rsid w:val="009B7D73"/>
    <w:rsid w:val="009C0B46"/>
    <w:rsid w:val="009C1ED6"/>
    <w:rsid w:val="009C30F6"/>
    <w:rsid w:val="009C5058"/>
    <w:rsid w:val="009D0062"/>
    <w:rsid w:val="009D07D6"/>
    <w:rsid w:val="009D0B18"/>
    <w:rsid w:val="009D16BB"/>
    <w:rsid w:val="009D59B1"/>
    <w:rsid w:val="009D62E9"/>
    <w:rsid w:val="009D6DF3"/>
    <w:rsid w:val="009E1C97"/>
    <w:rsid w:val="009E3C1F"/>
    <w:rsid w:val="009E58F4"/>
    <w:rsid w:val="009E5A74"/>
    <w:rsid w:val="009E6A3B"/>
    <w:rsid w:val="009E7C71"/>
    <w:rsid w:val="009E7D4A"/>
    <w:rsid w:val="009F0247"/>
    <w:rsid w:val="009F07DD"/>
    <w:rsid w:val="009F0A83"/>
    <w:rsid w:val="009F2BF0"/>
    <w:rsid w:val="009F495D"/>
    <w:rsid w:val="009F4B9C"/>
    <w:rsid w:val="009F6C6F"/>
    <w:rsid w:val="009F6DEF"/>
    <w:rsid w:val="00A01CFD"/>
    <w:rsid w:val="00A037F4"/>
    <w:rsid w:val="00A05AEC"/>
    <w:rsid w:val="00A05B0B"/>
    <w:rsid w:val="00A06078"/>
    <w:rsid w:val="00A06540"/>
    <w:rsid w:val="00A0722E"/>
    <w:rsid w:val="00A07272"/>
    <w:rsid w:val="00A0744F"/>
    <w:rsid w:val="00A13A62"/>
    <w:rsid w:val="00A14C13"/>
    <w:rsid w:val="00A15230"/>
    <w:rsid w:val="00A1578B"/>
    <w:rsid w:val="00A15990"/>
    <w:rsid w:val="00A20F8D"/>
    <w:rsid w:val="00A2109F"/>
    <w:rsid w:val="00A2142B"/>
    <w:rsid w:val="00A23B05"/>
    <w:rsid w:val="00A251D8"/>
    <w:rsid w:val="00A25661"/>
    <w:rsid w:val="00A30EBE"/>
    <w:rsid w:val="00A33E5A"/>
    <w:rsid w:val="00A33E64"/>
    <w:rsid w:val="00A35C6F"/>
    <w:rsid w:val="00A362DB"/>
    <w:rsid w:val="00A371EB"/>
    <w:rsid w:val="00A373B9"/>
    <w:rsid w:val="00A41050"/>
    <w:rsid w:val="00A41CCC"/>
    <w:rsid w:val="00A41E8E"/>
    <w:rsid w:val="00A4285B"/>
    <w:rsid w:val="00A4391A"/>
    <w:rsid w:val="00A43A51"/>
    <w:rsid w:val="00A43D6B"/>
    <w:rsid w:val="00A44F5B"/>
    <w:rsid w:val="00A5048B"/>
    <w:rsid w:val="00A508AC"/>
    <w:rsid w:val="00A523AB"/>
    <w:rsid w:val="00A52899"/>
    <w:rsid w:val="00A5387D"/>
    <w:rsid w:val="00A54E3D"/>
    <w:rsid w:val="00A55DBF"/>
    <w:rsid w:val="00A565BE"/>
    <w:rsid w:val="00A56633"/>
    <w:rsid w:val="00A600E8"/>
    <w:rsid w:val="00A60227"/>
    <w:rsid w:val="00A670E3"/>
    <w:rsid w:val="00A67561"/>
    <w:rsid w:val="00A67F2D"/>
    <w:rsid w:val="00A708B7"/>
    <w:rsid w:val="00A71110"/>
    <w:rsid w:val="00A73149"/>
    <w:rsid w:val="00A747BD"/>
    <w:rsid w:val="00A74A1A"/>
    <w:rsid w:val="00A75950"/>
    <w:rsid w:val="00A774DC"/>
    <w:rsid w:val="00A80145"/>
    <w:rsid w:val="00A81395"/>
    <w:rsid w:val="00A814BC"/>
    <w:rsid w:val="00A81AF4"/>
    <w:rsid w:val="00A827B2"/>
    <w:rsid w:val="00A8470B"/>
    <w:rsid w:val="00A86D4C"/>
    <w:rsid w:val="00A8720D"/>
    <w:rsid w:val="00A90B8B"/>
    <w:rsid w:val="00A9187C"/>
    <w:rsid w:val="00A93EEE"/>
    <w:rsid w:val="00A965F0"/>
    <w:rsid w:val="00A96693"/>
    <w:rsid w:val="00A97D2E"/>
    <w:rsid w:val="00AA06A9"/>
    <w:rsid w:val="00AA07C4"/>
    <w:rsid w:val="00AA08E5"/>
    <w:rsid w:val="00AA5031"/>
    <w:rsid w:val="00AA7E4A"/>
    <w:rsid w:val="00AB0933"/>
    <w:rsid w:val="00AB0BEF"/>
    <w:rsid w:val="00AB1BC0"/>
    <w:rsid w:val="00AB25A6"/>
    <w:rsid w:val="00AB26B1"/>
    <w:rsid w:val="00AB2716"/>
    <w:rsid w:val="00AB28C9"/>
    <w:rsid w:val="00AB4007"/>
    <w:rsid w:val="00AB4058"/>
    <w:rsid w:val="00AB46D6"/>
    <w:rsid w:val="00AB567F"/>
    <w:rsid w:val="00AB5C36"/>
    <w:rsid w:val="00AC0392"/>
    <w:rsid w:val="00AC3436"/>
    <w:rsid w:val="00AC50A3"/>
    <w:rsid w:val="00AC723A"/>
    <w:rsid w:val="00AC7339"/>
    <w:rsid w:val="00AC7F7C"/>
    <w:rsid w:val="00AD2512"/>
    <w:rsid w:val="00AD307E"/>
    <w:rsid w:val="00AD3134"/>
    <w:rsid w:val="00AD37E9"/>
    <w:rsid w:val="00AD41BB"/>
    <w:rsid w:val="00AD64E4"/>
    <w:rsid w:val="00AE0827"/>
    <w:rsid w:val="00AE3861"/>
    <w:rsid w:val="00AE4B46"/>
    <w:rsid w:val="00AE5D2C"/>
    <w:rsid w:val="00AE6219"/>
    <w:rsid w:val="00AF266F"/>
    <w:rsid w:val="00AF27D9"/>
    <w:rsid w:val="00AF2957"/>
    <w:rsid w:val="00AF33B2"/>
    <w:rsid w:val="00AF3EB9"/>
    <w:rsid w:val="00AF5483"/>
    <w:rsid w:val="00AF6305"/>
    <w:rsid w:val="00AF6A26"/>
    <w:rsid w:val="00AF7D10"/>
    <w:rsid w:val="00B02CDD"/>
    <w:rsid w:val="00B02FD5"/>
    <w:rsid w:val="00B03976"/>
    <w:rsid w:val="00B04A5F"/>
    <w:rsid w:val="00B05545"/>
    <w:rsid w:val="00B05769"/>
    <w:rsid w:val="00B1202E"/>
    <w:rsid w:val="00B126C4"/>
    <w:rsid w:val="00B139E3"/>
    <w:rsid w:val="00B15FF6"/>
    <w:rsid w:val="00B22D1C"/>
    <w:rsid w:val="00B2364D"/>
    <w:rsid w:val="00B2563E"/>
    <w:rsid w:val="00B3295A"/>
    <w:rsid w:val="00B35341"/>
    <w:rsid w:val="00B35703"/>
    <w:rsid w:val="00B37C46"/>
    <w:rsid w:val="00B406E9"/>
    <w:rsid w:val="00B40D8D"/>
    <w:rsid w:val="00B41DCF"/>
    <w:rsid w:val="00B43BD9"/>
    <w:rsid w:val="00B44A77"/>
    <w:rsid w:val="00B5116F"/>
    <w:rsid w:val="00B51749"/>
    <w:rsid w:val="00B5719D"/>
    <w:rsid w:val="00B57B09"/>
    <w:rsid w:val="00B57F69"/>
    <w:rsid w:val="00B60701"/>
    <w:rsid w:val="00B6077E"/>
    <w:rsid w:val="00B612F1"/>
    <w:rsid w:val="00B63417"/>
    <w:rsid w:val="00B679BF"/>
    <w:rsid w:val="00B70DE0"/>
    <w:rsid w:val="00B70EC4"/>
    <w:rsid w:val="00B72C82"/>
    <w:rsid w:val="00B72E29"/>
    <w:rsid w:val="00B77575"/>
    <w:rsid w:val="00B80A6D"/>
    <w:rsid w:val="00B81394"/>
    <w:rsid w:val="00B82A09"/>
    <w:rsid w:val="00B8360A"/>
    <w:rsid w:val="00B86B43"/>
    <w:rsid w:val="00B907BB"/>
    <w:rsid w:val="00B91636"/>
    <w:rsid w:val="00B91D7C"/>
    <w:rsid w:val="00B9218B"/>
    <w:rsid w:val="00B92709"/>
    <w:rsid w:val="00B93387"/>
    <w:rsid w:val="00B9470C"/>
    <w:rsid w:val="00B96FE1"/>
    <w:rsid w:val="00B9749B"/>
    <w:rsid w:val="00B974DA"/>
    <w:rsid w:val="00BA1644"/>
    <w:rsid w:val="00BA2E80"/>
    <w:rsid w:val="00BA55CB"/>
    <w:rsid w:val="00BA79D4"/>
    <w:rsid w:val="00BB0981"/>
    <w:rsid w:val="00BB104F"/>
    <w:rsid w:val="00BB29AA"/>
    <w:rsid w:val="00BB2FE0"/>
    <w:rsid w:val="00BB5475"/>
    <w:rsid w:val="00BB579A"/>
    <w:rsid w:val="00BB5E73"/>
    <w:rsid w:val="00BB6F58"/>
    <w:rsid w:val="00BB7892"/>
    <w:rsid w:val="00BC1951"/>
    <w:rsid w:val="00BC3016"/>
    <w:rsid w:val="00BC458C"/>
    <w:rsid w:val="00BC65EA"/>
    <w:rsid w:val="00BC6AD4"/>
    <w:rsid w:val="00BD0679"/>
    <w:rsid w:val="00BD091D"/>
    <w:rsid w:val="00BD0BFD"/>
    <w:rsid w:val="00BD109B"/>
    <w:rsid w:val="00BD4509"/>
    <w:rsid w:val="00BD530B"/>
    <w:rsid w:val="00BD5B01"/>
    <w:rsid w:val="00BD5EC9"/>
    <w:rsid w:val="00BD78FF"/>
    <w:rsid w:val="00BE356C"/>
    <w:rsid w:val="00BE6144"/>
    <w:rsid w:val="00BE7668"/>
    <w:rsid w:val="00BE7855"/>
    <w:rsid w:val="00BF030A"/>
    <w:rsid w:val="00BF1712"/>
    <w:rsid w:val="00BF2842"/>
    <w:rsid w:val="00BF322B"/>
    <w:rsid w:val="00BF7CC5"/>
    <w:rsid w:val="00C008A2"/>
    <w:rsid w:val="00C019D2"/>
    <w:rsid w:val="00C04E19"/>
    <w:rsid w:val="00C07B7F"/>
    <w:rsid w:val="00C10D78"/>
    <w:rsid w:val="00C123B3"/>
    <w:rsid w:val="00C1279E"/>
    <w:rsid w:val="00C1582C"/>
    <w:rsid w:val="00C16E26"/>
    <w:rsid w:val="00C17495"/>
    <w:rsid w:val="00C21CD2"/>
    <w:rsid w:val="00C223E8"/>
    <w:rsid w:val="00C228C9"/>
    <w:rsid w:val="00C22FB4"/>
    <w:rsid w:val="00C245DC"/>
    <w:rsid w:val="00C2515C"/>
    <w:rsid w:val="00C27278"/>
    <w:rsid w:val="00C30F64"/>
    <w:rsid w:val="00C31BD9"/>
    <w:rsid w:val="00C33404"/>
    <w:rsid w:val="00C35279"/>
    <w:rsid w:val="00C35A5C"/>
    <w:rsid w:val="00C36019"/>
    <w:rsid w:val="00C3769A"/>
    <w:rsid w:val="00C408DB"/>
    <w:rsid w:val="00C4189A"/>
    <w:rsid w:val="00C4207E"/>
    <w:rsid w:val="00C44CE0"/>
    <w:rsid w:val="00C45BB8"/>
    <w:rsid w:val="00C46357"/>
    <w:rsid w:val="00C46A53"/>
    <w:rsid w:val="00C51117"/>
    <w:rsid w:val="00C54BEC"/>
    <w:rsid w:val="00C54F5C"/>
    <w:rsid w:val="00C5670D"/>
    <w:rsid w:val="00C579EA"/>
    <w:rsid w:val="00C602B1"/>
    <w:rsid w:val="00C62AF0"/>
    <w:rsid w:val="00C62B14"/>
    <w:rsid w:val="00C63427"/>
    <w:rsid w:val="00C63E1B"/>
    <w:rsid w:val="00C64620"/>
    <w:rsid w:val="00C6515B"/>
    <w:rsid w:val="00C6526C"/>
    <w:rsid w:val="00C66CC5"/>
    <w:rsid w:val="00C67793"/>
    <w:rsid w:val="00C67F8A"/>
    <w:rsid w:val="00C70189"/>
    <w:rsid w:val="00C711F9"/>
    <w:rsid w:val="00C71B7E"/>
    <w:rsid w:val="00C71C0A"/>
    <w:rsid w:val="00C72386"/>
    <w:rsid w:val="00C73FD9"/>
    <w:rsid w:val="00C74EC1"/>
    <w:rsid w:val="00C80E20"/>
    <w:rsid w:val="00C8178A"/>
    <w:rsid w:val="00C83C25"/>
    <w:rsid w:val="00C84937"/>
    <w:rsid w:val="00C876CE"/>
    <w:rsid w:val="00C87F21"/>
    <w:rsid w:val="00C9017B"/>
    <w:rsid w:val="00C90337"/>
    <w:rsid w:val="00C91AEA"/>
    <w:rsid w:val="00C91BBD"/>
    <w:rsid w:val="00C92782"/>
    <w:rsid w:val="00C9289F"/>
    <w:rsid w:val="00C94235"/>
    <w:rsid w:val="00C95C10"/>
    <w:rsid w:val="00C965EF"/>
    <w:rsid w:val="00C96E26"/>
    <w:rsid w:val="00CA0D3C"/>
    <w:rsid w:val="00CA2DE8"/>
    <w:rsid w:val="00CA3FA7"/>
    <w:rsid w:val="00CA5455"/>
    <w:rsid w:val="00CA6F1D"/>
    <w:rsid w:val="00CA7708"/>
    <w:rsid w:val="00CA7D49"/>
    <w:rsid w:val="00CB1F68"/>
    <w:rsid w:val="00CB459D"/>
    <w:rsid w:val="00CC0691"/>
    <w:rsid w:val="00CC088E"/>
    <w:rsid w:val="00CC1840"/>
    <w:rsid w:val="00CC2F1B"/>
    <w:rsid w:val="00CC3D20"/>
    <w:rsid w:val="00CC4765"/>
    <w:rsid w:val="00CC72DA"/>
    <w:rsid w:val="00CD1852"/>
    <w:rsid w:val="00CD49B8"/>
    <w:rsid w:val="00CD4B0E"/>
    <w:rsid w:val="00CD6472"/>
    <w:rsid w:val="00CD69E0"/>
    <w:rsid w:val="00CE1004"/>
    <w:rsid w:val="00CE132A"/>
    <w:rsid w:val="00CE1F88"/>
    <w:rsid w:val="00CE2A58"/>
    <w:rsid w:val="00CE2CCC"/>
    <w:rsid w:val="00CE5A2F"/>
    <w:rsid w:val="00CE5CFA"/>
    <w:rsid w:val="00CE5D4E"/>
    <w:rsid w:val="00CE5DC4"/>
    <w:rsid w:val="00CE78B6"/>
    <w:rsid w:val="00CF0DD1"/>
    <w:rsid w:val="00CF25D8"/>
    <w:rsid w:val="00CF33AF"/>
    <w:rsid w:val="00CF4016"/>
    <w:rsid w:val="00CF428F"/>
    <w:rsid w:val="00CF6950"/>
    <w:rsid w:val="00CF74C5"/>
    <w:rsid w:val="00D02AB7"/>
    <w:rsid w:val="00D0314C"/>
    <w:rsid w:val="00D0336A"/>
    <w:rsid w:val="00D0369C"/>
    <w:rsid w:val="00D07237"/>
    <w:rsid w:val="00D0776C"/>
    <w:rsid w:val="00D101F0"/>
    <w:rsid w:val="00D10627"/>
    <w:rsid w:val="00D12623"/>
    <w:rsid w:val="00D12E6E"/>
    <w:rsid w:val="00D12FFF"/>
    <w:rsid w:val="00D154EC"/>
    <w:rsid w:val="00D17B8F"/>
    <w:rsid w:val="00D2092A"/>
    <w:rsid w:val="00D246DA"/>
    <w:rsid w:val="00D259E1"/>
    <w:rsid w:val="00D2621D"/>
    <w:rsid w:val="00D275BF"/>
    <w:rsid w:val="00D326BA"/>
    <w:rsid w:val="00D3591D"/>
    <w:rsid w:val="00D432FF"/>
    <w:rsid w:val="00D437D4"/>
    <w:rsid w:val="00D44F2C"/>
    <w:rsid w:val="00D47049"/>
    <w:rsid w:val="00D47112"/>
    <w:rsid w:val="00D47B3C"/>
    <w:rsid w:val="00D50258"/>
    <w:rsid w:val="00D5037C"/>
    <w:rsid w:val="00D50E92"/>
    <w:rsid w:val="00D537E6"/>
    <w:rsid w:val="00D604DD"/>
    <w:rsid w:val="00D618AE"/>
    <w:rsid w:val="00D6374E"/>
    <w:rsid w:val="00D6526C"/>
    <w:rsid w:val="00D67642"/>
    <w:rsid w:val="00D70188"/>
    <w:rsid w:val="00D70635"/>
    <w:rsid w:val="00D71B3B"/>
    <w:rsid w:val="00D72305"/>
    <w:rsid w:val="00D7236E"/>
    <w:rsid w:val="00D724AB"/>
    <w:rsid w:val="00D72C71"/>
    <w:rsid w:val="00D737DF"/>
    <w:rsid w:val="00D73C53"/>
    <w:rsid w:val="00D74AA4"/>
    <w:rsid w:val="00D75CBA"/>
    <w:rsid w:val="00D76F7C"/>
    <w:rsid w:val="00D80237"/>
    <w:rsid w:val="00D80A0E"/>
    <w:rsid w:val="00D81610"/>
    <w:rsid w:val="00D82746"/>
    <w:rsid w:val="00D82A1A"/>
    <w:rsid w:val="00D831C3"/>
    <w:rsid w:val="00D8467B"/>
    <w:rsid w:val="00D84CD8"/>
    <w:rsid w:val="00D8765F"/>
    <w:rsid w:val="00D9264F"/>
    <w:rsid w:val="00D94F81"/>
    <w:rsid w:val="00D96B5C"/>
    <w:rsid w:val="00D97AB3"/>
    <w:rsid w:val="00DA080D"/>
    <w:rsid w:val="00DA1990"/>
    <w:rsid w:val="00DA4E71"/>
    <w:rsid w:val="00DA55D4"/>
    <w:rsid w:val="00DA59D3"/>
    <w:rsid w:val="00DA7276"/>
    <w:rsid w:val="00DB0634"/>
    <w:rsid w:val="00DB11C5"/>
    <w:rsid w:val="00DB16AD"/>
    <w:rsid w:val="00DB1CF4"/>
    <w:rsid w:val="00DB42FF"/>
    <w:rsid w:val="00DB4AE5"/>
    <w:rsid w:val="00DC0787"/>
    <w:rsid w:val="00DC29AB"/>
    <w:rsid w:val="00DC53C2"/>
    <w:rsid w:val="00DC5F92"/>
    <w:rsid w:val="00DC6813"/>
    <w:rsid w:val="00DD03D7"/>
    <w:rsid w:val="00DD1694"/>
    <w:rsid w:val="00DD2751"/>
    <w:rsid w:val="00DD379C"/>
    <w:rsid w:val="00DD4E80"/>
    <w:rsid w:val="00DE09E1"/>
    <w:rsid w:val="00DE0D97"/>
    <w:rsid w:val="00DE0FEE"/>
    <w:rsid w:val="00DE135D"/>
    <w:rsid w:val="00DE174A"/>
    <w:rsid w:val="00DE3CEB"/>
    <w:rsid w:val="00DE448E"/>
    <w:rsid w:val="00DE5165"/>
    <w:rsid w:val="00DE65C6"/>
    <w:rsid w:val="00DE68B7"/>
    <w:rsid w:val="00DE7137"/>
    <w:rsid w:val="00DF1280"/>
    <w:rsid w:val="00DF1E47"/>
    <w:rsid w:val="00DF3325"/>
    <w:rsid w:val="00DF3809"/>
    <w:rsid w:val="00DF3AA0"/>
    <w:rsid w:val="00DF680D"/>
    <w:rsid w:val="00DF6E77"/>
    <w:rsid w:val="00DF7801"/>
    <w:rsid w:val="00E0183B"/>
    <w:rsid w:val="00E023CB"/>
    <w:rsid w:val="00E03A80"/>
    <w:rsid w:val="00E03AB1"/>
    <w:rsid w:val="00E03D8B"/>
    <w:rsid w:val="00E06E1D"/>
    <w:rsid w:val="00E1297A"/>
    <w:rsid w:val="00E15184"/>
    <w:rsid w:val="00E15AFA"/>
    <w:rsid w:val="00E15BE6"/>
    <w:rsid w:val="00E16CBA"/>
    <w:rsid w:val="00E214C7"/>
    <w:rsid w:val="00E21B57"/>
    <w:rsid w:val="00E2239C"/>
    <w:rsid w:val="00E22854"/>
    <w:rsid w:val="00E23C3C"/>
    <w:rsid w:val="00E23D6C"/>
    <w:rsid w:val="00E2407B"/>
    <w:rsid w:val="00E242A6"/>
    <w:rsid w:val="00E27659"/>
    <w:rsid w:val="00E30F5D"/>
    <w:rsid w:val="00E321B0"/>
    <w:rsid w:val="00E324DF"/>
    <w:rsid w:val="00E32575"/>
    <w:rsid w:val="00E33A33"/>
    <w:rsid w:val="00E34598"/>
    <w:rsid w:val="00E34BD1"/>
    <w:rsid w:val="00E358BE"/>
    <w:rsid w:val="00E35AEF"/>
    <w:rsid w:val="00E36A9C"/>
    <w:rsid w:val="00E40CA2"/>
    <w:rsid w:val="00E43321"/>
    <w:rsid w:val="00E44062"/>
    <w:rsid w:val="00E44C94"/>
    <w:rsid w:val="00E470CE"/>
    <w:rsid w:val="00E47539"/>
    <w:rsid w:val="00E47683"/>
    <w:rsid w:val="00E50139"/>
    <w:rsid w:val="00E50ABE"/>
    <w:rsid w:val="00E521AF"/>
    <w:rsid w:val="00E524E9"/>
    <w:rsid w:val="00E52611"/>
    <w:rsid w:val="00E529B7"/>
    <w:rsid w:val="00E5408F"/>
    <w:rsid w:val="00E5597F"/>
    <w:rsid w:val="00E55DA4"/>
    <w:rsid w:val="00E56241"/>
    <w:rsid w:val="00E56E7E"/>
    <w:rsid w:val="00E57986"/>
    <w:rsid w:val="00E60215"/>
    <w:rsid w:val="00E62CF6"/>
    <w:rsid w:val="00E64599"/>
    <w:rsid w:val="00E65255"/>
    <w:rsid w:val="00E66CB8"/>
    <w:rsid w:val="00E72696"/>
    <w:rsid w:val="00E72C16"/>
    <w:rsid w:val="00E72F0A"/>
    <w:rsid w:val="00E72F2F"/>
    <w:rsid w:val="00E732FB"/>
    <w:rsid w:val="00E75A2D"/>
    <w:rsid w:val="00E767F6"/>
    <w:rsid w:val="00E83880"/>
    <w:rsid w:val="00E867A9"/>
    <w:rsid w:val="00E90842"/>
    <w:rsid w:val="00E91332"/>
    <w:rsid w:val="00E94903"/>
    <w:rsid w:val="00E95266"/>
    <w:rsid w:val="00E952B0"/>
    <w:rsid w:val="00EA393A"/>
    <w:rsid w:val="00EA699E"/>
    <w:rsid w:val="00EB057E"/>
    <w:rsid w:val="00EB0E1D"/>
    <w:rsid w:val="00EB51C4"/>
    <w:rsid w:val="00EC0C43"/>
    <w:rsid w:val="00EC1127"/>
    <w:rsid w:val="00EC406A"/>
    <w:rsid w:val="00ED194B"/>
    <w:rsid w:val="00ED2CBB"/>
    <w:rsid w:val="00ED3B98"/>
    <w:rsid w:val="00ED7584"/>
    <w:rsid w:val="00ED78B0"/>
    <w:rsid w:val="00ED7A61"/>
    <w:rsid w:val="00EE1F6E"/>
    <w:rsid w:val="00EE1F79"/>
    <w:rsid w:val="00EE2144"/>
    <w:rsid w:val="00EE2227"/>
    <w:rsid w:val="00EE30C1"/>
    <w:rsid w:val="00EE4096"/>
    <w:rsid w:val="00EF06A2"/>
    <w:rsid w:val="00EF14D2"/>
    <w:rsid w:val="00EF2682"/>
    <w:rsid w:val="00EF40FF"/>
    <w:rsid w:val="00EF5838"/>
    <w:rsid w:val="00EF684B"/>
    <w:rsid w:val="00EF76AC"/>
    <w:rsid w:val="00F000C8"/>
    <w:rsid w:val="00F000D7"/>
    <w:rsid w:val="00F01411"/>
    <w:rsid w:val="00F0438E"/>
    <w:rsid w:val="00F04AFE"/>
    <w:rsid w:val="00F05E09"/>
    <w:rsid w:val="00F11DD6"/>
    <w:rsid w:val="00F12588"/>
    <w:rsid w:val="00F126BC"/>
    <w:rsid w:val="00F12977"/>
    <w:rsid w:val="00F12DB6"/>
    <w:rsid w:val="00F20BE3"/>
    <w:rsid w:val="00F23A99"/>
    <w:rsid w:val="00F23C96"/>
    <w:rsid w:val="00F242B8"/>
    <w:rsid w:val="00F253BA"/>
    <w:rsid w:val="00F25AC2"/>
    <w:rsid w:val="00F261E6"/>
    <w:rsid w:val="00F2730B"/>
    <w:rsid w:val="00F27A5D"/>
    <w:rsid w:val="00F302DC"/>
    <w:rsid w:val="00F319AF"/>
    <w:rsid w:val="00F3687C"/>
    <w:rsid w:val="00F3729C"/>
    <w:rsid w:val="00F374D1"/>
    <w:rsid w:val="00F3762D"/>
    <w:rsid w:val="00F4185E"/>
    <w:rsid w:val="00F429C5"/>
    <w:rsid w:val="00F42C23"/>
    <w:rsid w:val="00F4337F"/>
    <w:rsid w:val="00F4628A"/>
    <w:rsid w:val="00F463B3"/>
    <w:rsid w:val="00F46FC1"/>
    <w:rsid w:val="00F47CA2"/>
    <w:rsid w:val="00F50838"/>
    <w:rsid w:val="00F50D6B"/>
    <w:rsid w:val="00F5103B"/>
    <w:rsid w:val="00F5153A"/>
    <w:rsid w:val="00F51679"/>
    <w:rsid w:val="00F51EF4"/>
    <w:rsid w:val="00F5738B"/>
    <w:rsid w:val="00F57634"/>
    <w:rsid w:val="00F57875"/>
    <w:rsid w:val="00F57A68"/>
    <w:rsid w:val="00F618EA"/>
    <w:rsid w:val="00F672C9"/>
    <w:rsid w:val="00F67BE7"/>
    <w:rsid w:val="00F70FD4"/>
    <w:rsid w:val="00F7302B"/>
    <w:rsid w:val="00F740AA"/>
    <w:rsid w:val="00F7422A"/>
    <w:rsid w:val="00F74981"/>
    <w:rsid w:val="00F74C30"/>
    <w:rsid w:val="00F809F6"/>
    <w:rsid w:val="00F82AF7"/>
    <w:rsid w:val="00F831F8"/>
    <w:rsid w:val="00F83978"/>
    <w:rsid w:val="00F8404D"/>
    <w:rsid w:val="00F85887"/>
    <w:rsid w:val="00F9101A"/>
    <w:rsid w:val="00F92B77"/>
    <w:rsid w:val="00F9531A"/>
    <w:rsid w:val="00F979B2"/>
    <w:rsid w:val="00F97DB3"/>
    <w:rsid w:val="00FA1C6D"/>
    <w:rsid w:val="00FA1DB9"/>
    <w:rsid w:val="00FA297A"/>
    <w:rsid w:val="00FA5FAB"/>
    <w:rsid w:val="00FA6401"/>
    <w:rsid w:val="00FA761B"/>
    <w:rsid w:val="00FB1AC0"/>
    <w:rsid w:val="00FB1F67"/>
    <w:rsid w:val="00FB27DD"/>
    <w:rsid w:val="00FB2BE4"/>
    <w:rsid w:val="00FB3302"/>
    <w:rsid w:val="00FB3E0D"/>
    <w:rsid w:val="00FB5542"/>
    <w:rsid w:val="00FC28E8"/>
    <w:rsid w:val="00FC2A4C"/>
    <w:rsid w:val="00FC3AB1"/>
    <w:rsid w:val="00FC3AC0"/>
    <w:rsid w:val="00FC46E2"/>
    <w:rsid w:val="00FD1153"/>
    <w:rsid w:val="00FD2132"/>
    <w:rsid w:val="00FD2EC4"/>
    <w:rsid w:val="00FD3200"/>
    <w:rsid w:val="00FD459E"/>
    <w:rsid w:val="00FD4FD6"/>
    <w:rsid w:val="00FD776F"/>
    <w:rsid w:val="00FE0279"/>
    <w:rsid w:val="00FE132E"/>
    <w:rsid w:val="00FE2819"/>
    <w:rsid w:val="00FE45D0"/>
    <w:rsid w:val="00FE4990"/>
    <w:rsid w:val="00FE65A6"/>
    <w:rsid w:val="00FF1950"/>
    <w:rsid w:val="00FF1DB5"/>
    <w:rsid w:val="00FF2055"/>
    <w:rsid w:val="00FF2A34"/>
    <w:rsid w:val="00FF3AB9"/>
    <w:rsid w:val="00FF689F"/>
    <w:rsid w:val="00FF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D9C47"/>
  <w15:chartTrackingRefBased/>
  <w15:docId w15:val="{A8C07572-41FB-1546-A7C8-97C30DF29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48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1D5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3C34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13E5A"/>
    <w:rPr>
      <w:i/>
      <w:iCs/>
    </w:rPr>
  </w:style>
  <w:style w:type="paragraph" w:styleId="ListParagraph">
    <w:name w:val="List Paragraph"/>
    <w:basedOn w:val="Normal"/>
    <w:uiPriority w:val="34"/>
    <w:qFormat/>
    <w:rsid w:val="00144E1C"/>
    <w:pPr>
      <w:ind w:left="720"/>
      <w:contextualSpacing/>
    </w:pPr>
  </w:style>
  <w:style w:type="character" w:customStyle="1" w:styleId="orf">
    <w:name w:val="orf"/>
    <w:basedOn w:val="DefaultParagraphFont"/>
    <w:rsid w:val="006A6B18"/>
  </w:style>
  <w:style w:type="paragraph" w:styleId="Header">
    <w:name w:val="header"/>
    <w:basedOn w:val="Normal"/>
    <w:link w:val="HeaderChar"/>
    <w:uiPriority w:val="99"/>
    <w:unhideWhenUsed/>
    <w:rsid w:val="00E521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21A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521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21AF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53BC3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B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BC3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77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7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7F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7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7F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8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6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90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8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0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9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4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84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0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0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34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2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2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96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37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8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8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55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0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1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85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74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1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2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9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879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12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339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41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34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89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7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55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504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03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16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01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6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8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74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7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38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72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56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9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9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7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5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0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36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21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256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61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636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6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2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5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98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99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03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8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8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1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56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4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7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9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67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5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1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05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46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80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8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1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6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84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8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00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88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3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24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7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25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26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02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03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1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464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50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81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0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24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7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05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2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10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2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06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388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65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397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44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81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055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73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300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9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09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622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60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536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5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17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347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552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3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35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90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6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395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0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36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543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80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21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1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76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706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26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930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27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14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232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54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155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9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14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91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4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879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1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47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09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05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650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0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5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70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4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54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95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5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4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75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53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84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60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869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03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612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90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44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3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2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00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39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1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05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8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3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58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6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8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73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5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9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78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260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00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635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73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03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9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0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66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9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72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681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63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5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0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20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5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70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6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98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2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73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2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36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9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48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1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1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85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3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0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8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27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5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3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9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8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14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1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2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22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3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14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4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06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0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1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0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1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1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60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2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27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7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5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7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95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27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66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31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8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07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743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01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121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9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59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044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80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99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16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33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36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98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712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87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97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41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61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035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7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98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97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13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358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6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4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428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25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809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14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64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93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8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260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8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65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89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2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904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34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834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73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732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08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31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85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961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52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644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70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032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3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83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7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0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8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59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98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23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392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73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83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0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1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56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0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4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8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42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4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3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63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37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158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37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539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7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18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6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33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5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33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08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83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0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17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18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64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9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3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7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69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7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03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79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0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2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1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4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1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9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34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9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16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4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1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8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9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3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034728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4278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71774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09460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35097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3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03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7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788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38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635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56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31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9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66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13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19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21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455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7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1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5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1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3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19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73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24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818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6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53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2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22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7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09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6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27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07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41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5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59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2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83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25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13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4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04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7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94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9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7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26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230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2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141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7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88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0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7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9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08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3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1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9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8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761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85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712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76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72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0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64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85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60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1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9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3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21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104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13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473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47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5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00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95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39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1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91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65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16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6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8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0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59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7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8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33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81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8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14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33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05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26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4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86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07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58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269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5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2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30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7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12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8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75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4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3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99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3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246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7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5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17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169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35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031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40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33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20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84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218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1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71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150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87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289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8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6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54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77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053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6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83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66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3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65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74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56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822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3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604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9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0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784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32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441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2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1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666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5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53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08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20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09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630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3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41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074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01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666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80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87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88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594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2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48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81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58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721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34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64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1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9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75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9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66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1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575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40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60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3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9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0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2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812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55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116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26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00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1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396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64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867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72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485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59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591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80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72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19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793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79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47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5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383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11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826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54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123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23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79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1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56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71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002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12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960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0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11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64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853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50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957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76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84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40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24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056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50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35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40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565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66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57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54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34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32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034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63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4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16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24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4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4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27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6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14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1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19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44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9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2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85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07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6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09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6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75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8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3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0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75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354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97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347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8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1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3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20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46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56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7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8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2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94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5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1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05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03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83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84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9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7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5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8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8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9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7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37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30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1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17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7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81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8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2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76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83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699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13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083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9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47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4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1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00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792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72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397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18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9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4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81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50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111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33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047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0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84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492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27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377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47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742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78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484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06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69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213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28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83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85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72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947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8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048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00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954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83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509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6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91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18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01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50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20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90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147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26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39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16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799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31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30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743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6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71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6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5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8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5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33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69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74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403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97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4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17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54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1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0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87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4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0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9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2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4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07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4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6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96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7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5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67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57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781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1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956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7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11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6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83344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0187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92104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86873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46220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1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0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0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58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3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8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0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0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0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434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27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561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7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02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4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0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77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5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9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842664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8232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4012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0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7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35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4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86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75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17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7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89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15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65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136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67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072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42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12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5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5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90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87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6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33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15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02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1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0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27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25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8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9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9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79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4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44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61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9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9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2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21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6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8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87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27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2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003513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51773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39579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69930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74187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29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8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37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07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7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04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8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23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14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1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1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36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2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25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44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6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2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66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54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73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36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4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211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05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82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9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49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4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5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691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Bhattarai</dc:creator>
  <cp:keywords/>
  <dc:description/>
  <cp:lastModifiedBy>Martin Holcik</cp:lastModifiedBy>
  <cp:revision>42</cp:revision>
  <dcterms:created xsi:type="dcterms:W3CDTF">2021-11-19T15:41:00Z</dcterms:created>
  <dcterms:modified xsi:type="dcterms:W3CDTF">2022-07-05T12:38:00Z</dcterms:modified>
  <cp:category/>
</cp:coreProperties>
</file>